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5AEF" w:rsidRPr="003E443C" w:rsidRDefault="00D769D1" w:rsidP="00DF5AEF">
      <w:pPr>
        <w:spacing w:line="480" w:lineRule="auto"/>
        <w:jc w:val="center"/>
        <w:rPr>
          <w:rFonts w:cs="Arial"/>
          <w:sz w:val="44"/>
          <w:lang w:val="en-US" w:eastAsia="en-US"/>
        </w:rPr>
      </w:pPr>
      <w:r>
        <w:rPr>
          <w:rFonts w:cs="Arial"/>
          <w:sz w:val="44"/>
          <w:lang w:val="en-US" w:eastAsia="en-US"/>
        </w:rPr>
        <w:t>Supportin</w:t>
      </w:r>
      <w:bookmarkStart w:id="0" w:name="_GoBack"/>
      <w:bookmarkEnd w:id="0"/>
      <w:r>
        <w:rPr>
          <w:rFonts w:cs="Arial"/>
          <w:sz w:val="44"/>
          <w:lang w:val="en-US" w:eastAsia="en-US"/>
        </w:rPr>
        <w:t xml:space="preserve">g Information: </w:t>
      </w:r>
      <w:r w:rsidR="005F75CC" w:rsidRPr="005F75CC">
        <w:rPr>
          <w:rFonts w:cs="Arial"/>
          <w:sz w:val="44"/>
          <w:lang w:val="en-US" w:eastAsia="en-US"/>
        </w:rPr>
        <w:t>Vertical transport and plant uptake of nanoparticles in a soil mesocosm experiment</w:t>
      </w:r>
    </w:p>
    <w:p w:rsidR="00DF5AEF" w:rsidRPr="003E443C" w:rsidRDefault="00DF5AEF" w:rsidP="00DF5AEF">
      <w:pPr>
        <w:pStyle w:val="BBAuthorName"/>
        <w:suppressLineNumbers/>
        <w:rPr>
          <w:rFonts w:ascii="Arial" w:hAnsi="Arial" w:cs="Arial"/>
          <w:lang w:eastAsia="en-US"/>
        </w:rPr>
      </w:pPr>
      <w:r w:rsidRPr="003E443C">
        <w:rPr>
          <w:rFonts w:ascii="Arial" w:hAnsi="Arial" w:cs="Arial"/>
          <w:lang w:eastAsia="en-US"/>
        </w:rPr>
        <w:t>Alexander Gogos</w:t>
      </w:r>
      <w:r w:rsidRPr="003E443C">
        <w:rPr>
          <w:rFonts w:ascii="Arial" w:hAnsi="Arial" w:cs="Arial"/>
          <w:vertAlign w:val="superscript"/>
          <w:lang w:eastAsia="en-US"/>
        </w:rPr>
        <w:t>a,</w:t>
      </w:r>
      <w:r>
        <w:rPr>
          <w:rFonts w:ascii="Arial" w:hAnsi="Arial" w:cs="Arial"/>
          <w:vertAlign w:val="superscript"/>
          <w:lang w:eastAsia="en-US"/>
        </w:rPr>
        <w:t>b</w:t>
      </w:r>
      <w:r w:rsidRPr="003E443C">
        <w:rPr>
          <w:rFonts w:ascii="Arial" w:hAnsi="Arial" w:cs="Arial"/>
          <w:lang w:eastAsia="en-US"/>
        </w:rPr>
        <w:t xml:space="preserve">, </w:t>
      </w:r>
      <w:r>
        <w:rPr>
          <w:rFonts w:ascii="Arial" w:hAnsi="Arial" w:cs="Arial"/>
          <w:lang w:eastAsia="en-US"/>
        </w:rPr>
        <w:t>Janine Moll</w:t>
      </w:r>
      <w:r w:rsidRPr="003E443C">
        <w:rPr>
          <w:rFonts w:ascii="Arial" w:hAnsi="Arial" w:cs="Arial"/>
          <w:vertAlign w:val="superscript"/>
          <w:lang w:eastAsia="en-US"/>
        </w:rPr>
        <w:t>a</w:t>
      </w:r>
      <w:r w:rsidRPr="003E443C">
        <w:rPr>
          <w:rFonts w:ascii="Arial" w:hAnsi="Arial" w:cs="Arial"/>
          <w:lang w:eastAsia="en-US"/>
        </w:rPr>
        <w:t xml:space="preserve">, </w:t>
      </w:r>
      <w:r>
        <w:rPr>
          <w:rFonts w:ascii="Arial" w:hAnsi="Arial" w:cs="Arial"/>
          <w:lang w:eastAsia="en-US"/>
        </w:rPr>
        <w:t>Florian Klingenfuss</w:t>
      </w:r>
      <w:r w:rsidRPr="003E443C">
        <w:rPr>
          <w:rFonts w:ascii="Arial" w:hAnsi="Arial" w:cs="Arial"/>
          <w:vertAlign w:val="superscript"/>
          <w:lang w:eastAsia="en-US"/>
        </w:rPr>
        <w:t>a</w:t>
      </w:r>
      <w:r>
        <w:rPr>
          <w:rFonts w:ascii="Arial" w:hAnsi="Arial" w:cs="Arial"/>
          <w:lang w:eastAsia="en-US"/>
        </w:rPr>
        <w:t>, Marcel van der Heijden</w:t>
      </w:r>
      <w:r w:rsidRPr="003E443C">
        <w:rPr>
          <w:rFonts w:ascii="Arial" w:hAnsi="Arial" w:cs="Arial"/>
          <w:vertAlign w:val="superscript"/>
          <w:lang w:eastAsia="en-US"/>
        </w:rPr>
        <w:t>a</w:t>
      </w:r>
      <w:r>
        <w:rPr>
          <w:rFonts w:ascii="Arial" w:hAnsi="Arial" w:cs="Arial"/>
          <w:lang w:eastAsia="en-US"/>
        </w:rPr>
        <w:t xml:space="preserve"> , Fahmida Irin</w:t>
      </w:r>
      <w:r>
        <w:rPr>
          <w:rFonts w:ascii="Arial" w:hAnsi="Arial" w:cs="Arial"/>
          <w:vertAlign w:val="superscript"/>
          <w:lang w:eastAsia="en-US"/>
        </w:rPr>
        <w:t>c</w:t>
      </w:r>
      <w:r>
        <w:rPr>
          <w:rFonts w:ascii="Arial" w:hAnsi="Arial" w:cs="Arial"/>
          <w:lang w:eastAsia="en-US"/>
        </w:rPr>
        <w:t>, Micah J. Green</w:t>
      </w:r>
      <w:r>
        <w:rPr>
          <w:rFonts w:ascii="Arial" w:hAnsi="Arial" w:cs="Arial"/>
          <w:vertAlign w:val="superscript"/>
          <w:lang w:eastAsia="en-US"/>
        </w:rPr>
        <w:t>d</w:t>
      </w:r>
      <w:r>
        <w:rPr>
          <w:rFonts w:ascii="Arial" w:hAnsi="Arial" w:cs="Arial"/>
          <w:lang w:eastAsia="en-US"/>
        </w:rPr>
        <w:t>, Renato Zenobi</w:t>
      </w:r>
      <w:r>
        <w:rPr>
          <w:rFonts w:ascii="Arial" w:hAnsi="Arial" w:cs="Arial"/>
          <w:vertAlign w:val="superscript"/>
          <w:lang w:eastAsia="en-US"/>
        </w:rPr>
        <w:t>b</w:t>
      </w:r>
      <w:r w:rsidRPr="00E8033E">
        <w:rPr>
          <w:rFonts w:ascii="Arial" w:hAnsi="Arial" w:cs="Arial"/>
          <w:lang w:eastAsia="en-US"/>
        </w:rPr>
        <w:t xml:space="preserve"> </w:t>
      </w:r>
      <w:r w:rsidRPr="003E443C">
        <w:rPr>
          <w:rFonts w:ascii="Arial" w:hAnsi="Arial" w:cs="Arial"/>
          <w:lang w:eastAsia="en-US"/>
        </w:rPr>
        <w:t>and Thomas D. Bucheli</w:t>
      </w:r>
      <w:r w:rsidRPr="003E443C">
        <w:rPr>
          <w:rFonts w:ascii="Arial" w:hAnsi="Arial" w:cs="Arial"/>
          <w:vertAlign w:val="superscript"/>
          <w:lang w:eastAsia="en-US"/>
        </w:rPr>
        <w:t>a</w:t>
      </w:r>
      <w:r>
        <w:rPr>
          <w:rFonts w:ascii="Arial" w:hAnsi="Arial" w:cs="Arial"/>
          <w:vertAlign w:val="superscript"/>
          <w:lang w:eastAsia="en-US"/>
        </w:rPr>
        <w:t>,</w:t>
      </w:r>
      <w:r w:rsidRPr="003E443C">
        <w:rPr>
          <w:rFonts w:ascii="Arial" w:hAnsi="Arial" w:cs="Arial"/>
          <w:lang w:eastAsia="en-US"/>
        </w:rPr>
        <w:t>*,</w:t>
      </w:r>
    </w:p>
    <w:p w:rsidR="00DF5AEF" w:rsidRPr="003E443C" w:rsidRDefault="00DF5AEF" w:rsidP="00DF5AEF">
      <w:pPr>
        <w:suppressLineNumbers/>
        <w:spacing w:line="480" w:lineRule="auto"/>
        <w:jc w:val="center"/>
        <w:rPr>
          <w:rFonts w:cs="Arial"/>
          <w:sz w:val="24"/>
          <w:lang w:val="en-US" w:eastAsia="en-US"/>
        </w:rPr>
      </w:pPr>
      <w:r w:rsidRPr="003E443C">
        <w:rPr>
          <w:rFonts w:cs="Arial"/>
          <w:sz w:val="24"/>
          <w:vertAlign w:val="superscript"/>
          <w:lang w:val="en-US" w:eastAsia="en-US"/>
        </w:rPr>
        <w:t>a</w:t>
      </w:r>
      <w:r w:rsidRPr="003E443C">
        <w:rPr>
          <w:rFonts w:cs="Arial"/>
          <w:sz w:val="24"/>
          <w:lang w:val="en-US" w:eastAsia="en-US"/>
        </w:rPr>
        <w:t>Agroscope, Institute for Sustainability Sciences ISS, 8046 Zurich, Switzerland</w:t>
      </w:r>
    </w:p>
    <w:p w:rsidR="00DF5AEF" w:rsidRDefault="00DF5AEF" w:rsidP="00DF5AEF">
      <w:pPr>
        <w:suppressLineNumbers/>
        <w:spacing w:line="480" w:lineRule="auto"/>
        <w:jc w:val="center"/>
        <w:rPr>
          <w:rFonts w:cs="Arial"/>
          <w:sz w:val="24"/>
          <w:lang w:val="en-US" w:eastAsia="en-US"/>
        </w:rPr>
      </w:pPr>
      <w:r>
        <w:rPr>
          <w:rFonts w:cs="Arial"/>
          <w:sz w:val="24"/>
          <w:vertAlign w:val="superscript"/>
          <w:lang w:val="en-US" w:eastAsia="en-US"/>
        </w:rPr>
        <w:t>b</w:t>
      </w:r>
      <w:r w:rsidRPr="003E443C">
        <w:rPr>
          <w:rFonts w:cs="Arial"/>
          <w:sz w:val="24"/>
          <w:lang w:val="en-US" w:eastAsia="en-US"/>
        </w:rPr>
        <w:t>Department of Chemistry and Applied Biosciences, ETH Zurich, 8093 Zurich, Switzerland</w:t>
      </w:r>
    </w:p>
    <w:p w:rsidR="00DF5AEF" w:rsidRDefault="00DF5AEF" w:rsidP="00DF5AEF">
      <w:pPr>
        <w:suppressLineNumbers/>
        <w:spacing w:line="480" w:lineRule="auto"/>
        <w:jc w:val="center"/>
        <w:rPr>
          <w:rFonts w:cs="Arial"/>
          <w:sz w:val="24"/>
          <w:lang w:val="en-US" w:eastAsia="en-US"/>
        </w:rPr>
      </w:pPr>
      <w:r w:rsidRPr="001C0A6D">
        <w:rPr>
          <w:rFonts w:cs="Arial"/>
          <w:sz w:val="24"/>
          <w:vertAlign w:val="superscript"/>
          <w:lang w:val="en-US" w:eastAsia="en-US"/>
        </w:rPr>
        <w:t>c</w:t>
      </w:r>
      <w:r w:rsidRPr="003D285A">
        <w:rPr>
          <w:rFonts w:cs="Arial"/>
          <w:sz w:val="24"/>
          <w:lang w:val="en-US" w:eastAsia="en-US"/>
        </w:rPr>
        <w:t>Department of Chemical Engineering, Texas Tech University, Lubbock, Texas, United States</w:t>
      </w:r>
    </w:p>
    <w:p w:rsidR="00DF5AEF" w:rsidRDefault="00DF5AEF" w:rsidP="00DF5AEF">
      <w:pPr>
        <w:suppressLineNumbers/>
        <w:spacing w:line="480" w:lineRule="auto"/>
        <w:jc w:val="center"/>
        <w:rPr>
          <w:rFonts w:cs="Arial"/>
          <w:sz w:val="24"/>
          <w:lang w:val="en-US" w:eastAsia="en-US"/>
        </w:rPr>
      </w:pPr>
      <w:r>
        <w:rPr>
          <w:rFonts w:cs="Arial"/>
          <w:sz w:val="24"/>
          <w:vertAlign w:val="superscript"/>
          <w:lang w:val="en-US" w:eastAsia="en-US"/>
        </w:rPr>
        <w:t>d</w:t>
      </w:r>
      <w:r>
        <w:rPr>
          <w:rFonts w:cs="Arial"/>
          <w:sz w:val="24"/>
          <w:lang w:val="en-US" w:eastAsia="en-US"/>
        </w:rPr>
        <w:t xml:space="preserve">Artie McFerrin Department of Chemical Engineering, </w:t>
      </w:r>
    </w:p>
    <w:p w:rsidR="00DF5AEF" w:rsidRDefault="00DF5AEF" w:rsidP="00DF5AEF">
      <w:pPr>
        <w:suppressLineNumbers/>
        <w:spacing w:line="480" w:lineRule="auto"/>
        <w:jc w:val="center"/>
        <w:rPr>
          <w:lang w:val="en-US"/>
        </w:rPr>
      </w:pPr>
      <w:r>
        <w:rPr>
          <w:rFonts w:cs="Arial"/>
          <w:sz w:val="24"/>
          <w:lang w:val="en-US" w:eastAsia="en-US"/>
        </w:rPr>
        <w:t>Texas A&amp;M University,</w:t>
      </w:r>
      <w:r w:rsidRPr="00595EBB">
        <w:rPr>
          <w:rFonts w:cs="Arial"/>
          <w:sz w:val="24"/>
          <w:lang w:val="en-US" w:eastAsia="en-US"/>
        </w:rPr>
        <w:t xml:space="preserve"> </w:t>
      </w:r>
      <w:r>
        <w:rPr>
          <w:rFonts w:cs="Arial"/>
          <w:sz w:val="24"/>
          <w:lang w:val="en-US" w:eastAsia="en-US"/>
        </w:rPr>
        <w:t>College Station, Texas, United States</w:t>
      </w:r>
      <w:r w:rsidRPr="006B16A1">
        <w:rPr>
          <w:lang w:val="en-US"/>
        </w:rPr>
        <w:t xml:space="preserve"> </w:t>
      </w:r>
    </w:p>
    <w:p w:rsidR="00DF5AEF" w:rsidRPr="000C4F4D" w:rsidRDefault="00DF5AEF" w:rsidP="00DF5AEF">
      <w:pPr>
        <w:suppressLineNumbers/>
        <w:spacing w:line="480" w:lineRule="auto"/>
        <w:jc w:val="center"/>
        <w:rPr>
          <w:lang w:val="en-US"/>
        </w:rPr>
      </w:pPr>
    </w:p>
    <w:p w:rsidR="00DF5AEF" w:rsidRPr="003E443C" w:rsidRDefault="00DF5AEF" w:rsidP="00DF5AEF">
      <w:pPr>
        <w:suppressLineNumbers/>
        <w:spacing w:line="480" w:lineRule="auto"/>
        <w:rPr>
          <w:rFonts w:cs="Arial"/>
          <w:sz w:val="24"/>
          <w:lang w:val="en-US" w:eastAsia="en-US"/>
        </w:rPr>
      </w:pPr>
      <w:r w:rsidRPr="003E443C">
        <w:rPr>
          <w:rFonts w:cs="Arial"/>
          <w:sz w:val="24"/>
          <w:lang w:val="en-US" w:eastAsia="en-US"/>
        </w:rPr>
        <w:t xml:space="preserve">* Corresponding author. Tel.: +41 </w:t>
      </w:r>
      <w:r>
        <w:rPr>
          <w:rFonts w:cs="Arial"/>
          <w:sz w:val="24"/>
          <w:lang w:val="en-US" w:eastAsia="en-US"/>
        </w:rPr>
        <w:t>58</w:t>
      </w:r>
      <w:r w:rsidRPr="003E443C">
        <w:rPr>
          <w:rFonts w:cs="Arial"/>
          <w:sz w:val="24"/>
          <w:lang w:val="en-US" w:eastAsia="en-US"/>
        </w:rPr>
        <w:t xml:space="preserve"> </w:t>
      </w:r>
      <w:r>
        <w:rPr>
          <w:rFonts w:cs="Arial"/>
          <w:sz w:val="24"/>
          <w:lang w:val="en-US" w:eastAsia="en-US"/>
        </w:rPr>
        <w:t>468</w:t>
      </w:r>
      <w:r w:rsidRPr="003E443C">
        <w:rPr>
          <w:rFonts w:cs="Arial"/>
          <w:sz w:val="24"/>
          <w:lang w:val="en-US" w:eastAsia="en-US"/>
        </w:rPr>
        <w:t xml:space="preserve"> 73 42; fax: +41 </w:t>
      </w:r>
      <w:r>
        <w:rPr>
          <w:rFonts w:cs="Arial"/>
          <w:sz w:val="24"/>
          <w:lang w:val="en-US" w:eastAsia="en-US"/>
        </w:rPr>
        <w:t>58</w:t>
      </w:r>
      <w:r w:rsidRPr="003E443C">
        <w:rPr>
          <w:rFonts w:cs="Arial"/>
          <w:sz w:val="24"/>
          <w:lang w:val="en-US" w:eastAsia="en-US"/>
        </w:rPr>
        <w:t xml:space="preserve"> </w:t>
      </w:r>
      <w:r>
        <w:rPr>
          <w:rFonts w:cs="Arial"/>
          <w:sz w:val="24"/>
          <w:lang w:val="en-US" w:eastAsia="en-US"/>
        </w:rPr>
        <w:t>468</w:t>
      </w:r>
      <w:r w:rsidRPr="003E443C">
        <w:rPr>
          <w:rFonts w:cs="Arial"/>
          <w:sz w:val="24"/>
          <w:lang w:val="en-US" w:eastAsia="en-US"/>
        </w:rPr>
        <w:t xml:space="preserve"> 72 01; e-mail: thomas.bucheli@agroscope.admin.ch.</w:t>
      </w:r>
    </w:p>
    <w:p w:rsidR="008503A0" w:rsidRPr="00913695" w:rsidRDefault="008503A0" w:rsidP="008503A0">
      <w:pPr>
        <w:suppressLineNumbers/>
        <w:spacing w:line="480" w:lineRule="auto"/>
        <w:jc w:val="both"/>
        <w:rPr>
          <w:lang w:val="en-US"/>
        </w:rPr>
      </w:pPr>
    </w:p>
    <w:p w:rsidR="0030737A" w:rsidRDefault="0030737A" w:rsidP="00117EBB">
      <w:pPr>
        <w:suppressLineNumbers/>
        <w:spacing w:line="480" w:lineRule="auto"/>
        <w:jc w:val="both"/>
        <w:rPr>
          <w:lang w:val="en-US"/>
        </w:rPr>
      </w:pPr>
    </w:p>
    <w:p w:rsidR="0030737A" w:rsidRDefault="0030737A" w:rsidP="00117EBB">
      <w:pPr>
        <w:suppressLineNumbers/>
        <w:spacing w:line="480" w:lineRule="auto"/>
        <w:jc w:val="both"/>
        <w:rPr>
          <w:lang w:val="en-US"/>
        </w:rPr>
      </w:pPr>
    </w:p>
    <w:p w:rsidR="0030737A" w:rsidRDefault="0030737A" w:rsidP="00117EBB">
      <w:pPr>
        <w:suppressLineNumbers/>
        <w:spacing w:line="480" w:lineRule="auto"/>
        <w:jc w:val="both"/>
        <w:rPr>
          <w:lang w:val="en-US"/>
        </w:rPr>
      </w:pPr>
    </w:p>
    <w:p w:rsidR="0030737A" w:rsidRDefault="0030737A" w:rsidP="00117EBB">
      <w:pPr>
        <w:suppressLineNumbers/>
        <w:spacing w:line="480" w:lineRule="auto"/>
        <w:jc w:val="both"/>
        <w:rPr>
          <w:lang w:val="en-US"/>
        </w:rPr>
      </w:pPr>
    </w:p>
    <w:p w:rsidR="0030737A" w:rsidRDefault="0030737A" w:rsidP="00117EBB">
      <w:pPr>
        <w:suppressLineNumbers/>
        <w:spacing w:line="480" w:lineRule="auto"/>
        <w:jc w:val="both"/>
        <w:rPr>
          <w:lang w:val="en-US"/>
        </w:rPr>
      </w:pPr>
    </w:p>
    <w:p w:rsidR="00AF58A9" w:rsidRDefault="00AF58A9" w:rsidP="00117EBB">
      <w:pPr>
        <w:suppressLineNumbers/>
        <w:spacing w:line="480" w:lineRule="auto"/>
        <w:jc w:val="both"/>
        <w:rPr>
          <w:lang w:val="en-US"/>
        </w:rPr>
      </w:pPr>
    </w:p>
    <w:p w:rsidR="00D769D1" w:rsidRDefault="00D769D1" w:rsidP="00D769D1">
      <w:pPr>
        <w:keepNext/>
        <w:suppressLineNumbers/>
        <w:spacing w:line="480" w:lineRule="auto"/>
        <w:jc w:val="both"/>
      </w:pPr>
      <w:r>
        <w:rPr>
          <w:noProof/>
          <w:lang w:val="en-US" w:eastAsia="en-US"/>
        </w:rPr>
        <w:lastRenderedPageBreak/>
        <w:drawing>
          <wp:inline distT="0" distB="0" distL="0" distR="0" wp14:anchorId="0C1D5F4D" wp14:editId="5DDDB728">
            <wp:extent cx="5747076" cy="3270382"/>
            <wp:effectExtent l="0" t="0" r="6350" b="635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M NPs.jpg"/>
                    <pic:cNvPicPr/>
                  </pic:nvPicPr>
                  <pic:blipFill>
                    <a:blip r:embed="rId9">
                      <a:extLst>
                        <a:ext uri="{28A0092B-C50C-407E-A947-70E740481C1C}">
                          <a14:useLocalDpi xmlns:a14="http://schemas.microsoft.com/office/drawing/2010/main" val="0"/>
                        </a:ext>
                      </a:extLst>
                    </a:blip>
                    <a:stretch>
                      <a:fillRect/>
                    </a:stretch>
                  </pic:blipFill>
                  <pic:spPr>
                    <a:xfrm>
                      <a:off x="0" y="0"/>
                      <a:ext cx="5747076" cy="3270382"/>
                    </a:xfrm>
                    <a:prstGeom prst="rect">
                      <a:avLst/>
                    </a:prstGeom>
                  </pic:spPr>
                </pic:pic>
              </a:graphicData>
            </a:graphic>
          </wp:inline>
        </w:drawing>
      </w:r>
    </w:p>
    <w:p w:rsidR="0030737A" w:rsidRDefault="00D769D1" w:rsidP="00D769D1">
      <w:pPr>
        <w:pStyle w:val="Caption"/>
        <w:jc w:val="both"/>
        <w:rPr>
          <w:lang w:val="en-GB"/>
        </w:rPr>
      </w:pPr>
      <w:r w:rsidRPr="00D769D1">
        <w:rPr>
          <w:lang w:val="en-GB"/>
        </w:rPr>
        <w:t xml:space="preserve">Figure </w:t>
      </w:r>
      <w:r w:rsidR="00253C58">
        <w:rPr>
          <w:lang w:val="en-GB"/>
        </w:rPr>
        <w:t>S</w:t>
      </w:r>
      <w:r>
        <w:fldChar w:fldCharType="begin"/>
      </w:r>
      <w:r w:rsidRPr="00D769D1">
        <w:rPr>
          <w:lang w:val="en-GB"/>
        </w:rPr>
        <w:instrText xml:space="preserve"> SEQ SI_Figure \* ARABIC </w:instrText>
      </w:r>
      <w:r>
        <w:fldChar w:fldCharType="separate"/>
      </w:r>
      <w:r w:rsidR="000720A0">
        <w:rPr>
          <w:noProof/>
          <w:lang w:val="en-GB"/>
        </w:rPr>
        <w:t>1</w:t>
      </w:r>
      <w:r>
        <w:fldChar w:fldCharType="end"/>
      </w:r>
      <w:r w:rsidRPr="00D769D1">
        <w:rPr>
          <w:lang w:val="en-GB"/>
        </w:rPr>
        <w:t xml:space="preserve"> </w:t>
      </w:r>
      <w:r w:rsidR="000D57F5">
        <w:rPr>
          <w:lang w:val="en-GB"/>
        </w:rPr>
        <w:t xml:space="preserve">Bright field </w:t>
      </w:r>
      <w:r w:rsidRPr="00D769D1">
        <w:rPr>
          <w:lang w:val="en-GB"/>
        </w:rPr>
        <w:t xml:space="preserve">TEM micrographs of (A) </w:t>
      </w:r>
      <w:r w:rsidR="00731D03">
        <w:rPr>
          <w:lang w:val="en-GB"/>
        </w:rPr>
        <w:t>NNM</w:t>
      </w:r>
      <w:r w:rsidR="00731D03" w:rsidRPr="00D769D1">
        <w:rPr>
          <w:lang w:val="en-GB"/>
        </w:rPr>
        <w:t xml:space="preserve"> </w:t>
      </w:r>
      <w:r w:rsidRPr="00D769D1">
        <w:rPr>
          <w:lang w:val="en-GB"/>
        </w:rPr>
        <w:t>TiO</w:t>
      </w:r>
      <w:r w:rsidRPr="000D57F5">
        <w:rPr>
          <w:vertAlign w:val="subscript"/>
          <w:lang w:val="en-GB"/>
        </w:rPr>
        <w:t>2</w:t>
      </w:r>
      <w:r w:rsidRPr="00D769D1">
        <w:rPr>
          <w:lang w:val="en-GB"/>
        </w:rPr>
        <w:t>, (B) E171 TiO</w:t>
      </w:r>
      <w:r w:rsidRPr="000D57F5">
        <w:rPr>
          <w:vertAlign w:val="subscript"/>
          <w:lang w:val="en-GB"/>
        </w:rPr>
        <w:t>2</w:t>
      </w:r>
      <w:r w:rsidRPr="00D769D1">
        <w:rPr>
          <w:lang w:val="en-GB"/>
        </w:rPr>
        <w:t xml:space="preserve"> and (C) P25</w:t>
      </w:r>
      <w:r w:rsidR="00471937">
        <w:rPr>
          <w:lang w:val="en-GB"/>
        </w:rPr>
        <w:t xml:space="preserve"> particles, as used in the experiments</w:t>
      </w:r>
      <w:r w:rsidR="000947BD">
        <w:rPr>
          <w:lang w:val="en-GB"/>
        </w:rPr>
        <w:t xml:space="preserve"> together with corresponding size information determined by image analysis</w:t>
      </w:r>
      <w:r w:rsidR="00253C58">
        <w:rPr>
          <w:lang w:val="en-GB"/>
        </w:rPr>
        <w:t xml:space="preserve"> (</w:t>
      </w:r>
      <w:r w:rsidR="00253C58" w:rsidRPr="00253C58">
        <w:rPr>
          <w:lang w:val="en-GB"/>
        </w:rPr>
        <w:t>longest distance through</w:t>
      </w:r>
      <w:r w:rsidR="00253C58">
        <w:rPr>
          <w:lang w:val="en-GB"/>
        </w:rPr>
        <w:t xml:space="preserve"> the</w:t>
      </w:r>
      <w:r w:rsidR="00253C58" w:rsidRPr="00253C58">
        <w:rPr>
          <w:lang w:val="en-GB"/>
        </w:rPr>
        <w:t xml:space="preserve"> particle</w:t>
      </w:r>
      <w:r w:rsidR="00253C58">
        <w:rPr>
          <w:lang w:val="en-GB"/>
        </w:rPr>
        <w:t>)</w:t>
      </w:r>
      <w:r w:rsidR="00471937">
        <w:rPr>
          <w:lang w:val="en-GB"/>
        </w:rPr>
        <w:t>.</w:t>
      </w:r>
    </w:p>
    <w:p w:rsidR="0036713A" w:rsidRDefault="0036713A" w:rsidP="0036713A">
      <w:pPr>
        <w:keepNext/>
      </w:pPr>
      <w:r>
        <w:rPr>
          <w:rFonts w:ascii="Times New Roman" w:hAnsi="Times New Roman"/>
          <w:b/>
          <w:bCs/>
          <w:noProof/>
          <w:color w:val="000000"/>
          <w:sz w:val="24"/>
          <w:szCs w:val="24"/>
          <w:lang w:val="en-US" w:eastAsia="en-US"/>
        </w:rPr>
        <w:drawing>
          <wp:inline distT="0" distB="0" distL="0" distR="0" wp14:anchorId="1DC85D7D" wp14:editId="2AB743BA">
            <wp:extent cx="5652508" cy="3519049"/>
            <wp:effectExtent l="0" t="0" r="5715" b="571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652508" cy="3519049"/>
                    </a:xfrm>
                    <a:prstGeom prst="rect">
                      <a:avLst/>
                    </a:prstGeom>
                    <a:noFill/>
                    <a:ln>
                      <a:noFill/>
                    </a:ln>
                  </pic:spPr>
                </pic:pic>
              </a:graphicData>
            </a:graphic>
          </wp:inline>
        </w:drawing>
      </w:r>
    </w:p>
    <w:p w:rsidR="0036713A" w:rsidRDefault="00253C58" w:rsidP="00331BBD">
      <w:pPr>
        <w:pStyle w:val="Caption"/>
        <w:jc w:val="both"/>
        <w:rPr>
          <w:lang w:val="en-GB"/>
        </w:rPr>
      </w:pPr>
      <w:r w:rsidRPr="00253C58">
        <w:rPr>
          <w:lang w:val="en-US"/>
        </w:rPr>
        <w:t>F</w:t>
      </w:r>
      <w:r w:rsidR="0036713A" w:rsidRPr="0036713A">
        <w:rPr>
          <w:lang w:val="en-GB"/>
        </w:rPr>
        <w:t xml:space="preserve">igure </w:t>
      </w:r>
      <w:r>
        <w:rPr>
          <w:lang w:val="en-GB"/>
        </w:rPr>
        <w:t>S</w:t>
      </w:r>
      <w:r w:rsidR="00141C20" w:rsidRPr="00141C20">
        <w:rPr>
          <w:lang w:val="en-US"/>
        </w:rPr>
        <w:t>2</w:t>
      </w:r>
      <w:r w:rsidR="0036713A" w:rsidRPr="0036713A">
        <w:rPr>
          <w:lang w:val="en-GB"/>
        </w:rPr>
        <w:t xml:space="preserve"> Calibration curve for the detection of MW</w:t>
      </w:r>
      <w:r w:rsidR="0036713A">
        <w:rPr>
          <w:lang w:val="en-GB"/>
        </w:rPr>
        <w:t>C</w:t>
      </w:r>
      <w:r w:rsidR="0036713A" w:rsidRPr="0036713A">
        <w:rPr>
          <w:lang w:val="en-GB"/>
        </w:rPr>
        <w:t>NT in plant samples. The curve is derived from the original calibration plot described in Irin et al.</w:t>
      </w:r>
      <w:r w:rsidR="00BF22DB">
        <w:rPr>
          <w:lang w:val="en-GB"/>
        </w:rPr>
        <w:fldChar w:fldCharType="begin"/>
      </w:r>
      <w:r w:rsidR="005D3322">
        <w:rPr>
          <w:lang w:val="en-GB"/>
        </w:rPr>
        <w:instrText xml:space="preserve"> ADDIN EN.CITE &lt;EndNote&gt;&lt;Cite&gt;&lt;Author&gt;Irin&lt;/Author&gt;&lt;Year&gt;2012&lt;/Year&gt;&lt;RecNum&gt;1398&lt;/RecNum&gt;&lt;DisplayText&gt;[1]&lt;/DisplayText&gt;&lt;record&gt;&lt;rec-number&gt;1398&lt;/rec-number&gt;&lt;foreign-keys&gt;&lt;key app="EN" db-id="dr9aaz99a5fdv6edzvjxrep8fe5aaxzptxv2"&gt;1398&lt;/key&gt;&lt;/foreign-keys&gt;&lt;ref-type name="Journal Article"&gt;17&lt;/ref-type&gt;&lt;contributors&gt;&lt;authors&gt;&lt;author&gt;Irin, Fahmida&lt;/author&gt;&lt;author&gt;Shrestha, Babina&lt;/author&gt;&lt;author&gt;Canas, Jaclyn E.&lt;/author&gt;&lt;author&gt;Saed, Mohammad A.&lt;/author&gt;&lt;author&gt;Green, Micah J.&lt;/author&gt;&lt;/authors&gt;&lt;/contributors&gt;&lt;titles&gt;&lt;title&gt;Detection of carbon nanotubes in biological samples through microwave-induced heating&lt;/title&gt;&lt;secondary-title&gt;Carbon&lt;/secondary-title&gt;&lt;/titles&gt;&lt;periodical&gt;&lt;full-title&gt;Carbon&lt;/full-title&gt;&lt;abbr-1&gt;Carbon&lt;/abbr-1&gt;&lt;/periodical&gt;&lt;pages&gt;4441-4449&lt;/pages&gt;&lt;volume&gt;50&lt;/volume&gt;&lt;number&gt;12&lt;/number&gt;&lt;dates&gt;&lt;year&gt;2012&lt;/year&gt;&lt;/dates&gt;&lt;isbn&gt;0008-6223&lt;/isbn&gt;&lt;urls&gt;&lt;related-urls&gt;&lt;url&gt;http://www.sciencedirect.com/science/article/pii/S0008622312004514&lt;/url&gt;&lt;/related-urls&gt;&lt;/urls&gt;&lt;electronic-resource-num&gt;http://dx.doi.org/10.1016/j.carbon.2012.05.022&lt;/electronic-resource-num&gt;&lt;/record&gt;&lt;/Cite&gt;&lt;/EndNote&gt;</w:instrText>
      </w:r>
      <w:r w:rsidR="00BF22DB">
        <w:rPr>
          <w:lang w:val="en-GB"/>
        </w:rPr>
        <w:fldChar w:fldCharType="separate"/>
      </w:r>
      <w:r w:rsidR="005D3322">
        <w:rPr>
          <w:noProof/>
          <w:lang w:val="en-GB"/>
        </w:rPr>
        <w:t>[</w:t>
      </w:r>
      <w:hyperlink w:anchor="_ENREF_1" w:tooltip="Irin, 2012 #1398" w:history="1">
        <w:r w:rsidR="005D3322">
          <w:rPr>
            <w:noProof/>
            <w:lang w:val="en-GB"/>
          </w:rPr>
          <w:t>1</w:t>
        </w:r>
      </w:hyperlink>
      <w:r w:rsidR="005D3322">
        <w:rPr>
          <w:noProof/>
          <w:lang w:val="en-GB"/>
        </w:rPr>
        <w:t>]</w:t>
      </w:r>
      <w:r w:rsidR="00BF22DB">
        <w:rPr>
          <w:lang w:val="en-GB"/>
        </w:rPr>
        <w:fldChar w:fldCharType="end"/>
      </w:r>
      <w:r w:rsidR="0036713A" w:rsidRPr="0036713A">
        <w:rPr>
          <w:lang w:val="en-GB"/>
        </w:rPr>
        <w:t xml:space="preserve"> Note that the intercept of the curve varies with the heating behavior of the control sample whereas the slope remains constant for a given nanomaterial.</w:t>
      </w:r>
    </w:p>
    <w:p w:rsidR="00141C20" w:rsidRDefault="00141C20" w:rsidP="00141C20">
      <w:pPr>
        <w:rPr>
          <w:lang w:val="en-GB"/>
        </w:rPr>
      </w:pPr>
    </w:p>
    <w:p w:rsidR="00141C20" w:rsidRDefault="00141C20" w:rsidP="00141C20">
      <w:pPr>
        <w:keepNext/>
      </w:pPr>
      <w:r>
        <w:rPr>
          <w:noProof/>
          <w:lang w:val="en-US" w:eastAsia="en-US"/>
        </w:rPr>
        <w:lastRenderedPageBreak/>
        <w:drawing>
          <wp:inline distT="0" distB="0" distL="0" distR="0" wp14:anchorId="53ADFCB4" wp14:editId="54C45FD4">
            <wp:extent cx="4502038" cy="4300728"/>
            <wp:effectExtent l="0" t="0" r="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EP NPs.JPG"/>
                    <pic:cNvPicPr/>
                  </pic:nvPicPr>
                  <pic:blipFill>
                    <a:blip r:embed="rId11">
                      <a:extLst>
                        <a:ext uri="{28A0092B-C50C-407E-A947-70E740481C1C}">
                          <a14:useLocalDpi xmlns:a14="http://schemas.microsoft.com/office/drawing/2010/main" val="0"/>
                        </a:ext>
                      </a:extLst>
                    </a:blip>
                    <a:stretch>
                      <a:fillRect/>
                    </a:stretch>
                  </pic:blipFill>
                  <pic:spPr>
                    <a:xfrm>
                      <a:off x="0" y="0"/>
                      <a:ext cx="4502038" cy="4300728"/>
                    </a:xfrm>
                    <a:prstGeom prst="rect">
                      <a:avLst/>
                    </a:prstGeom>
                  </pic:spPr>
                </pic:pic>
              </a:graphicData>
            </a:graphic>
          </wp:inline>
        </w:drawing>
      </w:r>
    </w:p>
    <w:p w:rsidR="00141C20" w:rsidRDefault="00141C20" w:rsidP="00331BBD">
      <w:pPr>
        <w:pStyle w:val="Caption"/>
        <w:jc w:val="both"/>
        <w:rPr>
          <w:lang w:val="en-GB"/>
        </w:rPr>
      </w:pPr>
      <w:r w:rsidRPr="00981384">
        <w:rPr>
          <w:lang w:val="en-GB"/>
        </w:rPr>
        <w:t xml:space="preserve">Figure </w:t>
      </w:r>
      <w:r>
        <w:rPr>
          <w:lang w:val="en-GB"/>
        </w:rPr>
        <w:t>S</w:t>
      </w:r>
      <w:r w:rsidRPr="00141C20">
        <w:rPr>
          <w:lang w:val="en-US"/>
        </w:rPr>
        <w:t>3</w:t>
      </w:r>
      <w:r w:rsidRPr="00981384">
        <w:rPr>
          <w:lang w:val="en-GB"/>
        </w:rPr>
        <w:t xml:space="preserve"> Dependence of the </w:t>
      </w:r>
      <w:r>
        <w:rPr>
          <w:rFonts w:cs="Arial"/>
        </w:rPr>
        <w:t>ζ</w:t>
      </w:r>
      <w:r w:rsidRPr="00981384">
        <w:rPr>
          <w:lang w:val="en-GB"/>
        </w:rPr>
        <w:t xml:space="preserve">-potential [mV] </w:t>
      </w:r>
      <w:r>
        <w:rPr>
          <w:lang w:val="en-GB"/>
        </w:rPr>
        <w:t>on pH for the used TiO</w:t>
      </w:r>
      <w:r w:rsidRPr="00B01A7A">
        <w:rPr>
          <w:vertAlign w:val="subscript"/>
          <w:lang w:val="en-GB"/>
        </w:rPr>
        <w:t>2</w:t>
      </w:r>
      <w:r>
        <w:rPr>
          <w:lang w:val="en-GB"/>
        </w:rPr>
        <w:t xml:space="preserve"> particles.</w:t>
      </w:r>
      <w:r w:rsidR="00624760">
        <w:rPr>
          <w:lang w:val="en-GB"/>
        </w:rPr>
        <w:t xml:space="preserve"> </w:t>
      </w:r>
      <w:r>
        <w:rPr>
          <w:lang w:val="en-GB"/>
        </w:rPr>
        <w:t>The dispersions were titrated in milli-Q water with hydrochloric acid/sodium hydroxide solution, respectively. Intercept with the red line (i.e. 0 mV) denotes the isoelectric point of the particles. Values represent the average of 3 measurements (n=3).</w:t>
      </w:r>
    </w:p>
    <w:p w:rsidR="00064A49" w:rsidRPr="007E18ED" w:rsidRDefault="0069771F" w:rsidP="00064A49">
      <w:pPr>
        <w:keepNext/>
        <w:rPr>
          <w:lang w:val="en-US"/>
        </w:rPr>
      </w:pPr>
      <w:r>
        <w:rPr>
          <w:noProof/>
          <w:lang w:val="en-US" w:eastAsia="en-US"/>
        </w:rPr>
        <w:lastRenderedPageBreak/>
        <w:drawing>
          <wp:inline distT="0" distB="0" distL="0" distR="0">
            <wp:extent cx="4894045" cy="8595360"/>
            <wp:effectExtent l="0" t="0" r="190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4.jpg"/>
                    <pic:cNvPicPr/>
                  </pic:nvPicPr>
                  <pic:blipFill>
                    <a:blip r:embed="rId12">
                      <a:extLst>
                        <a:ext uri="{28A0092B-C50C-407E-A947-70E740481C1C}">
                          <a14:useLocalDpi xmlns:a14="http://schemas.microsoft.com/office/drawing/2010/main" val="0"/>
                        </a:ext>
                      </a:extLst>
                    </a:blip>
                    <a:stretch>
                      <a:fillRect/>
                    </a:stretch>
                  </pic:blipFill>
                  <pic:spPr>
                    <a:xfrm>
                      <a:off x="0" y="0"/>
                      <a:ext cx="4914070" cy="8630530"/>
                    </a:xfrm>
                    <a:prstGeom prst="rect">
                      <a:avLst/>
                    </a:prstGeom>
                  </pic:spPr>
                </pic:pic>
              </a:graphicData>
            </a:graphic>
          </wp:inline>
        </w:drawing>
      </w:r>
    </w:p>
    <w:p w:rsidR="00064A49" w:rsidRDefault="00064A49" w:rsidP="00331BBD">
      <w:pPr>
        <w:pStyle w:val="Caption"/>
        <w:jc w:val="both"/>
        <w:rPr>
          <w:lang w:val="en-GB"/>
        </w:rPr>
      </w:pPr>
      <w:r w:rsidRPr="00981384">
        <w:rPr>
          <w:lang w:val="en-GB"/>
        </w:rPr>
        <w:t xml:space="preserve">Figure </w:t>
      </w:r>
      <w:r>
        <w:rPr>
          <w:lang w:val="en-GB"/>
        </w:rPr>
        <w:t>S</w:t>
      </w:r>
      <w:r>
        <w:rPr>
          <w:lang w:val="en-US"/>
        </w:rPr>
        <w:t>4</w:t>
      </w:r>
      <w:r w:rsidRPr="00981384">
        <w:rPr>
          <w:lang w:val="en-GB"/>
        </w:rPr>
        <w:t xml:space="preserve"> </w:t>
      </w:r>
      <w:r w:rsidRPr="00064A49">
        <w:rPr>
          <w:lang w:val="en-GB"/>
        </w:rPr>
        <w:t xml:space="preserve">Transmission electron microscopy micrographs (A and B), showing (A) a potential CNT structure inside a </w:t>
      </w:r>
      <w:r w:rsidR="00CB03A8">
        <w:rPr>
          <w:lang w:val="en-GB"/>
        </w:rPr>
        <w:t xml:space="preserve">red clover </w:t>
      </w:r>
      <w:r w:rsidRPr="00064A49">
        <w:rPr>
          <w:lang w:val="en-GB"/>
        </w:rPr>
        <w:t>plant cell (</w:t>
      </w:r>
      <w:r w:rsidR="00E8156E">
        <w:rPr>
          <w:lang w:val="en-GB"/>
        </w:rPr>
        <w:t xml:space="preserve">epidermal cell, part </w:t>
      </w:r>
      <w:r w:rsidRPr="00064A49">
        <w:rPr>
          <w:lang w:val="en-GB"/>
        </w:rPr>
        <w:t>magnified in A1) with structural and dimensional similarities to the MWCNTs administered to the pots (B).</w:t>
      </w:r>
    </w:p>
    <w:p w:rsidR="0036713A" w:rsidRDefault="007E18ED" w:rsidP="0036713A">
      <w:pPr>
        <w:pStyle w:val="Caption"/>
        <w:rPr>
          <w:lang w:val="en-GB"/>
        </w:rPr>
      </w:pPr>
      <w:r>
        <w:rPr>
          <w:noProof/>
          <w:lang w:val="en-US" w:eastAsia="en-US"/>
        </w:rPr>
        <w:lastRenderedPageBreak/>
        <w:drawing>
          <wp:inline distT="0" distB="0" distL="0" distR="0" wp14:anchorId="0C9D2B13" wp14:editId="048A3054">
            <wp:extent cx="5476875" cy="6623481"/>
            <wp:effectExtent l="0" t="0" r="0" b="635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focal raman.jpg"/>
                    <pic:cNvPicPr/>
                  </pic:nvPicPr>
                  <pic:blipFill>
                    <a:blip r:embed="rId13">
                      <a:extLst>
                        <a:ext uri="{28A0092B-C50C-407E-A947-70E740481C1C}">
                          <a14:useLocalDpi xmlns:a14="http://schemas.microsoft.com/office/drawing/2010/main" val="0"/>
                        </a:ext>
                      </a:extLst>
                    </a:blip>
                    <a:stretch>
                      <a:fillRect/>
                    </a:stretch>
                  </pic:blipFill>
                  <pic:spPr>
                    <a:xfrm>
                      <a:off x="0" y="0"/>
                      <a:ext cx="5476875" cy="6623481"/>
                    </a:xfrm>
                    <a:prstGeom prst="rect">
                      <a:avLst/>
                    </a:prstGeom>
                  </pic:spPr>
                </pic:pic>
              </a:graphicData>
            </a:graphic>
          </wp:inline>
        </w:drawing>
      </w:r>
    </w:p>
    <w:p w:rsidR="00064A49" w:rsidRDefault="007E18ED" w:rsidP="00954AEA">
      <w:pPr>
        <w:pStyle w:val="Caption"/>
        <w:jc w:val="both"/>
        <w:rPr>
          <w:lang w:val="en-US"/>
        </w:rPr>
      </w:pPr>
      <w:r w:rsidRPr="00981384">
        <w:rPr>
          <w:lang w:val="en-GB"/>
        </w:rPr>
        <w:t xml:space="preserve">Figure </w:t>
      </w:r>
      <w:r>
        <w:rPr>
          <w:lang w:val="en-GB"/>
        </w:rPr>
        <w:t>S</w:t>
      </w:r>
      <w:r>
        <w:rPr>
          <w:lang w:val="en-US"/>
        </w:rPr>
        <w:t>5</w:t>
      </w:r>
      <w:r w:rsidRPr="00981384">
        <w:rPr>
          <w:lang w:val="en-GB"/>
        </w:rPr>
        <w:t xml:space="preserve"> </w:t>
      </w:r>
      <w:r>
        <w:rPr>
          <w:lang w:val="en-US"/>
        </w:rPr>
        <w:t xml:space="preserve">Optical images of root cross sections of controls (A and B) and a MWCNT treated </w:t>
      </w:r>
      <w:r w:rsidR="00CB03A8">
        <w:rPr>
          <w:lang w:val="en-US"/>
        </w:rPr>
        <w:t xml:space="preserve">red clover </w:t>
      </w:r>
      <w:r>
        <w:rPr>
          <w:lang w:val="en-US"/>
        </w:rPr>
        <w:t>root (C). The regions indicated with a red square have been magnified for each optical image and been displayed as a Raman intensity map (A1, B1 and C1).</w:t>
      </w:r>
      <w:r w:rsidR="00C556A5">
        <w:rPr>
          <w:lang w:val="en-US"/>
        </w:rPr>
        <w:t xml:space="preserve"> The right panel shows the Raman spectrum of the employed MWCNT powder as well as Raman spectra taken from indicated regions of the corresponding Raman maps. The red spectrum in A1 corresponds to the highest intensity pixel, while the blue spectrum represents the average spectrum of the whole area. The spectra from B1 and C1 were taken from the indicated pixels.</w:t>
      </w:r>
    </w:p>
    <w:p w:rsidR="0055198D" w:rsidRDefault="0055198D" w:rsidP="0055198D">
      <w:pPr>
        <w:rPr>
          <w:lang w:val="en-US"/>
        </w:rPr>
      </w:pPr>
    </w:p>
    <w:p w:rsidR="0055198D" w:rsidRDefault="0055198D" w:rsidP="0055198D">
      <w:pPr>
        <w:rPr>
          <w:lang w:val="en-US"/>
        </w:rPr>
      </w:pPr>
    </w:p>
    <w:p w:rsidR="0055198D" w:rsidRDefault="0055198D" w:rsidP="0055198D">
      <w:pPr>
        <w:rPr>
          <w:lang w:val="en-US"/>
        </w:rPr>
      </w:pPr>
    </w:p>
    <w:p w:rsidR="0055198D" w:rsidRPr="0055198D" w:rsidRDefault="0055198D" w:rsidP="0055198D">
      <w:pPr>
        <w:rPr>
          <w:lang w:val="en-US"/>
        </w:rPr>
      </w:pPr>
    </w:p>
    <w:p w:rsidR="00323E21" w:rsidRDefault="00323E21">
      <w:pPr>
        <w:overflowPunct/>
        <w:autoSpaceDE/>
        <w:autoSpaceDN/>
        <w:adjustRightInd/>
        <w:textAlignment w:val="auto"/>
        <w:rPr>
          <w:b/>
          <w:sz w:val="24"/>
          <w:szCs w:val="24"/>
          <w:lang w:val="en-US"/>
        </w:rPr>
      </w:pPr>
      <w:r>
        <w:rPr>
          <w:b/>
          <w:sz w:val="24"/>
          <w:szCs w:val="24"/>
          <w:lang w:val="en-US"/>
        </w:rPr>
        <w:br w:type="page"/>
      </w:r>
    </w:p>
    <w:p w:rsidR="00B22BEA" w:rsidRPr="005F3CF6" w:rsidRDefault="00B22BEA" w:rsidP="00B22BEA">
      <w:pPr>
        <w:spacing w:line="480" w:lineRule="auto"/>
        <w:jc w:val="both"/>
        <w:rPr>
          <w:b/>
          <w:sz w:val="24"/>
          <w:szCs w:val="24"/>
          <w:lang w:val="en-US"/>
        </w:rPr>
      </w:pPr>
      <w:r>
        <w:rPr>
          <w:b/>
          <w:sz w:val="24"/>
          <w:szCs w:val="24"/>
          <w:lang w:val="en-US"/>
        </w:rPr>
        <w:lastRenderedPageBreak/>
        <w:t>Composition of fertilizer solutions</w:t>
      </w:r>
    </w:p>
    <w:p w:rsidR="00B22BEA" w:rsidRDefault="00B22BEA" w:rsidP="00B22BEA">
      <w:pPr>
        <w:spacing w:line="480" w:lineRule="auto"/>
        <w:jc w:val="both"/>
        <w:rPr>
          <w:b/>
          <w:sz w:val="24"/>
          <w:szCs w:val="24"/>
          <w:lang w:val="en-US"/>
        </w:rPr>
      </w:pPr>
    </w:p>
    <w:p w:rsidR="00B22BEA" w:rsidRPr="00DF5640" w:rsidRDefault="00B22BEA" w:rsidP="00B22BEA">
      <w:pPr>
        <w:spacing w:line="480" w:lineRule="auto"/>
        <w:jc w:val="both"/>
        <w:rPr>
          <w:sz w:val="24"/>
          <w:szCs w:val="24"/>
          <w:lang w:val="en-US"/>
        </w:rPr>
      </w:pPr>
      <w:r w:rsidRPr="00DF5640">
        <w:rPr>
          <w:sz w:val="24"/>
          <w:szCs w:val="24"/>
          <w:lang w:val="en-US"/>
        </w:rPr>
        <w:t>Wheat was fertilized every week, starting after week 3, with 7.9 ml of (KNO</w:t>
      </w:r>
      <w:r w:rsidRPr="00DF5640">
        <w:rPr>
          <w:sz w:val="24"/>
          <w:szCs w:val="24"/>
          <w:vertAlign w:val="subscript"/>
          <w:lang w:val="en-US"/>
        </w:rPr>
        <w:t>3</w:t>
      </w:r>
      <w:r w:rsidRPr="00DF5640">
        <w:rPr>
          <w:sz w:val="24"/>
          <w:szCs w:val="24"/>
          <w:lang w:val="en-US"/>
        </w:rPr>
        <w:t xml:space="preserve"> 60 mM, Ca(NO</w:t>
      </w:r>
      <w:r w:rsidRPr="00DF5640">
        <w:rPr>
          <w:sz w:val="24"/>
          <w:szCs w:val="24"/>
          <w:vertAlign w:val="subscript"/>
          <w:lang w:val="en-US"/>
        </w:rPr>
        <w:t>3</w:t>
      </w:r>
      <w:r w:rsidRPr="00DF5640">
        <w:rPr>
          <w:sz w:val="24"/>
          <w:szCs w:val="24"/>
          <w:lang w:val="en-US"/>
        </w:rPr>
        <w:t>)</w:t>
      </w:r>
      <w:r w:rsidRPr="00DF5640">
        <w:rPr>
          <w:sz w:val="24"/>
          <w:szCs w:val="24"/>
          <w:vertAlign w:val="subscript"/>
          <w:lang w:val="en-US"/>
        </w:rPr>
        <w:t>2</w:t>
      </w:r>
      <w:r w:rsidR="009B479D">
        <w:rPr>
          <w:rFonts w:cs="Arial"/>
          <w:sz w:val="24"/>
          <w:szCs w:val="24"/>
          <w:lang w:val="en-US"/>
        </w:rPr>
        <w:t>·</w:t>
      </w:r>
      <w:r w:rsidRPr="00DF5640">
        <w:rPr>
          <w:sz w:val="24"/>
          <w:szCs w:val="24"/>
          <w:lang w:val="en-US"/>
        </w:rPr>
        <w:t>4H</w:t>
      </w:r>
      <w:r w:rsidRPr="00DF5640">
        <w:rPr>
          <w:sz w:val="24"/>
          <w:szCs w:val="24"/>
          <w:vertAlign w:val="subscript"/>
          <w:lang w:val="en-US"/>
        </w:rPr>
        <w:t>2</w:t>
      </w:r>
      <w:r w:rsidRPr="00DF5640">
        <w:rPr>
          <w:sz w:val="24"/>
          <w:szCs w:val="24"/>
          <w:lang w:val="en-US"/>
        </w:rPr>
        <w:t>O 40mM, NH</w:t>
      </w:r>
      <w:r w:rsidRPr="00DF5640">
        <w:rPr>
          <w:sz w:val="24"/>
          <w:szCs w:val="24"/>
          <w:vertAlign w:val="subscript"/>
          <w:lang w:val="en-US"/>
        </w:rPr>
        <w:t>3</w:t>
      </w:r>
      <w:r w:rsidRPr="00DF5640">
        <w:rPr>
          <w:sz w:val="24"/>
          <w:szCs w:val="24"/>
          <w:lang w:val="en-US"/>
        </w:rPr>
        <w:t>NH</w:t>
      </w:r>
      <w:r w:rsidRPr="00DF5640">
        <w:rPr>
          <w:sz w:val="24"/>
          <w:szCs w:val="24"/>
          <w:vertAlign w:val="subscript"/>
          <w:lang w:val="en-US"/>
        </w:rPr>
        <w:t>4</w:t>
      </w:r>
      <w:r w:rsidRPr="00DF5640">
        <w:rPr>
          <w:sz w:val="24"/>
          <w:szCs w:val="24"/>
          <w:lang w:val="en-US"/>
        </w:rPr>
        <w:t xml:space="preserve"> 7.5 mM, NH</w:t>
      </w:r>
      <w:r w:rsidRPr="00DF5640">
        <w:rPr>
          <w:sz w:val="24"/>
          <w:szCs w:val="24"/>
          <w:vertAlign w:val="subscript"/>
          <w:lang w:val="en-US"/>
        </w:rPr>
        <w:t>4</w:t>
      </w:r>
      <w:r w:rsidRPr="00DF5640">
        <w:rPr>
          <w:sz w:val="24"/>
          <w:szCs w:val="24"/>
          <w:lang w:val="en-US"/>
        </w:rPr>
        <w:t>H</w:t>
      </w:r>
      <w:r w:rsidRPr="00DF5640">
        <w:rPr>
          <w:sz w:val="24"/>
          <w:szCs w:val="24"/>
          <w:vertAlign w:val="subscript"/>
          <w:lang w:val="en-US"/>
        </w:rPr>
        <w:t>2</w:t>
      </w:r>
      <w:r w:rsidRPr="00DF5640">
        <w:rPr>
          <w:sz w:val="24"/>
          <w:szCs w:val="24"/>
          <w:lang w:val="en-US"/>
        </w:rPr>
        <w:t>PO</w:t>
      </w:r>
      <w:r w:rsidRPr="00DF5640">
        <w:rPr>
          <w:sz w:val="24"/>
          <w:szCs w:val="24"/>
          <w:vertAlign w:val="subscript"/>
          <w:lang w:val="en-US"/>
        </w:rPr>
        <w:t>4</w:t>
      </w:r>
      <w:r w:rsidRPr="00DF5640">
        <w:rPr>
          <w:sz w:val="24"/>
          <w:szCs w:val="24"/>
          <w:lang w:val="en-US"/>
        </w:rPr>
        <w:t xml:space="preserve"> 5 mM, MgSO</w:t>
      </w:r>
      <w:r w:rsidRPr="00DF5640">
        <w:rPr>
          <w:sz w:val="24"/>
          <w:szCs w:val="24"/>
          <w:vertAlign w:val="subscript"/>
          <w:lang w:val="en-US"/>
        </w:rPr>
        <w:t>4</w:t>
      </w:r>
      <w:r w:rsidR="009B479D">
        <w:rPr>
          <w:rFonts w:cs="Arial"/>
          <w:sz w:val="24"/>
          <w:szCs w:val="24"/>
          <w:lang w:val="en-US"/>
        </w:rPr>
        <w:t>·</w:t>
      </w:r>
      <w:r w:rsidRPr="00DF5640">
        <w:rPr>
          <w:sz w:val="24"/>
          <w:szCs w:val="24"/>
          <w:lang w:val="en-US"/>
        </w:rPr>
        <w:t>7H</w:t>
      </w:r>
      <w:r w:rsidRPr="00DF5640">
        <w:rPr>
          <w:sz w:val="24"/>
          <w:szCs w:val="24"/>
          <w:vertAlign w:val="subscript"/>
          <w:lang w:val="en-US"/>
        </w:rPr>
        <w:t>2</w:t>
      </w:r>
      <w:r w:rsidRPr="00DF5640">
        <w:rPr>
          <w:sz w:val="24"/>
          <w:szCs w:val="24"/>
          <w:lang w:val="en-US"/>
        </w:rPr>
        <w:t>O 10 mM, in 990 ml water with addition of 10 ml micro nutrient solution (KCl 37 µM, H</w:t>
      </w:r>
      <w:r w:rsidRPr="00DF5640">
        <w:rPr>
          <w:sz w:val="24"/>
          <w:szCs w:val="24"/>
          <w:vertAlign w:val="subscript"/>
          <w:lang w:val="en-US"/>
        </w:rPr>
        <w:t>3</w:t>
      </w:r>
      <w:r w:rsidRPr="00DF5640">
        <w:rPr>
          <w:sz w:val="24"/>
          <w:szCs w:val="24"/>
          <w:lang w:val="en-US"/>
        </w:rPr>
        <w:t>BO</w:t>
      </w:r>
      <w:r w:rsidRPr="00DF5640">
        <w:rPr>
          <w:sz w:val="24"/>
          <w:szCs w:val="24"/>
          <w:vertAlign w:val="subscript"/>
          <w:lang w:val="en-US"/>
        </w:rPr>
        <w:t>3</w:t>
      </w:r>
      <w:r w:rsidRPr="00DF5640">
        <w:rPr>
          <w:sz w:val="24"/>
          <w:szCs w:val="24"/>
          <w:lang w:val="en-US"/>
        </w:rPr>
        <w:t xml:space="preserve"> 25 µM, MnSO</w:t>
      </w:r>
      <w:r w:rsidRPr="00DF5640">
        <w:rPr>
          <w:sz w:val="24"/>
          <w:szCs w:val="24"/>
          <w:vertAlign w:val="subscript"/>
          <w:lang w:val="en-US"/>
        </w:rPr>
        <w:t>4</w:t>
      </w:r>
      <w:r w:rsidR="009B479D">
        <w:rPr>
          <w:rFonts w:cs="Arial"/>
          <w:sz w:val="24"/>
          <w:szCs w:val="24"/>
          <w:lang w:val="en-US"/>
        </w:rPr>
        <w:t>·</w:t>
      </w:r>
      <w:r w:rsidRPr="00DF5640">
        <w:rPr>
          <w:sz w:val="24"/>
          <w:szCs w:val="24"/>
          <w:lang w:val="en-US"/>
        </w:rPr>
        <w:t>H2O 2 µM, ZnSO</w:t>
      </w:r>
      <w:r w:rsidRPr="00DF5640">
        <w:rPr>
          <w:sz w:val="24"/>
          <w:szCs w:val="24"/>
          <w:vertAlign w:val="subscript"/>
          <w:lang w:val="en-US"/>
        </w:rPr>
        <w:t>4</w:t>
      </w:r>
      <w:r w:rsidR="009B479D">
        <w:rPr>
          <w:rFonts w:cs="Arial"/>
          <w:sz w:val="24"/>
          <w:szCs w:val="24"/>
          <w:lang w:val="en-US"/>
        </w:rPr>
        <w:t>·</w:t>
      </w:r>
      <w:r w:rsidRPr="00DF5640">
        <w:rPr>
          <w:sz w:val="24"/>
          <w:szCs w:val="24"/>
          <w:lang w:val="en-US"/>
        </w:rPr>
        <w:t>7H</w:t>
      </w:r>
      <w:r w:rsidRPr="00DF5640">
        <w:rPr>
          <w:sz w:val="24"/>
          <w:szCs w:val="24"/>
          <w:vertAlign w:val="subscript"/>
          <w:lang w:val="en-US"/>
        </w:rPr>
        <w:t>2</w:t>
      </w:r>
      <w:r w:rsidRPr="00DF5640">
        <w:rPr>
          <w:sz w:val="24"/>
          <w:szCs w:val="24"/>
          <w:lang w:val="en-US"/>
        </w:rPr>
        <w:t>O 2 µM, CuSO</w:t>
      </w:r>
      <w:r w:rsidRPr="00DF5640">
        <w:rPr>
          <w:sz w:val="24"/>
          <w:szCs w:val="24"/>
          <w:vertAlign w:val="subscript"/>
          <w:lang w:val="en-US"/>
        </w:rPr>
        <w:t>4</w:t>
      </w:r>
      <w:r w:rsidR="009B479D">
        <w:rPr>
          <w:rFonts w:cs="Arial"/>
          <w:sz w:val="24"/>
          <w:szCs w:val="24"/>
          <w:lang w:val="en-US"/>
        </w:rPr>
        <w:t>·</w:t>
      </w:r>
      <w:r w:rsidRPr="00DF5640">
        <w:rPr>
          <w:sz w:val="24"/>
          <w:szCs w:val="24"/>
          <w:lang w:val="en-US"/>
        </w:rPr>
        <w:t>5H</w:t>
      </w:r>
      <w:r w:rsidRPr="00DF5640">
        <w:rPr>
          <w:sz w:val="24"/>
          <w:szCs w:val="24"/>
          <w:vertAlign w:val="subscript"/>
          <w:lang w:val="en-US"/>
        </w:rPr>
        <w:t>2</w:t>
      </w:r>
      <w:r w:rsidRPr="00DF5640">
        <w:rPr>
          <w:sz w:val="24"/>
          <w:szCs w:val="24"/>
          <w:lang w:val="en-US"/>
        </w:rPr>
        <w:t>O 0.5 µM, (NH</w:t>
      </w:r>
      <w:r w:rsidRPr="00DF5640">
        <w:rPr>
          <w:sz w:val="24"/>
          <w:szCs w:val="24"/>
          <w:vertAlign w:val="subscript"/>
          <w:lang w:val="en-US"/>
        </w:rPr>
        <w:t>4</w:t>
      </w:r>
      <w:r w:rsidRPr="00DF5640">
        <w:rPr>
          <w:sz w:val="24"/>
          <w:szCs w:val="24"/>
          <w:lang w:val="en-US"/>
        </w:rPr>
        <w:t>)</w:t>
      </w:r>
      <w:r w:rsidRPr="00DF5640">
        <w:rPr>
          <w:sz w:val="24"/>
          <w:szCs w:val="24"/>
          <w:vertAlign w:val="subscript"/>
          <w:lang w:val="en-US"/>
        </w:rPr>
        <w:t>6</w:t>
      </w:r>
      <w:r w:rsidRPr="00DF5640">
        <w:rPr>
          <w:sz w:val="24"/>
          <w:szCs w:val="24"/>
          <w:lang w:val="en-US"/>
        </w:rPr>
        <w:t>Mo</w:t>
      </w:r>
      <w:r w:rsidRPr="00DF5640">
        <w:rPr>
          <w:sz w:val="24"/>
          <w:szCs w:val="24"/>
          <w:vertAlign w:val="subscript"/>
          <w:lang w:val="en-US"/>
        </w:rPr>
        <w:t>7</w:t>
      </w:r>
      <w:r w:rsidRPr="00DF5640">
        <w:rPr>
          <w:sz w:val="24"/>
          <w:szCs w:val="24"/>
          <w:lang w:val="en-US"/>
        </w:rPr>
        <w:t>O</w:t>
      </w:r>
      <w:r w:rsidRPr="00DF5640">
        <w:rPr>
          <w:sz w:val="24"/>
          <w:szCs w:val="24"/>
          <w:vertAlign w:val="subscript"/>
          <w:lang w:val="en-US"/>
        </w:rPr>
        <w:t>27</w:t>
      </w:r>
      <w:r w:rsidR="009B479D">
        <w:rPr>
          <w:rFonts w:cs="Arial"/>
          <w:sz w:val="24"/>
          <w:szCs w:val="24"/>
          <w:lang w:val="en-US"/>
        </w:rPr>
        <w:t>·</w:t>
      </w:r>
      <w:r w:rsidRPr="00DF5640">
        <w:rPr>
          <w:sz w:val="24"/>
          <w:szCs w:val="24"/>
          <w:lang w:val="en-US"/>
        </w:rPr>
        <w:t>4H</w:t>
      </w:r>
      <w:r w:rsidRPr="00DF5640">
        <w:rPr>
          <w:sz w:val="24"/>
          <w:szCs w:val="24"/>
          <w:vertAlign w:val="subscript"/>
          <w:lang w:val="en-US"/>
        </w:rPr>
        <w:t>2</w:t>
      </w:r>
      <w:r w:rsidRPr="00DF5640">
        <w:rPr>
          <w:sz w:val="24"/>
          <w:szCs w:val="24"/>
          <w:lang w:val="en-US"/>
        </w:rPr>
        <w:t>O 0.5 µM, Fe(III) EDTA 20 µM)).</w:t>
      </w:r>
    </w:p>
    <w:p w:rsidR="00B22BEA" w:rsidRPr="00DF5640" w:rsidRDefault="00B22BEA" w:rsidP="00B22BEA">
      <w:pPr>
        <w:spacing w:line="480" w:lineRule="auto"/>
        <w:jc w:val="both"/>
        <w:rPr>
          <w:sz w:val="24"/>
          <w:szCs w:val="24"/>
          <w:lang w:val="en-US"/>
        </w:rPr>
      </w:pPr>
    </w:p>
    <w:p w:rsidR="00B22BEA" w:rsidRPr="00DF5640" w:rsidRDefault="00B22BEA" w:rsidP="00B22BEA">
      <w:pPr>
        <w:spacing w:line="480" w:lineRule="auto"/>
        <w:jc w:val="both"/>
        <w:rPr>
          <w:sz w:val="24"/>
          <w:szCs w:val="24"/>
          <w:lang w:val="en-US"/>
        </w:rPr>
      </w:pPr>
      <w:r w:rsidRPr="00DF5640">
        <w:rPr>
          <w:sz w:val="24"/>
          <w:szCs w:val="24"/>
          <w:lang w:val="en-US"/>
        </w:rPr>
        <w:t>Clover was fertilized after 6 and 9 weeks with 10 ml of a solution containing KH</w:t>
      </w:r>
      <w:r w:rsidRPr="00DF5640">
        <w:rPr>
          <w:sz w:val="24"/>
          <w:szCs w:val="24"/>
          <w:vertAlign w:val="subscript"/>
          <w:lang w:val="en-US"/>
        </w:rPr>
        <w:t>2</w:t>
      </w:r>
      <w:r w:rsidRPr="00DF5640">
        <w:rPr>
          <w:sz w:val="24"/>
          <w:szCs w:val="24"/>
          <w:lang w:val="en-US"/>
        </w:rPr>
        <w:t>PO</w:t>
      </w:r>
      <w:r w:rsidRPr="00DF5640">
        <w:rPr>
          <w:sz w:val="24"/>
          <w:szCs w:val="24"/>
          <w:vertAlign w:val="subscript"/>
          <w:lang w:val="en-US"/>
        </w:rPr>
        <w:t>4</w:t>
      </w:r>
      <w:r w:rsidRPr="00DF5640">
        <w:rPr>
          <w:sz w:val="24"/>
          <w:szCs w:val="24"/>
          <w:lang w:val="en-US"/>
        </w:rPr>
        <w:t xml:space="preserve"> (5 mM), MgSO</w:t>
      </w:r>
      <w:r w:rsidRPr="00DF5640">
        <w:rPr>
          <w:sz w:val="24"/>
          <w:szCs w:val="24"/>
          <w:vertAlign w:val="subscript"/>
          <w:lang w:val="en-US"/>
        </w:rPr>
        <w:t>4</w:t>
      </w:r>
      <w:r w:rsidR="009B479D">
        <w:rPr>
          <w:rFonts w:cs="Arial"/>
          <w:sz w:val="24"/>
          <w:szCs w:val="24"/>
          <w:lang w:val="en-US"/>
        </w:rPr>
        <w:t>·</w:t>
      </w:r>
      <w:r w:rsidRPr="00DF5640">
        <w:rPr>
          <w:sz w:val="24"/>
          <w:szCs w:val="24"/>
          <w:lang w:val="en-US"/>
        </w:rPr>
        <w:t>7H</w:t>
      </w:r>
      <w:r w:rsidRPr="00DF5640">
        <w:rPr>
          <w:sz w:val="24"/>
          <w:szCs w:val="24"/>
          <w:vertAlign w:val="subscript"/>
          <w:lang w:val="en-US"/>
        </w:rPr>
        <w:t>2</w:t>
      </w:r>
      <w:r w:rsidRPr="00DF5640">
        <w:rPr>
          <w:sz w:val="24"/>
          <w:szCs w:val="24"/>
          <w:lang w:val="en-US"/>
        </w:rPr>
        <w:t>O (1 mM), KCl (50 µM), H</w:t>
      </w:r>
      <w:r w:rsidRPr="00DF5640">
        <w:rPr>
          <w:sz w:val="24"/>
          <w:szCs w:val="24"/>
          <w:vertAlign w:val="subscript"/>
          <w:lang w:val="en-US"/>
        </w:rPr>
        <w:t>3</w:t>
      </w:r>
      <w:r w:rsidRPr="00DF5640">
        <w:rPr>
          <w:sz w:val="24"/>
          <w:szCs w:val="24"/>
          <w:lang w:val="en-US"/>
        </w:rPr>
        <w:t>BO</w:t>
      </w:r>
      <w:r w:rsidRPr="00DF5640">
        <w:rPr>
          <w:sz w:val="24"/>
          <w:szCs w:val="24"/>
          <w:vertAlign w:val="subscript"/>
          <w:lang w:val="en-US"/>
        </w:rPr>
        <w:t>3</w:t>
      </w:r>
      <w:r w:rsidRPr="00DF5640">
        <w:rPr>
          <w:sz w:val="24"/>
          <w:szCs w:val="24"/>
          <w:lang w:val="en-US"/>
        </w:rPr>
        <w:t xml:space="preserve"> (25 µM), MnSO</w:t>
      </w:r>
      <w:r w:rsidRPr="00DF5640">
        <w:rPr>
          <w:sz w:val="24"/>
          <w:szCs w:val="24"/>
          <w:vertAlign w:val="subscript"/>
          <w:lang w:val="en-US"/>
        </w:rPr>
        <w:t>4</w:t>
      </w:r>
      <w:r w:rsidR="009B479D">
        <w:rPr>
          <w:rFonts w:cs="Arial"/>
          <w:sz w:val="24"/>
          <w:szCs w:val="24"/>
          <w:lang w:val="en-US"/>
        </w:rPr>
        <w:t>·</w:t>
      </w:r>
      <w:r w:rsidRPr="00DF5640">
        <w:rPr>
          <w:sz w:val="24"/>
          <w:szCs w:val="24"/>
          <w:lang w:val="en-US"/>
        </w:rPr>
        <w:t>H2O (1.3 µM), ZnSO</w:t>
      </w:r>
      <w:r w:rsidRPr="00DF5640">
        <w:rPr>
          <w:sz w:val="24"/>
          <w:szCs w:val="24"/>
          <w:vertAlign w:val="subscript"/>
          <w:lang w:val="en-US"/>
        </w:rPr>
        <w:t>4</w:t>
      </w:r>
      <w:r w:rsidR="009B479D">
        <w:rPr>
          <w:rFonts w:cs="Arial"/>
          <w:sz w:val="24"/>
          <w:szCs w:val="24"/>
          <w:lang w:val="en-US"/>
        </w:rPr>
        <w:t>·</w:t>
      </w:r>
      <w:r w:rsidRPr="00DF5640">
        <w:rPr>
          <w:sz w:val="24"/>
          <w:szCs w:val="24"/>
          <w:lang w:val="en-US"/>
        </w:rPr>
        <w:t>7H</w:t>
      </w:r>
      <w:r w:rsidRPr="00DF5640">
        <w:rPr>
          <w:sz w:val="24"/>
          <w:szCs w:val="24"/>
          <w:vertAlign w:val="subscript"/>
          <w:lang w:val="en-US"/>
        </w:rPr>
        <w:t>2</w:t>
      </w:r>
      <w:r w:rsidRPr="00DF5640">
        <w:rPr>
          <w:sz w:val="24"/>
          <w:szCs w:val="24"/>
          <w:lang w:val="en-US"/>
        </w:rPr>
        <w:t>O (2 µM), CuSO</w:t>
      </w:r>
      <w:r w:rsidRPr="00DF5640">
        <w:rPr>
          <w:sz w:val="24"/>
          <w:szCs w:val="24"/>
          <w:vertAlign w:val="subscript"/>
          <w:lang w:val="en-US"/>
        </w:rPr>
        <w:t>4</w:t>
      </w:r>
      <w:r w:rsidR="009B479D">
        <w:rPr>
          <w:rFonts w:cs="Arial"/>
          <w:sz w:val="24"/>
          <w:szCs w:val="24"/>
          <w:lang w:val="en-US"/>
        </w:rPr>
        <w:t>·</w:t>
      </w:r>
      <w:r w:rsidRPr="00DF5640">
        <w:rPr>
          <w:sz w:val="24"/>
          <w:szCs w:val="24"/>
          <w:lang w:val="en-US"/>
        </w:rPr>
        <w:t>5H</w:t>
      </w:r>
      <w:r w:rsidRPr="00DF5640">
        <w:rPr>
          <w:sz w:val="24"/>
          <w:szCs w:val="24"/>
          <w:vertAlign w:val="subscript"/>
          <w:lang w:val="en-US"/>
        </w:rPr>
        <w:t>2</w:t>
      </w:r>
      <w:r w:rsidRPr="00DF5640">
        <w:rPr>
          <w:sz w:val="24"/>
          <w:szCs w:val="24"/>
          <w:lang w:val="en-US"/>
        </w:rPr>
        <w:t>O (0.5 µM), (NH</w:t>
      </w:r>
      <w:r w:rsidRPr="00DF5640">
        <w:rPr>
          <w:sz w:val="24"/>
          <w:szCs w:val="24"/>
          <w:vertAlign w:val="subscript"/>
          <w:lang w:val="en-US"/>
        </w:rPr>
        <w:t>4</w:t>
      </w:r>
      <w:r w:rsidRPr="00DF5640">
        <w:rPr>
          <w:sz w:val="24"/>
          <w:szCs w:val="24"/>
          <w:lang w:val="en-US"/>
        </w:rPr>
        <w:t>)6Mo</w:t>
      </w:r>
      <w:r w:rsidRPr="00DF5640">
        <w:rPr>
          <w:sz w:val="24"/>
          <w:szCs w:val="24"/>
          <w:vertAlign w:val="subscript"/>
          <w:lang w:val="en-US"/>
        </w:rPr>
        <w:t>7</w:t>
      </w:r>
      <w:r w:rsidRPr="00DF5640">
        <w:rPr>
          <w:sz w:val="24"/>
          <w:szCs w:val="24"/>
          <w:lang w:val="en-US"/>
        </w:rPr>
        <w:t>O</w:t>
      </w:r>
      <w:r w:rsidRPr="00DF5640">
        <w:rPr>
          <w:sz w:val="24"/>
          <w:szCs w:val="24"/>
          <w:vertAlign w:val="subscript"/>
          <w:lang w:val="en-US"/>
        </w:rPr>
        <w:t>27</w:t>
      </w:r>
      <w:r w:rsidR="009B479D">
        <w:rPr>
          <w:rFonts w:cs="Arial"/>
          <w:sz w:val="24"/>
          <w:szCs w:val="24"/>
          <w:lang w:val="en-US"/>
        </w:rPr>
        <w:t>·</w:t>
      </w:r>
      <w:r w:rsidRPr="00DF5640">
        <w:rPr>
          <w:sz w:val="24"/>
          <w:szCs w:val="24"/>
          <w:lang w:val="en-US"/>
        </w:rPr>
        <w:t>4H</w:t>
      </w:r>
      <w:r w:rsidRPr="00DF5640">
        <w:rPr>
          <w:sz w:val="24"/>
          <w:szCs w:val="24"/>
          <w:vertAlign w:val="subscript"/>
          <w:lang w:val="en-US"/>
        </w:rPr>
        <w:t>2</w:t>
      </w:r>
      <w:r w:rsidRPr="00DF5640">
        <w:rPr>
          <w:sz w:val="24"/>
          <w:szCs w:val="24"/>
          <w:lang w:val="en-US"/>
        </w:rPr>
        <w:t>O (0.5 µM), and Fe(III) EDTA (20 µM).</w:t>
      </w:r>
    </w:p>
    <w:p w:rsidR="00B22BEA" w:rsidRDefault="00B22BEA" w:rsidP="00BF22DB">
      <w:pPr>
        <w:spacing w:line="480" w:lineRule="auto"/>
        <w:jc w:val="both"/>
        <w:rPr>
          <w:b/>
          <w:sz w:val="24"/>
          <w:szCs w:val="24"/>
          <w:lang w:val="en-US"/>
        </w:rPr>
      </w:pPr>
    </w:p>
    <w:p w:rsidR="00BF22DB" w:rsidRPr="005F3CF6" w:rsidRDefault="00BF22DB" w:rsidP="00BF22DB">
      <w:pPr>
        <w:spacing w:line="480" w:lineRule="auto"/>
        <w:jc w:val="both"/>
        <w:rPr>
          <w:b/>
          <w:sz w:val="24"/>
          <w:szCs w:val="24"/>
          <w:lang w:val="en-US"/>
        </w:rPr>
      </w:pPr>
      <w:r>
        <w:rPr>
          <w:b/>
          <w:sz w:val="24"/>
          <w:szCs w:val="24"/>
          <w:lang w:val="en-US"/>
        </w:rPr>
        <w:t>MWCNT</w:t>
      </w:r>
      <w:r w:rsidRPr="005F3CF6">
        <w:rPr>
          <w:b/>
          <w:sz w:val="24"/>
          <w:szCs w:val="24"/>
          <w:lang w:val="en-US"/>
        </w:rPr>
        <w:t xml:space="preserve"> </w:t>
      </w:r>
      <w:r>
        <w:rPr>
          <w:b/>
          <w:sz w:val="24"/>
          <w:szCs w:val="24"/>
          <w:lang w:val="en-US"/>
        </w:rPr>
        <w:t>analysis of soil with CTO-375</w:t>
      </w:r>
    </w:p>
    <w:p w:rsidR="007E18ED" w:rsidRPr="007E18ED" w:rsidRDefault="007E18ED" w:rsidP="007E18ED">
      <w:pPr>
        <w:rPr>
          <w:lang w:val="en-US"/>
        </w:rPr>
      </w:pPr>
    </w:p>
    <w:p w:rsidR="00BF22DB" w:rsidRDefault="00BF22DB" w:rsidP="00BF22DB">
      <w:pPr>
        <w:spacing w:line="480" w:lineRule="auto"/>
        <w:jc w:val="both"/>
        <w:rPr>
          <w:sz w:val="24"/>
          <w:szCs w:val="24"/>
          <w:lang w:val="en-US"/>
        </w:rPr>
      </w:pPr>
      <w:r>
        <w:rPr>
          <w:sz w:val="24"/>
          <w:szCs w:val="24"/>
          <w:lang w:val="en-US"/>
        </w:rPr>
        <w:t>Briefly, all soil samples were dried at 105°C until weight constancy was achieved, and ground</w:t>
      </w:r>
      <w:r w:rsidRPr="00F50E8E">
        <w:rPr>
          <w:sz w:val="24"/>
          <w:szCs w:val="24"/>
          <w:lang w:val="en-US"/>
        </w:rPr>
        <w:t xml:space="preserve"> </w:t>
      </w:r>
      <w:r>
        <w:rPr>
          <w:sz w:val="24"/>
          <w:szCs w:val="24"/>
          <w:lang w:val="en-US"/>
        </w:rPr>
        <w:t xml:space="preserve">to a fine powder as described before. Dry and ground soil was then weighed into Ag-capsules, and subjected to thermal oxidation at 375°C under a constant air stream for 24 h. Subsequently, CTO treated samples were fumigated with concentrated HCl for 4 h, washed, dried, placed into Sn capsules and analyzed using an </w:t>
      </w:r>
      <w:r w:rsidRPr="000B4D21">
        <w:rPr>
          <w:sz w:val="24"/>
          <w:szCs w:val="24"/>
          <w:lang w:val="en-US"/>
        </w:rPr>
        <w:t>elemental analyser (Euro EA,</w:t>
      </w:r>
      <w:r>
        <w:rPr>
          <w:sz w:val="24"/>
          <w:szCs w:val="24"/>
          <w:lang w:val="en-US"/>
        </w:rPr>
        <w:t xml:space="preserve"> </w:t>
      </w:r>
      <w:r w:rsidRPr="000B4D21">
        <w:rPr>
          <w:sz w:val="24"/>
          <w:szCs w:val="24"/>
          <w:lang w:val="en-US"/>
        </w:rPr>
        <w:t>Hekatech, Germany).</w:t>
      </w:r>
      <w:r>
        <w:rPr>
          <w:sz w:val="24"/>
          <w:szCs w:val="24"/>
          <w:lang w:val="en-US"/>
        </w:rPr>
        <w:t xml:space="preserve"> For quality assurance, we also analyzed a marine sediment (standard reference material </w:t>
      </w:r>
      <w:r w:rsidRPr="00DA7246">
        <w:rPr>
          <w:sz w:val="24"/>
          <w:szCs w:val="24"/>
          <w:lang w:val="en-US"/>
        </w:rPr>
        <w:t>SRM 1941b</w:t>
      </w:r>
      <w:r>
        <w:rPr>
          <w:sz w:val="24"/>
          <w:szCs w:val="24"/>
          <w:lang w:val="en-US"/>
        </w:rPr>
        <w:t xml:space="preserve">, NIST, Gaithersburg, US) with a known BC content. The obtained values were within </w:t>
      </w:r>
      <w:r>
        <w:rPr>
          <w:rFonts w:cs="Arial"/>
          <w:sz w:val="24"/>
          <w:szCs w:val="24"/>
          <w:lang w:val="en-US"/>
        </w:rPr>
        <w:t>±</w:t>
      </w:r>
      <w:r>
        <w:rPr>
          <w:sz w:val="24"/>
          <w:szCs w:val="24"/>
          <w:lang w:val="en-US"/>
        </w:rPr>
        <w:t xml:space="preserve">5% of the BC content of previous own measurements as well as compared to Hammes et al. </w:t>
      </w:r>
      <w:r>
        <w:rPr>
          <w:sz w:val="24"/>
          <w:szCs w:val="24"/>
          <w:lang w:val="en-US"/>
        </w:rPr>
        <w:fldChar w:fldCharType="begin">
          <w:fldData xml:space="preserve">PEVuZE5vdGU+PENpdGU+PEF1dGhvcj5IYW1tZXM8L0F1dGhvcj48WWVhcj4yMDA3PC9ZZWFyPjxS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</w:fldData>
        </w:fldChar>
      </w:r>
      <w:r w:rsidR="005D3322">
        <w:rPr>
          <w:sz w:val="24"/>
          <w:szCs w:val="24"/>
          <w:lang w:val="en-US"/>
        </w:rPr>
        <w:instrText xml:space="preserve"> ADDIN EN.CITE </w:instrText>
      </w:r>
      <w:r w:rsidR="005D3322">
        <w:rPr>
          <w:sz w:val="24"/>
          <w:szCs w:val="24"/>
          <w:lang w:val="en-US"/>
        </w:rPr>
        <w:fldChar w:fldCharType="begin">
          <w:fldData xml:space="preserve">PEVuZE5vdGU+PENpdGU+PEF1dGhvcj5IYW1tZXM8L0F1dGhvcj48WWVhcj4yMDA3PC9ZZWFyPjxS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</w:fldData>
        </w:fldChar>
      </w:r>
      <w:r w:rsidR="005D3322">
        <w:rPr>
          <w:sz w:val="24"/>
          <w:szCs w:val="24"/>
          <w:lang w:val="en-US"/>
        </w:rPr>
        <w:instrText xml:space="preserve"> ADDIN EN.CITE.DATA </w:instrText>
      </w:r>
      <w:r w:rsidR="005D3322">
        <w:rPr>
          <w:sz w:val="24"/>
          <w:szCs w:val="24"/>
          <w:lang w:val="en-US"/>
        </w:rPr>
      </w:r>
      <w:r w:rsidR="005D3322">
        <w:rPr>
          <w:sz w:val="24"/>
          <w:szCs w:val="24"/>
          <w:lang w:val="en-US"/>
        </w:rPr>
        <w:fldChar w:fldCharType="end"/>
      </w:r>
      <w:r>
        <w:rPr>
          <w:sz w:val="24"/>
          <w:szCs w:val="24"/>
          <w:lang w:val="en-US"/>
        </w:rPr>
      </w:r>
      <w:r>
        <w:rPr>
          <w:sz w:val="24"/>
          <w:szCs w:val="24"/>
          <w:lang w:val="en-US"/>
        </w:rPr>
        <w:fldChar w:fldCharType="separate"/>
      </w:r>
      <w:r w:rsidR="005D3322">
        <w:rPr>
          <w:noProof/>
          <w:sz w:val="24"/>
          <w:szCs w:val="24"/>
          <w:lang w:val="en-US"/>
        </w:rPr>
        <w:t>[</w:t>
      </w:r>
      <w:hyperlink w:anchor="_ENREF_2" w:tooltip="Hammes, 2007 #1401" w:history="1">
        <w:r w:rsidR="005D3322">
          <w:rPr>
            <w:noProof/>
            <w:sz w:val="24"/>
            <w:szCs w:val="24"/>
            <w:lang w:val="en-US"/>
          </w:rPr>
          <w:t>2</w:t>
        </w:r>
      </w:hyperlink>
      <w:r w:rsidR="005D3322">
        <w:rPr>
          <w:noProof/>
          <w:sz w:val="24"/>
          <w:szCs w:val="24"/>
          <w:lang w:val="en-US"/>
        </w:rPr>
        <w:t>]</w:t>
      </w:r>
      <w:r>
        <w:rPr>
          <w:sz w:val="24"/>
          <w:szCs w:val="24"/>
          <w:lang w:val="en-US"/>
        </w:rPr>
        <w:fldChar w:fldCharType="end"/>
      </w:r>
      <w:r>
        <w:rPr>
          <w:sz w:val="24"/>
          <w:szCs w:val="24"/>
          <w:lang w:val="en-US"/>
        </w:rPr>
        <w:t>. Further quality assurance measures are covered in the results and discussion section in the main manuscript.</w:t>
      </w:r>
    </w:p>
    <w:p w:rsidR="00323E21" w:rsidRDefault="00323E21" w:rsidP="00BF22DB">
      <w:pPr>
        <w:spacing w:line="480" w:lineRule="auto"/>
        <w:jc w:val="both"/>
        <w:rPr>
          <w:sz w:val="24"/>
          <w:szCs w:val="24"/>
          <w:lang w:val="en-US"/>
        </w:rPr>
      </w:pPr>
    </w:p>
    <w:p w:rsidR="00572D1A" w:rsidRPr="00F915F0" w:rsidRDefault="00572D1A" w:rsidP="00572D1A">
      <w:pPr>
        <w:spacing w:line="480" w:lineRule="auto"/>
        <w:jc w:val="both"/>
        <w:rPr>
          <w:b/>
          <w:sz w:val="24"/>
          <w:szCs w:val="24"/>
          <w:lang w:val="en-US"/>
        </w:rPr>
      </w:pPr>
      <w:r>
        <w:rPr>
          <w:b/>
          <w:sz w:val="24"/>
          <w:szCs w:val="24"/>
          <w:lang w:val="en-US"/>
        </w:rPr>
        <w:t>Detailed s</w:t>
      </w:r>
      <w:r w:rsidRPr="00F915F0">
        <w:rPr>
          <w:b/>
          <w:sz w:val="24"/>
          <w:szCs w:val="24"/>
          <w:lang w:val="en-US"/>
        </w:rPr>
        <w:t>ample preparation</w:t>
      </w:r>
      <w:r>
        <w:rPr>
          <w:b/>
          <w:sz w:val="24"/>
          <w:szCs w:val="24"/>
          <w:lang w:val="en-US"/>
        </w:rPr>
        <w:t xml:space="preserve"> steps</w:t>
      </w:r>
      <w:r w:rsidRPr="00572D1A">
        <w:rPr>
          <w:rStyle w:val="CommentReference"/>
          <w:lang w:val="en-US"/>
        </w:rPr>
        <w:t xml:space="preserve"> </w:t>
      </w:r>
      <w:r w:rsidRPr="00F915F0">
        <w:rPr>
          <w:b/>
          <w:sz w:val="24"/>
          <w:szCs w:val="24"/>
          <w:lang w:val="en-US"/>
        </w:rPr>
        <w:t xml:space="preserve">of root cross sections </w:t>
      </w:r>
      <w:r>
        <w:rPr>
          <w:b/>
          <w:sz w:val="24"/>
          <w:szCs w:val="24"/>
          <w:lang w:val="en-US"/>
        </w:rPr>
        <w:t xml:space="preserve">for analysis </w:t>
      </w:r>
      <w:r w:rsidRPr="00F915F0">
        <w:rPr>
          <w:b/>
          <w:sz w:val="24"/>
          <w:szCs w:val="24"/>
          <w:lang w:val="en-US"/>
        </w:rPr>
        <w:t>using transmission electron microscopy</w:t>
      </w:r>
    </w:p>
    <w:p w:rsidR="00572D1A" w:rsidRPr="00362280" w:rsidRDefault="00572D1A" w:rsidP="00572D1A">
      <w:pPr>
        <w:spacing w:line="480" w:lineRule="auto"/>
        <w:jc w:val="both"/>
        <w:rPr>
          <w:sz w:val="24"/>
          <w:szCs w:val="24"/>
          <w:lang w:val="en-US"/>
        </w:rPr>
      </w:pPr>
      <w:r w:rsidRPr="00362280">
        <w:rPr>
          <w:sz w:val="24"/>
          <w:szCs w:val="24"/>
          <w:lang w:val="en-US"/>
        </w:rPr>
        <w:t>Prior to the next steps of the fixation/embedding process</w:t>
      </w:r>
      <w:r>
        <w:rPr>
          <w:sz w:val="24"/>
          <w:szCs w:val="24"/>
          <w:lang w:val="en-US"/>
        </w:rPr>
        <w:t>,</w:t>
      </w:r>
      <w:r w:rsidRPr="00362280">
        <w:rPr>
          <w:sz w:val="24"/>
          <w:szCs w:val="24"/>
          <w:lang w:val="en-US"/>
        </w:rPr>
        <w:t xml:space="preserve"> samples were rinsed three times with PBS. Samples were then inc</w:t>
      </w:r>
      <w:r>
        <w:rPr>
          <w:sz w:val="24"/>
          <w:szCs w:val="24"/>
          <w:lang w:val="en-US"/>
        </w:rPr>
        <w:t>ubated with 1% osmium tetroxide</w:t>
      </w:r>
      <w:r w:rsidRPr="00362280">
        <w:rPr>
          <w:sz w:val="24"/>
          <w:szCs w:val="24"/>
          <w:lang w:val="en-US"/>
        </w:rPr>
        <w:t xml:space="preserve"> at room temperature for 40 min and then rinsed with water three times. Subsequently, samples were incubated with 1% </w:t>
      </w:r>
      <w:r>
        <w:rPr>
          <w:sz w:val="24"/>
          <w:szCs w:val="24"/>
          <w:lang w:val="en-US"/>
        </w:rPr>
        <w:t>u</w:t>
      </w:r>
      <w:r w:rsidRPr="00362280">
        <w:rPr>
          <w:sz w:val="24"/>
          <w:szCs w:val="24"/>
          <w:lang w:val="en-US"/>
        </w:rPr>
        <w:t>ranyl acetate dihydrate in water for 1 h and rinsed with water three times. Dehydration was performed with 50% (15 min), 70% (20 min), 90% (25 min), 100% (5 min) and 100% water free ethanol</w:t>
      </w:r>
      <w:r>
        <w:rPr>
          <w:sz w:val="24"/>
          <w:szCs w:val="24"/>
          <w:lang w:val="en-US"/>
        </w:rPr>
        <w:t xml:space="preserve"> for 30 min and propylene oxide</w:t>
      </w:r>
      <w:r w:rsidRPr="00362280">
        <w:rPr>
          <w:sz w:val="24"/>
          <w:szCs w:val="24"/>
          <w:lang w:val="en-US"/>
        </w:rPr>
        <w:t xml:space="preserve"> 100% for 30 min. </w:t>
      </w:r>
    </w:p>
    <w:p w:rsidR="00572D1A" w:rsidRPr="00362280" w:rsidRDefault="00572D1A" w:rsidP="00572D1A">
      <w:pPr>
        <w:spacing w:line="480" w:lineRule="auto"/>
        <w:jc w:val="both"/>
        <w:rPr>
          <w:sz w:val="24"/>
          <w:szCs w:val="24"/>
          <w:lang w:val="en-US"/>
        </w:rPr>
      </w:pPr>
      <w:r w:rsidRPr="00362280">
        <w:rPr>
          <w:sz w:val="24"/>
          <w:szCs w:val="24"/>
          <w:lang w:val="en-US"/>
        </w:rPr>
        <w:t xml:space="preserve">Epon stock solution was prepared by mixing 70.89 g </w:t>
      </w:r>
      <w:r>
        <w:rPr>
          <w:sz w:val="24"/>
          <w:szCs w:val="24"/>
          <w:lang w:val="en-US"/>
        </w:rPr>
        <w:t>e</w:t>
      </w:r>
      <w:r w:rsidRPr="00362280">
        <w:rPr>
          <w:sz w:val="24"/>
          <w:szCs w:val="24"/>
          <w:lang w:val="en-US"/>
        </w:rPr>
        <w:t xml:space="preserve">pon 812™, 92.35 g </w:t>
      </w:r>
      <w:r>
        <w:rPr>
          <w:sz w:val="24"/>
          <w:szCs w:val="24"/>
          <w:lang w:val="en-US"/>
        </w:rPr>
        <w:t>d</w:t>
      </w:r>
      <w:r w:rsidRPr="00362280">
        <w:rPr>
          <w:sz w:val="24"/>
          <w:szCs w:val="24"/>
          <w:lang w:val="en-US"/>
        </w:rPr>
        <w:t xml:space="preserve">urcupan™ ACM and 8.68 g </w:t>
      </w:r>
      <w:r>
        <w:rPr>
          <w:sz w:val="24"/>
          <w:szCs w:val="24"/>
          <w:lang w:val="en-US"/>
        </w:rPr>
        <w:t>d</w:t>
      </w:r>
      <w:r w:rsidRPr="00362280">
        <w:rPr>
          <w:sz w:val="24"/>
          <w:szCs w:val="24"/>
          <w:lang w:val="en-US"/>
        </w:rPr>
        <w:t>ibutylpht</w:t>
      </w:r>
      <w:r>
        <w:rPr>
          <w:sz w:val="24"/>
          <w:szCs w:val="24"/>
          <w:lang w:val="en-US"/>
        </w:rPr>
        <w:t>h</w:t>
      </w:r>
      <w:r w:rsidRPr="00362280">
        <w:rPr>
          <w:sz w:val="24"/>
          <w:szCs w:val="24"/>
          <w:lang w:val="en-US"/>
        </w:rPr>
        <w:t>alat</w:t>
      </w:r>
      <w:r>
        <w:rPr>
          <w:sz w:val="24"/>
          <w:szCs w:val="24"/>
          <w:lang w:val="en-US"/>
        </w:rPr>
        <w:t>e</w:t>
      </w:r>
      <w:r w:rsidRPr="00362280">
        <w:rPr>
          <w:sz w:val="24"/>
          <w:szCs w:val="24"/>
          <w:lang w:val="en-US"/>
        </w:rPr>
        <w:t xml:space="preserve">. </w:t>
      </w:r>
      <w:r>
        <w:rPr>
          <w:sz w:val="24"/>
          <w:szCs w:val="24"/>
          <w:lang w:val="en-US"/>
        </w:rPr>
        <w:t>For the working solution,</w:t>
      </w:r>
      <w:r w:rsidRPr="00362280">
        <w:rPr>
          <w:sz w:val="24"/>
          <w:szCs w:val="24"/>
          <w:lang w:val="en-US"/>
        </w:rPr>
        <w:t xml:space="preserve"> 5.85 g epon stock solution</w:t>
      </w:r>
      <w:r>
        <w:rPr>
          <w:sz w:val="24"/>
          <w:szCs w:val="24"/>
          <w:lang w:val="en-US"/>
        </w:rPr>
        <w:t xml:space="preserve"> were added</w:t>
      </w:r>
      <w:r w:rsidRPr="00362280">
        <w:rPr>
          <w:sz w:val="24"/>
          <w:szCs w:val="24"/>
          <w:lang w:val="en-US"/>
        </w:rPr>
        <w:t xml:space="preserve"> to 5 g </w:t>
      </w:r>
      <w:r>
        <w:rPr>
          <w:sz w:val="24"/>
          <w:szCs w:val="24"/>
          <w:lang w:val="en-US"/>
        </w:rPr>
        <w:t>e</w:t>
      </w:r>
      <w:r w:rsidRPr="00362280">
        <w:rPr>
          <w:sz w:val="24"/>
          <w:szCs w:val="24"/>
          <w:lang w:val="en-US"/>
        </w:rPr>
        <w:t xml:space="preserve">poxy embedding medium hardener DDSA and 310 mg </w:t>
      </w:r>
      <w:r>
        <w:rPr>
          <w:sz w:val="24"/>
          <w:szCs w:val="24"/>
          <w:lang w:val="en-US"/>
        </w:rPr>
        <w:t>a</w:t>
      </w:r>
      <w:r w:rsidRPr="00362280">
        <w:rPr>
          <w:sz w:val="24"/>
          <w:szCs w:val="24"/>
          <w:lang w:val="en-US"/>
        </w:rPr>
        <w:t>ccelerator DMP 30.</w:t>
      </w:r>
      <w:r>
        <w:rPr>
          <w:sz w:val="24"/>
          <w:szCs w:val="24"/>
          <w:lang w:val="en-US"/>
        </w:rPr>
        <w:t xml:space="preserve"> </w:t>
      </w:r>
      <w:r w:rsidRPr="00362280">
        <w:rPr>
          <w:sz w:val="24"/>
          <w:szCs w:val="24"/>
          <w:lang w:val="en-US"/>
        </w:rPr>
        <w:t>Samples were</w:t>
      </w:r>
      <w:r>
        <w:rPr>
          <w:sz w:val="24"/>
          <w:szCs w:val="24"/>
          <w:lang w:val="en-US"/>
        </w:rPr>
        <w:t xml:space="preserve"> then</w:t>
      </w:r>
      <w:r w:rsidRPr="00362280">
        <w:rPr>
          <w:sz w:val="24"/>
          <w:szCs w:val="24"/>
          <w:lang w:val="en-US"/>
        </w:rPr>
        <w:t xml:space="preserve"> incubated in 50% epon working solution and 2 times 100% epon working solution for 1h</w:t>
      </w:r>
      <w:r>
        <w:rPr>
          <w:sz w:val="24"/>
          <w:szCs w:val="24"/>
          <w:lang w:val="en-US"/>
        </w:rPr>
        <w:t>,</w:t>
      </w:r>
      <w:r w:rsidRPr="00362280">
        <w:rPr>
          <w:sz w:val="24"/>
          <w:szCs w:val="24"/>
          <w:lang w:val="en-US"/>
        </w:rPr>
        <w:t xml:space="preserve"> respectively. The samples were </w:t>
      </w:r>
      <w:r>
        <w:rPr>
          <w:sz w:val="24"/>
          <w:szCs w:val="24"/>
          <w:lang w:val="en-US"/>
        </w:rPr>
        <w:t>polymerized</w:t>
      </w:r>
      <w:r w:rsidRPr="00362280">
        <w:rPr>
          <w:sz w:val="24"/>
          <w:szCs w:val="24"/>
          <w:lang w:val="en-US"/>
        </w:rPr>
        <w:t xml:space="preserve"> at 60°C overnight.</w:t>
      </w:r>
    </w:p>
    <w:p w:rsidR="008B1B27" w:rsidRDefault="00572D1A" w:rsidP="00572D1A">
      <w:pPr>
        <w:spacing w:line="480" w:lineRule="auto"/>
        <w:rPr>
          <w:sz w:val="24"/>
          <w:szCs w:val="24"/>
          <w:lang w:val="en-US"/>
        </w:rPr>
      </w:pPr>
      <w:r>
        <w:rPr>
          <w:sz w:val="24"/>
          <w:szCs w:val="24"/>
          <w:lang w:val="en-US"/>
        </w:rPr>
        <w:t>T</w:t>
      </w:r>
      <w:r w:rsidRPr="00362280">
        <w:rPr>
          <w:sz w:val="24"/>
          <w:szCs w:val="24"/>
          <w:lang w:val="en-US"/>
        </w:rPr>
        <w:t>he</w:t>
      </w:r>
      <w:r>
        <w:rPr>
          <w:sz w:val="24"/>
          <w:szCs w:val="24"/>
          <w:lang w:val="en-US"/>
        </w:rPr>
        <w:t xml:space="preserve"> resulting</w:t>
      </w:r>
      <w:r w:rsidRPr="00362280">
        <w:rPr>
          <w:sz w:val="24"/>
          <w:szCs w:val="24"/>
          <w:lang w:val="en-US"/>
        </w:rPr>
        <w:t xml:space="preserve"> epon blocks</w:t>
      </w:r>
      <w:r>
        <w:rPr>
          <w:sz w:val="24"/>
          <w:szCs w:val="24"/>
          <w:lang w:val="en-US"/>
        </w:rPr>
        <w:t xml:space="preserve"> were pre-trimmed</w:t>
      </w:r>
      <w:r w:rsidRPr="00362280">
        <w:rPr>
          <w:sz w:val="24"/>
          <w:szCs w:val="24"/>
          <w:lang w:val="en-US"/>
        </w:rPr>
        <w:t xml:space="preserve"> with a razor blade</w:t>
      </w:r>
      <w:r>
        <w:rPr>
          <w:sz w:val="24"/>
          <w:szCs w:val="24"/>
          <w:lang w:val="en-US"/>
        </w:rPr>
        <w:t xml:space="preserve"> and</w:t>
      </w:r>
      <w:r w:rsidRPr="00362280">
        <w:rPr>
          <w:sz w:val="24"/>
          <w:szCs w:val="24"/>
          <w:lang w:val="en-US"/>
        </w:rPr>
        <w:t xml:space="preserve"> mounted into</w:t>
      </w:r>
      <w:r>
        <w:rPr>
          <w:sz w:val="24"/>
          <w:szCs w:val="24"/>
          <w:lang w:val="en-US"/>
        </w:rPr>
        <w:t xml:space="preserve"> and</w:t>
      </w:r>
      <w:r w:rsidRPr="00362280">
        <w:rPr>
          <w:sz w:val="24"/>
          <w:szCs w:val="24"/>
          <w:lang w:val="en-US"/>
        </w:rPr>
        <w:t xml:space="preserve"> ultramicrotome (Ultracut E, Leica, Wetzlar, Germany)</w:t>
      </w:r>
      <w:r>
        <w:rPr>
          <w:sz w:val="24"/>
          <w:szCs w:val="24"/>
          <w:lang w:val="en-US"/>
        </w:rPr>
        <w:t>.</w:t>
      </w:r>
      <w:r w:rsidRPr="00362280">
        <w:rPr>
          <w:sz w:val="24"/>
          <w:szCs w:val="24"/>
          <w:lang w:val="en-US"/>
        </w:rPr>
        <w:t xml:space="preserve"> </w:t>
      </w:r>
      <w:r>
        <w:rPr>
          <w:sz w:val="24"/>
          <w:szCs w:val="24"/>
          <w:lang w:val="en-US"/>
        </w:rPr>
        <w:t xml:space="preserve">Ultrathin cross-sections of the roots (70 nm) were then cut using a diamond knife, </w:t>
      </w:r>
      <w:r w:rsidRPr="00362280">
        <w:rPr>
          <w:sz w:val="24"/>
          <w:szCs w:val="24"/>
          <w:lang w:val="en-US"/>
        </w:rPr>
        <w:t xml:space="preserve">transferred to a formvar/carbon coated copper TEM grid and dried at </w:t>
      </w:r>
      <w:r>
        <w:rPr>
          <w:sz w:val="24"/>
          <w:szCs w:val="24"/>
          <w:lang w:val="en-US"/>
        </w:rPr>
        <w:t>room temperature</w:t>
      </w:r>
      <w:r w:rsidR="007307F9">
        <w:rPr>
          <w:sz w:val="24"/>
          <w:szCs w:val="24"/>
          <w:lang w:val="en-US"/>
        </w:rPr>
        <w:t>.</w:t>
      </w:r>
    </w:p>
    <w:p w:rsidR="007307F9" w:rsidRDefault="007307F9" w:rsidP="00572D1A">
      <w:pPr>
        <w:spacing w:line="480" w:lineRule="auto"/>
        <w:rPr>
          <w:sz w:val="24"/>
          <w:szCs w:val="24"/>
          <w:lang w:val="en-US"/>
        </w:rPr>
      </w:pPr>
    </w:p>
    <w:p w:rsidR="00572D1A" w:rsidRPr="00572D1A" w:rsidRDefault="00AD3757" w:rsidP="00572D1A">
      <w:pPr>
        <w:rPr>
          <w:lang w:val="en-GB"/>
        </w:rPr>
      </w:pPr>
      <w:r>
        <w:rPr>
          <w:b/>
          <w:sz w:val="24"/>
          <w:szCs w:val="24"/>
          <w:lang w:val="en-US"/>
        </w:rPr>
        <w:t>References</w:t>
      </w:r>
    </w:p>
    <w:p w:rsidR="005D3322" w:rsidRPr="005D3322" w:rsidRDefault="0036713A" w:rsidP="005D3322">
      <w:pPr>
        <w:pStyle w:val="Caption"/>
        <w:spacing w:after="0"/>
        <w:rPr>
          <w:rFonts w:cs="Arial"/>
          <w:b w:val="0"/>
          <w:noProof/>
          <w:color w:val="auto"/>
          <w:sz w:val="22"/>
          <w:lang w:val="en-GB"/>
        </w:rPr>
      </w:pPr>
      <w:r w:rsidRPr="0036713A">
        <w:rPr>
          <w:b w:val="0"/>
          <w:color w:val="auto"/>
          <w:lang w:val="en-GB"/>
        </w:rPr>
        <w:fldChar w:fldCharType="begin"/>
      </w:r>
      <w:r w:rsidRPr="0036713A">
        <w:rPr>
          <w:b w:val="0"/>
          <w:color w:val="auto"/>
          <w:lang w:val="en-GB"/>
        </w:rPr>
        <w:instrText xml:space="preserve"> ADDIN EN.REFLIST </w:instrText>
      </w:r>
      <w:r w:rsidRPr="0036713A">
        <w:rPr>
          <w:b w:val="0"/>
          <w:color w:val="auto"/>
          <w:lang w:val="en-GB"/>
        </w:rPr>
        <w:fldChar w:fldCharType="separate"/>
      </w:r>
      <w:bookmarkStart w:id="1" w:name="_ENREF_1"/>
      <w:r w:rsidR="005D3322" w:rsidRPr="005D3322">
        <w:rPr>
          <w:rFonts w:cs="Arial"/>
          <w:b w:val="0"/>
          <w:noProof/>
          <w:color w:val="auto"/>
          <w:sz w:val="22"/>
          <w:lang w:val="en-GB"/>
        </w:rPr>
        <w:t xml:space="preserve">1. Irin F, Shrestha B, Canas JE, Saed MA, Green MJ. Detection of carbon nanotubes in biological samples through microwave-induced heating. Carbon. 2012;50(12):4441-9. </w:t>
      </w:r>
      <w:bookmarkEnd w:id="1"/>
    </w:p>
    <w:p w:rsidR="005D3322" w:rsidRPr="005D3322" w:rsidRDefault="005D3322" w:rsidP="005D3322">
      <w:pPr>
        <w:pStyle w:val="Caption"/>
        <w:rPr>
          <w:rFonts w:cs="Arial"/>
          <w:b w:val="0"/>
          <w:noProof/>
          <w:color w:val="auto"/>
          <w:sz w:val="22"/>
          <w:lang w:val="en-GB"/>
        </w:rPr>
      </w:pPr>
      <w:bookmarkStart w:id="2" w:name="_ENREF_2"/>
      <w:r w:rsidRPr="005D3322">
        <w:rPr>
          <w:rFonts w:cs="Arial"/>
          <w:b w:val="0"/>
          <w:noProof/>
          <w:color w:val="auto"/>
          <w:sz w:val="22"/>
          <w:lang w:val="en-GB"/>
        </w:rPr>
        <w:t xml:space="preserve">2. Hammes K, Schmidt MWI, Smernik RJ, Currie LA, Ball WP, Nguyen TH et al. Comparison of quantification methods to measure fire-derived (black/elemental) carbon in soils and sediments using reference materials from soil, water, sediment and the atmosphere. Global Biogeochem Cycl. 2007;21(3):GB3016. </w:t>
      </w:r>
      <w:bookmarkEnd w:id="2"/>
    </w:p>
    <w:p w:rsidR="005D3322" w:rsidRDefault="005D3322" w:rsidP="005D3322">
      <w:pPr>
        <w:pStyle w:val="Caption"/>
        <w:rPr>
          <w:rFonts w:cs="Arial"/>
          <w:b w:val="0"/>
          <w:noProof/>
          <w:color w:val="auto"/>
          <w:sz w:val="22"/>
          <w:lang w:val="en-GB"/>
        </w:rPr>
      </w:pPr>
    </w:p>
    <w:p w:rsidR="0036713A" w:rsidRPr="0036713A" w:rsidRDefault="0036713A" w:rsidP="0036713A">
      <w:pPr>
        <w:pStyle w:val="Caption"/>
        <w:rPr>
          <w:lang w:val="en-GB"/>
        </w:rPr>
      </w:pPr>
      <w:r w:rsidRPr="0036713A">
        <w:rPr>
          <w:b w:val="0"/>
          <w:color w:val="auto"/>
          <w:lang w:val="en-GB"/>
        </w:rPr>
        <w:fldChar w:fldCharType="end"/>
      </w:r>
    </w:p>
    <w:sectPr w:rsidR="0036713A" w:rsidRPr="0036713A" w:rsidSect="00193555">
      <w:pgSz w:w="11906" w:h="16838"/>
      <w:pgMar w:top="1418" w:right="1418" w:bottom="1134" w:left="1418"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3517" w:rsidRDefault="00F53517" w:rsidP="00E81D7D">
      <w:r>
        <w:separator/>
      </w:r>
    </w:p>
  </w:endnote>
  <w:endnote w:type="continuationSeparator" w:id="0">
    <w:p w:rsidR="00F53517" w:rsidRDefault="00F53517" w:rsidP="00E81D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Bookman Old Style">
    <w:panose1 w:val="020506040505050202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3517" w:rsidRDefault="00F53517" w:rsidP="00E81D7D">
      <w:r>
        <w:separator/>
      </w:r>
    </w:p>
  </w:footnote>
  <w:footnote w:type="continuationSeparator" w:id="0">
    <w:p w:rsidR="00F53517" w:rsidRDefault="00F53517" w:rsidP="00E81D7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939B0"/>
    <w:multiLevelType w:val="hybridMultilevel"/>
    <w:tmpl w:val="8786A874"/>
    <w:lvl w:ilvl="0" w:tplc="F4FAD530">
      <w:start w:val="1"/>
      <w:numFmt w:val="bullet"/>
      <w:lvlText w:val=""/>
      <w:lvlJc w:val="left"/>
      <w:pPr>
        <w:tabs>
          <w:tab w:val="num" w:pos="720"/>
        </w:tabs>
        <w:ind w:left="720" w:hanging="360"/>
      </w:pPr>
      <w:rPr>
        <w:rFonts w:ascii="Wingdings" w:hAnsi="Wingdings" w:hint="default"/>
      </w:rPr>
    </w:lvl>
    <w:lvl w:ilvl="1" w:tplc="449A4894" w:tentative="1">
      <w:start w:val="1"/>
      <w:numFmt w:val="bullet"/>
      <w:lvlText w:val=""/>
      <w:lvlJc w:val="left"/>
      <w:pPr>
        <w:tabs>
          <w:tab w:val="num" w:pos="1440"/>
        </w:tabs>
        <w:ind w:left="1440" w:hanging="360"/>
      </w:pPr>
      <w:rPr>
        <w:rFonts w:ascii="Wingdings" w:hAnsi="Wingdings" w:hint="default"/>
      </w:rPr>
    </w:lvl>
    <w:lvl w:ilvl="2" w:tplc="CF6ABC9A" w:tentative="1">
      <w:start w:val="1"/>
      <w:numFmt w:val="bullet"/>
      <w:lvlText w:val=""/>
      <w:lvlJc w:val="left"/>
      <w:pPr>
        <w:tabs>
          <w:tab w:val="num" w:pos="2160"/>
        </w:tabs>
        <w:ind w:left="2160" w:hanging="360"/>
      </w:pPr>
      <w:rPr>
        <w:rFonts w:ascii="Wingdings" w:hAnsi="Wingdings" w:hint="default"/>
      </w:rPr>
    </w:lvl>
    <w:lvl w:ilvl="3" w:tplc="11FA1D68" w:tentative="1">
      <w:start w:val="1"/>
      <w:numFmt w:val="bullet"/>
      <w:lvlText w:val=""/>
      <w:lvlJc w:val="left"/>
      <w:pPr>
        <w:tabs>
          <w:tab w:val="num" w:pos="2880"/>
        </w:tabs>
        <w:ind w:left="2880" w:hanging="360"/>
      </w:pPr>
      <w:rPr>
        <w:rFonts w:ascii="Wingdings" w:hAnsi="Wingdings" w:hint="default"/>
      </w:rPr>
    </w:lvl>
    <w:lvl w:ilvl="4" w:tplc="9878A896" w:tentative="1">
      <w:start w:val="1"/>
      <w:numFmt w:val="bullet"/>
      <w:lvlText w:val=""/>
      <w:lvlJc w:val="left"/>
      <w:pPr>
        <w:tabs>
          <w:tab w:val="num" w:pos="3600"/>
        </w:tabs>
        <w:ind w:left="3600" w:hanging="360"/>
      </w:pPr>
      <w:rPr>
        <w:rFonts w:ascii="Wingdings" w:hAnsi="Wingdings" w:hint="default"/>
      </w:rPr>
    </w:lvl>
    <w:lvl w:ilvl="5" w:tplc="344CD936" w:tentative="1">
      <w:start w:val="1"/>
      <w:numFmt w:val="bullet"/>
      <w:lvlText w:val=""/>
      <w:lvlJc w:val="left"/>
      <w:pPr>
        <w:tabs>
          <w:tab w:val="num" w:pos="4320"/>
        </w:tabs>
        <w:ind w:left="4320" w:hanging="360"/>
      </w:pPr>
      <w:rPr>
        <w:rFonts w:ascii="Wingdings" w:hAnsi="Wingdings" w:hint="default"/>
      </w:rPr>
    </w:lvl>
    <w:lvl w:ilvl="6" w:tplc="675A4ACE" w:tentative="1">
      <w:start w:val="1"/>
      <w:numFmt w:val="bullet"/>
      <w:lvlText w:val=""/>
      <w:lvlJc w:val="left"/>
      <w:pPr>
        <w:tabs>
          <w:tab w:val="num" w:pos="5040"/>
        </w:tabs>
        <w:ind w:left="5040" w:hanging="360"/>
      </w:pPr>
      <w:rPr>
        <w:rFonts w:ascii="Wingdings" w:hAnsi="Wingdings" w:hint="default"/>
      </w:rPr>
    </w:lvl>
    <w:lvl w:ilvl="7" w:tplc="556EE1EE" w:tentative="1">
      <w:start w:val="1"/>
      <w:numFmt w:val="bullet"/>
      <w:lvlText w:val=""/>
      <w:lvlJc w:val="left"/>
      <w:pPr>
        <w:tabs>
          <w:tab w:val="num" w:pos="5760"/>
        </w:tabs>
        <w:ind w:left="5760" w:hanging="360"/>
      </w:pPr>
      <w:rPr>
        <w:rFonts w:ascii="Wingdings" w:hAnsi="Wingdings" w:hint="default"/>
      </w:rPr>
    </w:lvl>
    <w:lvl w:ilvl="8" w:tplc="147E968A" w:tentative="1">
      <w:start w:val="1"/>
      <w:numFmt w:val="bullet"/>
      <w:lvlText w:val=""/>
      <w:lvlJc w:val="left"/>
      <w:pPr>
        <w:tabs>
          <w:tab w:val="num" w:pos="6480"/>
        </w:tabs>
        <w:ind w:left="6480" w:hanging="360"/>
      </w:pPr>
      <w:rPr>
        <w:rFonts w:ascii="Wingdings" w:hAnsi="Wingdings" w:hint="default"/>
      </w:rPr>
    </w:lvl>
  </w:abstractNum>
  <w:abstractNum w:abstractNumId="1">
    <w:nsid w:val="0243034A"/>
    <w:multiLevelType w:val="multilevel"/>
    <w:tmpl w:val="0F74148A"/>
    <w:lvl w:ilvl="0">
      <w:start w:val="3"/>
      <w:numFmt w:val="none"/>
      <w:lvlText w:val="4"/>
      <w:lvlJc w:val="left"/>
      <w:pPr>
        <w:ind w:left="360" w:hanging="360"/>
      </w:pPr>
      <w:rPr>
        <w:rFonts w:hint="default"/>
      </w:rPr>
    </w:lvl>
    <w:lvl w:ilvl="1">
      <w:start w:val="1"/>
      <w:numFmt w:val="decimal"/>
      <w:lvlText w:val="%15.%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nsid w:val="0542770C"/>
    <w:multiLevelType w:val="multilevel"/>
    <w:tmpl w:val="C8785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6853E64"/>
    <w:multiLevelType w:val="hybridMultilevel"/>
    <w:tmpl w:val="EBF831A0"/>
    <w:lvl w:ilvl="0" w:tplc="0807000F">
      <w:start w:val="1"/>
      <w:numFmt w:val="decimal"/>
      <w:lvlText w:val="%1."/>
      <w:lvlJc w:val="left"/>
      <w:pPr>
        <w:ind w:left="720" w:hanging="360"/>
      </w:p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nsid w:val="102876BD"/>
    <w:multiLevelType w:val="multilevel"/>
    <w:tmpl w:val="02E45D48"/>
    <w:lvl w:ilvl="0">
      <w:start w:val="3"/>
      <w:numFmt w:val="none"/>
      <w:lvlText w:val="6"/>
      <w:lvlJc w:val="left"/>
      <w:pPr>
        <w:ind w:left="360" w:hanging="360"/>
      </w:pPr>
      <w:rPr>
        <w:rFonts w:hint="default"/>
      </w:rPr>
    </w:lvl>
    <w:lvl w:ilvl="1">
      <w:start w:val="1"/>
      <w:numFmt w:val="decimal"/>
      <w:lvlText w:val="%15.%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nsid w:val="10C32F04"/>
    <w:multiLevelType w:val="multilevel"/>
    <w:tmpl w:val="C06EF686"/>
    <w:lvl w:ilvl="0">
      <w:start w:val="3"/>
      <w:numFmt w:val="none"/>
      <w:lvlText w:val="5"/>
      <w:lvlJc w:val="left"/>
      <w:pPr>
        <w:ind w:left="360" w:hanging="360"/>
      </w:pPr>
      <w:rPr>
        <w:rFonts w:hint="default"/>
      </w:rPr>
    </w:lvl>
    <w:lvl w:ilvl="1">
      <w:start w:val="1"/>
      <w:numFmt w:val="decimal"/>
      <w:lvlText w:val="%15.%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nsid w:val="157906E0"/>
    <w:multiLevelType w:val="multilevel"/>
    <w:tmpl w:val="32D0CACA"/>
    <w:lvl w:ilvl="0">
      <w:start w:val="3"/>
      <w:numFmt w:val="none"/>
      <w:lvlText w:val="4"/>
      <w:lvlJc w:val="left"/>
      <w:pPr>
        <w:ind w:left="360" w:hanging="360"/>
      </w:pPr>
      <w:rPr>
        <w:rFonts w:hint="default"/>
      </w:rPr>
    </w:lvl>
    <w:lvl w:ilvl="1">
      <w:start w:val="1"/>
      <w:numFmt w:val="decimal"/>
      <w:lvlText w:val="%15.%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nsid w:val="22182165"/>
    <w:multiLevelType w:val="hybridMultilevel"/>
    <w:tmpl w:val="BEC4E3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22472BFD"/>
    <w:multiLevelType w:val="multilevel"/>
    <w:tmpl w:val="AC5A94CA"/>
    <w:lvl w:ilvl="0">
      <w:start w:val="1"/>
      <w:numFmt w:val="none"/>
      <w:lvlText w:val="5.1.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9">
    <w:nsid w:val="2626422A"/>
    <w:multiLevelType w:val="hybridMultilevel"/>
    <w:tmpl w:val="0706D464"/>
    <w:lvl w:ilvl="0" w:tplc="44DE6738">
      <w:start w:val="3"/>
      <w:numFmt w:val="decimal"/>
      <w:lvlText w:val="%1."/>
      <w:lvlJc w:val="left"/>
      <w:pPr>
        <w:ind w:left="36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nsid w:val="28AA2D81"/>
    <w:multiLevelType w:val="hybridMultilevel"/>
    <w:tmpl w:val="E3443440"/>
    <w:lvl w:ilvl="0" w:tplc="C5EC6940">
      <w:start w:val="3"/>
      <w:numFmt w:val="decimal"/>
      <w:lvlText w:val="%1."/>
      <w:lvlJc w:val="left"/>
      <w:pPr>
        <w:ind w:left="36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nsid w:val="32180956"/>
    <w:multiLevelType w:val="multilevel"/>
    <w:tmpl w:val="07CC71BC"/>
    <w:lvl w:ilvl="0">
      <w:start w:val="1"/>
      <w:numFmt w:val="none"/>
      <w:lvlText w:val="5.1.3"/>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2">
    <w:nsid w:val="321F7A95"/>
    <w:multiLevelType w:val="hybridMultilevel"/>
    <w:tmpl w:val="D870C72C"/>
    <w:lvl w:ilvl="0" w:tplc="0807000F">
      <w:start w:val="1"/>
      <w:numFmt w:val="decimal"/>
      <w:lvlText w:val="%1."/>
      <w:lvlJc w:val="left"/>
      <w:pPr>
        <w:ind w:left="360" w:hanging="360"/>
      </w:pPr>
    </w:lvl>
    <w:lvl w:ilvl="1" w:tplc="08070019">
      <w:start w:val="1"/>
      <w:numFmt w:val="lowerLetter"/>
      <w:lvlText w:val="%2."/>
      <w:lvlJc w:val="left"/>
      <w:pPr>
        <w:ind w:left="36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nsid w:val="34B24189"/>
    <w:multiLevelType w:val="hybridMultilevel"/>
    <w:tmpl w:val="53D44284"/>
    <w:lvl w:ilvl="0" w:tplc="8C9CA91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39C575E0"/>
    <w:multiLevelType w:val="hybridMultilevel"/>
    <w:tmpl w:val="83222BD6"/>
    <w:lvl w:ilvl="0" w:tplc="8C3A224E">
      <w:start w:val="1"/>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nsid w:val="400B328E"/>
    <w:multiLevelType w:val="multilevel"/>
    <w:tmpl w:val="90E4FAD0"/>
    <w:lvl w:ilvl="0">
      <w:start w:val="1"/>
      <w:numFmt w:val="none"/>
      <w:lvlText w:val="5.1.2"/>
      <w:lvlJc w:val="left"/>
      <w:pPr>
        <w:ind w:left="36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6">
    <w:nsid w:val="41DC6803"/>
    <w:multiLevelType w:val="hybridMultilevel"/>
    <w:tmpl w:val="F20C707A"/>
    <w:lvl w:ilvl="0" w:tplc="88083EF0">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nsid w:val="51310791"/>
    <w:multiLevelType w:val="multilevel"/>
    <w:tmpl w:val="4C92E1CC"/>
    <w:lvl w:ilvl="0">
      <w:start w:val="4"/>
      <w:numFmt w:val="decimal"/>
      <w:lvlText w:val="%1.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8">
    <w:nsid w:val="5A0F48EB"/>
    <w:multiLevelType w:val="multilevel"/>
    <w:tmpl w:val="9036F3E6"/>
    <w:lvl w:ilvl="0">
      <w:start w:val="3"/>
      <w:numFmt w:val="none"/>
      <w:lvlText w:val="6"/>
      <w:lvlJc w:val="left"/>
      <w:pPr>
        <w:ind w:left="360" w:hanging="360"/>
      </w:pPr>
      <w:rPr>
        <w:rFonts w:hint="default"/>
      </w:rPr>
    </w:lvl>
    <w:lvl w:ilvl="1">
      <w:start w:val="1"/>
      <w:numFmt w:val="decimal"/>
      <w:lvlText w:val="%15.%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9">
    <w:nsid w:val="5B534185"/>
    <w:multiLevelType w:val="multilevel"/>
    <w:tmpl w:val="8CCC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6A9B16C9"/>
    <w:multiLevelType w:val="hybridMultilevel"/>
    <w:tmpl w:val="252689FE"/>
    <w:lvl w:ilvl="0" w:tplc="22FEF218">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1">
    <w:nsid w:val="7802377E"/>
    <w:multiLevelType w:val="hybridMultilevel"/>
    <w:tmpl w:val="2892D14A"/>
    <w:lvl w:ilvl="0" w:tplc="880CB2C8">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nsid w:val="7A2773FB"/>
    <w:multiLevelType w:val="hybridMultilevel"/>
    <w:tmpl w:val="8506A2B2"/>
    <w:lvl w:ilvl="0" w:tplc="10B65376">
      <w:start w:val="1"/>
      <w:numFmt w:val="bullet"/>
      <w:lvlText w:val=""/>
      <w:lvlJc w:val="left"/>
      <w:pPr>
        <w:tabs>
          <w:tab w:val="num" w:pos="720"/>
        </w:tabs>
        <w:ind w:left="720" w:hanging="360"/>
      </w:pPr>
      <w:rPr>
        <w:rFonts w:ascii="Wingdings" w:hAnsi="Wingdings" w:hint="default"/>
      </w:rPr>
    </w:lvl>
    <w:lvl w:ilvl="1" w:tplc="6C42B210" w:tentative="1">
      <w:start w:val="1"/>
      <w:numFmt w:val="bullet"/>
      <w:lvlText w:val=""/>
      <w:lvlJc w:val="left"/>
      <w:pPr>
        <w:tabs>
          <w:tab w:val="num" w:pos="1440"/>
        </w:tabs>
        <w:ind w:left="1440" w:hanging="360"/>
      </w:pPr>
      <w:rPr>
        <w:rFonts w:ascii="Wingdings" w:hAnsi="Wingdings" w:hint="default"/>
      </w:rPr>
    </w:lvl>
    <w:lvl w:ilvl="2" w:tplc="94A4FEAC" w:tentative="1">
      <w:start w:val="1"/>
      <w:numFmt w:val="bullet"/>
      <w:lvlText w:val=""/>
      <w:lvlJc w:val="left"/>
      <w:pPr>
        <w:tabs>
          <w:tab w:val="num" w:pos="2160"/>
        </w:tabs>
        <w:ind w:left="2160" w:hanging="360"/>
      </w:pPr>
      <w:rPr>
        <w:rFonts w:ascii="Wingdings" w:hAnsi="Wingdings" w:hint="default"/>
      </w:rPr>
    </w:lvl>
    <w:lvl w:ilvl="3" w:tplc="A9780818" w:tentative="1">
      <w:start w:val="1"/>
      <w:numFmt w:val="bullet"/>
      <w:lvlText w:val=""/>
      <w:lvlJc w:val="left"/>
      <w:pPr>
        <w:tabs>
          <w:tab w:val="num" w:pos="2880"/>
        </w:tabs>
        <w:ind w:left="2880" w:hanging="360"/>
      </w:pPr>
      <w:rPr>
        <w:rFonts w:ascii="Wingdings" w:hAnsi="Wingdings" w:hint="default"/>
      </w:rPr>
    </w:lvl>
    <w:lvl w:ilvl="4" w:tplc="CE2E51E2" w:tentative="1">
      <w:start w:val="1"/>
      <w:numFmt w:val="bullet"/>
      <w:lvlText w:val=""/>
      <w:lvlJc w:val="left"/>
      <w:pPr>
        <w:tabs>
          <w:tab w:val="num" w:pos="3600"/>
        </w:tabs>
        <w:ind w:left="3600" w:hanging="360"/>
      </w:pPr>
      <w:rPr>
        <w:rFonts w:ascii="Wingdings" w:hAnsi="Wingdings" w:hint="default"/>
      </w:rPr>
    </w:lvl>
    <w:lvl w:ilvl="5" w:tplc="9A60EF10" w:tentative="1">
      <w:start w:val="1"/>
      <w:numFmt w:val="bullet"/>
      <w:lvlText w:val=""/>
      <w:lvlJc w:val="left"/>
      <w:pPr>
        <w:tabs>
          <w:tab w:val="num" w:pos="4320"/>
        </w:tabs>
        <w:ind w:left="4320" w:hanging="360"/>
      </w:pPr>
      <w:rPr>
        <w:rFonts w:ascii="Wingdings" w:hAnsi="Wingdings" w:hint="default"/>
      </w:rPr>
    </w:lvl>
    <w:lvl w:ilvl="6" w:tplc="E812B016" w:tentative="1">
      <w:start w:val="1"/>
      <w:numFmt w:val="bullet"/>
      <w:lvlText w:val=""/>
      <w:lvlJc w:val="left"/>
      <w:pPr>
        <w:tabs>
          <w:tab w:val="num" w:pos="5040"/>
        </w:tabs>
        <w:ind w:left="5040" w:hanging="360"/>
      </w:pPr>
      <w:rPr>
        <w:rFonts w:ascii="Wingdings" w:hAnsi="Wingdings" w:hint="default"/>
      </w:rPr>
    </w:lvl>
    <w:lvl w:ilvl="7" w:tplc="C93EF802" w:tentative="1">
      <w:start w:val="1"/>
      <w:numFmt w:val="bullet"/>
      <w:lvlText w:val=""/>
      <w:lvlJc w:val="left"/>
      <w:pPr>
        <w:tabs>
          <w:tab w:val="num" w:pos="5760"/>
        </w:tabs>
        <w:ind w:left="5760" w:hanging="360"/>
      </w:pPr>
      <w:rPr>
        <w:rFonts w:ascii="Wingdings" w:hAnsi="Wingdings" w:hint="default"/>
      </w:rPr>
    </w:lvl>
    <w:lvl w:ilvl="8" w:tplc="EC4A8454" w:tentative="1">
      <w:start w:val="1"/>
      <w:numFmt w:val="bullet"/>
      <w:lvlText w:val=""/>
      <w:lvlJc w:val="left"/>
      <w:pPr>
        <w:tabs>
          <w:tab w:val="num" w:pos="6480"/>
        </w:tabs>
        <w:ind w:left="6480" w:hanging="360"/>
      </w:pPr>
      <w:rPr>
        <w:rFonts w:ascii="Wingdings" w:hAnsi="Wingdings" w:hint="default"/>
      </w:rPr>
    </w:lvl>
  </w:abstractNum>
  <w:abstractNum w:abstractNumId="23">
    <w:nsid w:val="7AD47906"/>
    <w:multiLevelType w:val="multilevel"/>
    <w:tmpl w:val="3D22BE78"/>
    <w:lvl w:ilvl="0">
      <w:start w:val="2"/>
      <w:numFmt w:val="decimal"/>
      <w:lvlText w:val="%1"/>
      <w:lvlJc w:val="left"/>
      <w:pPr>
        <w:ind w:left="360" w:hanging="360"/>
      </w:pPr>
      <w:rPr>
        <w:rFonts w:hint="default"/>
      </w:rPr>
    </w:lvl>
    <w:lvl w:ilvl="1">
      <w:start w:val="1"/>
      <w:numFmt w:val="none"/>
      <w:lvlText w:val="4.2"/>
      <w:lvlJc w:val="left"/>
      <w:pPr>
        <w:ind w:left="360" w:hanging="360"/>
      </w:pPr>
      <w:rPr>
        <w:rFonts w:hint="default"/>
      </w:rPr>
    </w:lvl>
    <w:lvl w:ilvl="2">
      <w:start w:val="1"/>
      <w:numFmt w:val="none"/>
      <w:lvlText w:val="4.2.1"/>
      <w:lvlJc w:val="left"/>
      <w:pPr>
        <w:ind w:left="72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4">
    <w:nsid w:val="7BCA597E"/>
    <w:multiLevelType w:val="hybridMultilevel"/>
    <w:tmpl w:val="0FCA2128"/>
    <w:lvl w:ilvl="0" w:tplc="6AD84812">
      <w:start w:val="1"/>
      <w:numFmt w:val="bullet"/>
      <w:lvlText w:val="•"/>
      <w:lvlJc w:val="left"/>
      <w:pPr>
        <w:tabs>
          <w:tab w:val="num" w:pos="720"/>
        </w:tabs>
        <w:ind w:left="720" w:hanging="360"/>
      </w:pPr>
      <w:rPr>
        <w:rFonts w:ascii="Arial" w:hAnsi="Arial" w:hint="default"/>
      </w:rPr>
    </w:lvl>
    <w:lvl w:ilvl="1" w:tplc="268C527A" w:tentative="1">
      <w:start w:val="1"/>
      <w:numFmt w:val="bullet"/>
      <w:lvlText w:val="•"/>
      <w:lvlJc w:val="left"/>
      <w:pPr>
        <w:tabs>
          <w:tab w:val="num" w:pos="1440"/>
        </w:tabs>
        <w:ind w:left="1440" w:hanging="360"/>
      </w:pPr>
      <w:rPr>
        <w:rFonts w:ascii="Arial" w:hAnsi="Arial" w:hint="default"/>
      </w:rPr>
    </w:lvl>
    <w:lvl w:ilvl="2" w:tplc="9872FA3E" w:tentative="1">
      <w:start w:val="1"/>
      <w:numFmt w:val="bullet"/>
      <w:lvlText w:val="•"/>
      <w:lvlJc w:val="left"/>
      <w:pPr>
        <w:tabs>
          <w:tab w:val="num" w:pos="2160"/>
        </w:tabs>
        <w:ind w:left="2160" w:hanging="360"/>
      </w:pPr>
      <w:rPr>
        <w:rFonts w:ascii="Arial" w:hAnsi="Arial" w:hint="default"/>
      </w:rPr>
    </w:lvl>
    <w:lvl w:ilvl="3" w:tplc="B80AC7B2" w:tentative="1">
      <w:start w:val="1"/>
      <w:numFmt w:val="bullet"/>
      <w:lvlText w:val="•"/>
      <w:lvlJc w:val="left"/>
      <w:pPr>
        <w:tabs>
          <w:tab w:val="num" w:pos="2880"/>
        </w:tabs>
        <w:ind w:left="2880" w:hanging="360"/>
      </w:pPr>
      <w:rPr>
        <w:rFonts w:ascii="Arial" w:hAnsi="Arial" w:hint="default"/>
      </w:rPr>
    </w:lvl>
    <w:lvl w:ilvl="4" w:tplc="AD6A6AFA" w:tentative="1">
      <w:start w:val="1"/>
      <w:numFmt w:val="bullet"/>
      <w:lvlText w:val="•"/>
      <w:lvlJc w:val="left"/>
      <w:pPr>
        <w:tabs>
          <w:tab w:val="num" w:pos="3600"/>
        </w:tabs>
        <w:ind w:left="3600" w:hanging="360"/>
      </w:pPr>
      <w:rPr>
        <w:rFonts w:ascii="Arial" w:hAnsi="Arial" w:hint="default"/>
      </w:rPr>
    </w:lvl>
    <w:lvl w:ilvl="5" w:tplc="52FC20CE" w:tentative="1">
      <w:start w:val="1"/>
      <w:numFmt w:val="bullet"/>
      <w:lvlText w:val="•"/>
      <w:lvlJc w:val="left"/>
      <w:pPr>
        <w:tabs>
          <w:tab w:val="num" w:pos="4320"/>
        </w:tabs>
        <w:ind w:left="4320" w:hanging="360"/>
      </w:pPr>
      <w:rPr>
        <w:rFonts w:ascii="Arial" w:hAnsi="Arial" w:hint="default"/>
      </w:rPr>
    </w:lvl>
    <w:lvl w:ilvl="6" w:tplc="EA788B2E" w:tentative="1">
      <w:start w:val="1"/>
      <w:numFmt w:val="bullet"/>
      <w:lvlText w:val="•"/>
      <w:lvlJc w:val="left"/>
      <w:pPr>
        <w:tabs>
          <w:tab w:val="num" w:pos="5040"/>
        </w:tabs>
        <w:ind w:left="5040" w:hanging="360"/>
      </w:pPr>
      <w:rPr>
        <w:rFonts w:ascii="Arial" w:hAnsi="Arial" w:hint="default"/>
      </w:rPr>
    </w:lvl>
    <w:lvl w:ilvl="7" w:tplc="F9B2A54A" w:tentative="1">
      <w:start w:val="1"/>
      <w:numFmt w:val="bullet"/>
      <w:lvlText w:val="•"/>
      <w:lvlJc w:val="left"/>
      <w:pPr>
        <w:tabs>
          <w:tab w:val="num" w:pos="5760"/>
        </w:tabs>
        <w:ind w:left="5760" w:hanging="360"/>
      </w:pPr>
      <w:rPr>
        <w:rFonts w:ascii="Arial" w:hAnsi="Arial" w:hint="default"/>
      </w:rPr>
    </w:lvl>
    <w:lvl w:ilvl="8" w:tplc="AF642FB0" w:tentative="1">
      <w:start w:val="1"/>
      <w:numFmt w:val="bullet"/>
      <w:lvlText w:val="•"/>
      <w:lvlJc w:val="left"/>
      <w:pPr>
        <w:tabs>
          <w:tab w:val="num" w:pos="6480"/>
        </w:tabs>
        <w:ind w:left="6480" w:hanging="360"/>
      </w:pPr>
      <w:rPr>
        <w:rFonts w:ascii="Arial" w:hAnsi="Arial" w:hint="default"/>
      </w:rPr>
    </w:lvl>
  </w:abstractNum>
  <w:abstractNum w:abstractNumId="25">
    <w:nsid w:val="7D9A59EE"/>
    <w:multiLevelType w:val="hybridMultilevel"/>
    <w:tmpl w:val="EBF831A0"/>
    <w:lvl w:ilvl="0" w:tplc="0807000F">
      <w:start w:val="1"/>
      <w:numFmt w:val="decimal"/>
      <w:lvlText w:val="%1."/>
      <w:lvlJc w:val="left"/>
      <w:pPr>
        <w:ind w:left="360" w:hanging="360"/>
      </w:pPr>
    </w:lvl>
    <w:lvl w:ilvl="1" w:tplc="08070019">
      <w:start w:val="1"/>
      <w:numFmt w:val="lowerLetter"/>
      <w:lvlText w:val="%2."/>
      <w:lvlJc w:val="left"/>
      <w:pPr>
        <w:ind w:left="36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25"/>
  </w:num>
  <w:num w:numId="2">
    <w:abstractNumId w:val="2"/>
  </w:num>
  <w:num w:numId="3">
    <w:abstractNumId w:val="19"/>
  </w:num>
  <w:num w:numId="4">
    <w:abstractNumId w:val="24"/>
  </w:num>
  <w:num w:numId="5">
    <w:abstractNumId w:val="3"/>
  </w:num>
  <w:num w:numId="6">
    <w:abstractNumId w:val="23"/>
  </w:num>
  <w:num w:numId="7">
    <w:abstractNumId w:val="12"/>
  </w:num>
  <w:num w:numId="8">
    <w:abstractNumId w:val="10"/>
  </w:num>
  <w:num w:numId="9">
    <w:abstractNumId w:val="6"/>
  </w:num>
  <w:num w:numId="10">
    <w:abstractNumId w:val="9"/>
  </w:num>
  <w:num w:numId="11">
    <w:abstractNumId w:val="22"/>
  </w:num>
  <w:num w:numId="12">
    <w:abstractNumId w:val="0"/>
  </w:num>
  <w:num w:numId="13">
    <w:abstractNumId w:val="8"/>
  </w:num>
  <w:num w:numId="14">
    <w:abstractNumId w:val="15"/>
  </w:num>
  <w:num w:numId="15">
    <w:abstractNumId w:val="11"/>
  </w:num>
  <w:num w:numId="16">
    <w:abstractNumId w:val="18"/>
  </w:num>
  <w:num w:numId="17">
    <w:abstractNumId w:val="1"/>
  </w:num>
  <w:num w:numId="18">
    <w:abstractNumId w:val="5"/>
  </w:num>
  <w:num w:numId="19">
    <w:abstractNumId w:val="4"/>
  </w:num>
  <w:num w:numId="20">
    <w:abstractNumId w:val="20"/>
  </w:num>
  <w:num w:numId="21">
    <w:abstractNumId w:val="14"/>
  </w:num>
  <w:num w:numId="22">
    <w:abstractNumId w:val="17"/>
  </w:num>
  <w:num w:numId="23">
    <w:abstractNumId w:val="23"/>
    <w:lvlOverride w:ilvl="0">
      <w:lvl w:ilvl="0">
        <w:start w:val="2"/>
        <w:numFmt w:val="decimal"/>
        <w:lvlText w:val="%1"/>
        <w:lvlJc w:val="left"/>
        <w:pPr>
          <w:ind w:left="360" w:hanging="360"/>
        </w:pPr>
        <w:rPr>
          <w:rFonts w:hint="default"/>
        </w:rPr>
      </w:lvl>
    </w:lvlOverride>
    <w:lvlOverride w:ilvl="1">
      <w:lvl w:ilvl="1">
        <w:start w:val="1"/>
        <w:numFmt w:val="none"/>
        <w:lvlText w:val="4.2"/>
        <w:lvlJc w:val="left"/>
        <w:pPr>
          <w:ind w:left="360" w:hanging="360"/>
        </w:pPr>
        <w:rPr>
          <w:rFonts w:hint="default"/>
        </w:rPr>
      </w:lvl>
    </w:lvlOverride>
    <w:lvlOverride w:ilvl="2">
      <w:lvl w:ilvl="2">
        <w:start w:val="1"/>
        <w:numFmt w:val="none"/>
        <w:lvlText w:val="4.2.2"/>
        <w:lvlJc w:val="left"/>
        <w:pPr>
          <w:ind w:left="720" w:hanging="720"/>
        </w:pPr>
        <w:rPr>
          <w:rFonts w:hint="default"/>
        </w:rPr>
      </w:lvl>
    </w:lvlOverride>
    <w:lvlOverride w:ilvl="3">
      <w:lvl w:ilvl="3">
        <w:start w:val="1"/>
        <w:numFmt w:val="decimal"/>
        <w:lvlText w:val="%1.%2.%3.%4"/>
        <w:lvlJc w:val="left"/>
        <w:pPr>
          <w:ind w:left="1800" w:hanging="720"/>
        </w:pPr>
        <w:rPr>
          <w:rFonts w:hint="default"/>
        </w:rPr>
      </w:lvl>
    </w:lvlOverride>
    <w:lvlOverride w:ilvl="4">
      <w:lvl w:ilvl="4">
        <w:start w:val="1"/>
        <w:numFmt w:val="decimal"/>
        <w:lvlText w:val="%1.%2.%3.%4.%5"/>
        <w:lvlJc w:val="left"/>
        <w:pPr>
          <w:ind w:left="2520" w:hanging="1080"/>
        </w:pPr>
        <w:rPr>
          <w:rFonts w:hint="default"/>
        </w:rPr>
      </w:lvl>
    </w:lvlOverride>
    <w:lvlOverride w:ilvl="5">
      <w:lvl w:ilvl="5">
        <w:start w:val="1"/>
        <w:numFmt w:val="decimal"/>
        <w:lvlText w:val="%1.%2.%3.%4.%5.%6"/>
        <w:lvlJc w:val="left"/>
        <w:pPr>
          <w:ind w:left="2880" w:hanging="1080"/>
        </w:pPr>
        <w:rPr>
          <w:rFonts w:hint="default"/>
        </w:rPr>
      </w:lvl>
    </w:lvlOverride>
    <w:lvlOverride w:ilvl="6">
      <w:lvl w:ilvl="6">
        <w:start w:val="1"/>
        <w:numFmt w:val="decimal"/>
        <w:lvlText w:val="%1.%2.%3.%4.%5.%6.%7"/>
        <w:lvlJc w:val="left"/>
        <w:pPr>
          <w:ind w:left="3600" w:hanging="1440"/>
        </w:pPr>
        <w:rPr>
          <w:rFonts w:hint="default"/>
        </w:rPr>
      </w:lvl>
    </w:lvlOverride>
    <w:lvlOverride w:ilvl="7">
      <w:lvl w:ilvl="7">
        <w:start w:val="1"/>
        <w:numFmt w:val="decimal"/>
        <w:lvlText w:val="%1.%2.%3.%4.%5.%6.%7.%8"/>
        <w:lvlJc w:val="left"/>
        <w:pPr>
          <w:ind w:left="3960" w:hanging="1440"/>
        </w:pPr>
        <w:rPr>
          <w:rFonts w:hint="default"/>
        </w:rPr>
      </w:lvl>
    </w:lvlOverride>
    <w:lvlOverride w:ilvl="8">
      <w:lvl w:ilvl="8">
        <w:start w:val="1"/>
        <w:numFmt w:val="decimal"/>
        <w:lvlText w:val="%1.%2.%3.%4.%5.%6.%7.%8.%9"/>
        <w:lvlJc w:val="left"/>
        <w:pPr>
          <w:ind w:left="4680" w:hanging="1800"/>
        </w:pPr>
        <w:rPr>
          <w:rFonts w:hint="default"/>
        </w:rPr>
      </w:lvl>
    </w:lvlOverride>
  </w:num>
  <w:num w:numId="24">
    <w:abstractNumId w:val="23"/>
    <w:lvlOverride w:ilvl="0">
      <w:lvl w:ilvl="0">
        <w:start w:val="2"/>
        <w:numFmt w:val="decimal"/>
        <w:lvlText w:val="%1"/>
        <w:lvlJc w:val="left"/>
        <w:pPr>
          <w:ind w:left="360" w:hanging="360"/>
        </w:pPr>
        <w:rPr>
          <w:rFonts w:hint="default"/>
        </w:rPr>
      </w:lvl>
    </w:lvlOverride>
    <w:lvlOverride w:ilvl="1">
      <w:lvl w:ilvl="1">
        <w:start w:val="1"/>
        <w:numFmt w:val="none"/>
        <w:lvlText w:val="4.2"/>
        <w:lvlJc w:val="left"/>
        <w:pPr>
          <w:ind w:left="360" w:hanging="360"/>
        </w:pPr>
        <w:rPr>
          <w:rFonts w:hint="default"/>
        </w:rPr>
      </w:lvl>
    </w:lvlOverride>
    <w:lvlOverride w:ilvl="2">
      <w:lvl w:ilvl="2">
        <w:start w:val="1"/>
        <w:numFmt w:val="none"/>
        <w:lvlText w:val="4.2.3"/>
        <w:lvlJc w:val="left"/>
        <w:pPr>
          <w:ind w:left="720" w:hanging="720"/>
        </w:pPr>
        <w:rPr>
          <w:rFonts w:hint="default"/>
        </w:rPr>
      </w:lvl>
    </w:lvlOverride>
    <w:lvlOverride w:ilvl="3">
      <w:lvl w:ilvl="3">
        <w:start w:val="1"/>
        <w:numFmt w:val="decimal"/>
        <w:lvlText w:val="%1.%2.%3.%4"/>
        <w:lvlJc w:val="left"/>
        <w:pPr>
          <w:ind w:left="1800" w:hanging="720"/>
        </w:pPr>
        <w:rPr>
          <w:rFonts w:hint="default"/>
        </w:rPr>
      </w:lvl>
    </w:lvlOverride>
    <w:lvlOverride w:ilvl="4">
      <w:lvl w:ilvl="4">
        <w:start w:val="1"/>
        <w:numFmt w:val="decimal"/>
        <w:lvlText w:val="%1.%2.%3.%4.%5"/>
        <w:lvlJc w:val="left"/>
        <w:pPr>
          <w:ind w:left="2520" w:hanging="1080"/>
        </w:pPr>
        <w:rPr>
          <w:rFonts w:hint="default"/>
        </w:rPr>
      </w:lvl>
    </w:lvlOverride>
    <w:lvlOverride w:ilvl="5">
      <w:lvl w:ilvl="5">
        <w:start w:val="1"/>
        <w:numFmt w:val="decimal"/>
        <w:lvlText w:val="%1.%2.%3.%4.%5.%6"/>
        <w:lvlJc w:val="left"/>
        <w:pPr>
          <w:ind w:left="2880" w:hanging="1080"/>
        </w:pPr>
        <w:rPr>
          <w:rFonts w:hint="default"/>
        </w:rPr>
      </w:lvl>
    </w:lvlOverride>
    <w:lvlOverride w:ilvl="6">
      <w:lvl w:ilvl="6">
        <w:start w:val="1"/>
        <w:numFmt w:val="decimal"/>
        <w:lvlText w:val="%1.%2.%3.%4.%5.%6.%7"/>
        <w:lvlJc w:val="left"/>
        <w:pPr>
          <w:ind w:left="3600" w:hanging="1440"/>
        </w:pPr>
        <w:rPr>
          <w:rFonts w:hint="default"/>
        </w:rPr>
      </w:lvl>
    </w:lvlOverride>
    <w:lvlOverride w:ilvl="7">
      <w:lvl w:ilvl="7">
        <w:start w:val="1"/>
        <w:numFmt w:val="decimal"/>
        <w:lvlText w:val="%1.%2.%3.%4.%5.%6.%7.%8"/>
        <w:lvlJc w:val="left"/>
        <w:pPr>
          <w:ind w:left="3960" w:hanging="1440"/>
        </w:pPr>
        <w:rPr>
          <w:rFonts w:hint="default"/>
        </w:rPr>
      </w:lvl>
    </w:lvlOverride>
    <w:lvlOverride w:ilvl="8">
      <w:lvl w:ilvl="8">
        <w:start w:val="1"/>
        <w:numFmt w:val="decimal"/>
        <w:lvlText w:val="%1.%2.%3.%4.%5.%6.%7.%8.%9"/>
        <w:lvlJc w:val="left"/>
        <w:pPr>
          <w:ind w:left="4680" w:hanging="1800"/>
        </w:pPr>
        <w:rPr>
          <w:rFonts w:hint="default"/>
        </w:rPr>
      </w:lvl>
    </w:lvlOverride>
  </w:num>
  <w:num w:numId="25">
    <w:abstractNumId w:val="23"/>
    <w:lvlOverride w:ilvl="0">
      <w:lvl w:ilvl="0">
        <w:start w:val="2"/>
        <w:numFmt w:val="decimal"/>
        <w:lvlText w:val="%1"/>
        <w:lvlJc w:val="left"/>
        <w:pPr>
          <w:ind w:left="360" w:hanging="360"/>
        </w:pPr>
        <w:rPr>
          <w:rFonts w:hint="default"/>
        </w:rPr>
      </w:lvl>
    </w:lvlOverride>
    <w:lvlOverride w:ilvl="1">
      <w:lvl w:ilvl="1">
        <w:start w:val="1"/>
        <w:numFmt w:val="none"/>
        <w:lvlText w:val="4.2"/>
        <w:lvlJc w:val="left"/>
        <w:pPr>
          <w:ind w:left="360" w:hanging="360"/>
        </w:pPr>
        <w:rPr>
          <w:rFonts w:hint="default"/>
        </w:rPr>
      </w:lvl>
    </w:lvlOverride>
    <w:lvlOverride w:ilvl="2">
      <w:lvl w:ilvl="2">
        <w:start w:val="1"/>
        <w:numFmt w:val="none"/>
        <w:lvlText w:val="4.2.4"/>
        <w:lvlJc w:val="left"/>
        <w:pPr>
          <w:ind w:left="720" w:hanging="720"/>
        </w:pPr>
        <w:rPr>
          <w:rFonts w:hint="default"/>
        </w:rPr>
      </w:lvl>
    </w:lvlOverride>
    <w:lvlOverride w:ilvl="3">
      <w:lvl w:ilvl="3">
        <w:start w:val="1"/>
        <w:numFmt w:val="decimal"/>
        <w:lvlText w:val="%1.%2.%3.%4"/>
        <w:lvlJc w:val="left"/>
        <w:pPr>
          <w:ind w:left="1800" w:hanging="720"/>
        </w:pPr>
        <w:rPr>
          <w:rFonts w:hint="default"/>
        </w:rPr>
      </w:lvl>
    </w:lvlOverride>
    <w:lvlOverride w:ilvl="4">
      <w:lvl w:ilvl="4">
        <w:start w:val="1"/>
        <w:numFmt w:val="decimal"/>
        <w:lvlText w:val="%1.%2.%3.%4.%5"/>
        <w:lvlJc w:val="left"/>
        <w:pPr>
          <w:ind w:left="2520" w:hanging="1080"/>
        </w:pPr>
        <w:rPr>
          <w:rFonts w:hint="default"/>
        </w:rPr>
      </w:lvl>
    </w:lvlOverride>
    <w:lvlOverride w:ilvl="5">
      <w:lvl w:ilvl="5">
        <w:start w:val="1"/>
        <w:numFmt w:val="decimal"/>
        <w:lvlText w:val="%1.%2.%3.%4.%5.%6"/>
        <w:lvlJc w:val="left"/>
        <w:pPr>
          <w:ind w:left="2880" w:hanging="1080"/>
        </w:pPr>
        <w:rPr>
          <w:rFonts w:hint="default"/>
        </w:rPr>
      </w:lvl>
    </w:lvlOverride>
    <w:lvlOverride w:ilvl="6">
      <w:lvl w:ilvl="6">
        <w:start w:val="1"/>
        <w:numFmt w:val="decimal"/>
        <w:lvlText w:val="%1.%2.%3.%4.%5.%6.%7"/>
        <w:lvlJc w:val="left"/>
        <w:pPr>
          <w:ind w:left="3600" w:hanging="1440"/>
        </w:pPr>
        <w:rPr>
          <w:rFonts w:hint="default"/>
        </w:rPr>
      </w:lvl>
    </w:lvlOverride>
    <w:lvlOverride w:ilvl="7">
      <w:lvl w:ilvl="7">
        <w:start w:val="1"/>
        <w:numFmt w:val="decimal"/>
        <w:lvlText w:val="%1.%2.%3.%4.%5.%6.%7.%8"/>
        <w:lvlJc w:val="left"/>
        <w:pPr>
          <w:ind w:left="3960" w:hanging="1440"/>
        </w:pPr>
        <w:rPr>
          <w:rFonts w:hint="default"/>
        </w:rPr>
      </w:lvl>
    </w:lvlOverride>
    <w:lvlOverride w:ilvl="8">
      <w:lvl w:ilvl="8">
        <w:start w:val="1"/>
        <w:numFmt w:val="decimal"/>
        <w:lvlText w:val="%1.%2.%3.%4.%5.%6.%7.%8.%9"/>
        <w:lvlJc w:val="left"/>
        <w:pPr>
          <w:ind w:left="4680" w:hanging="1800"/>
        </w:pPr>
        <w:rPr>
          <w:rFonts w:hint="default"/>
        </w:rPr>
      </w:lvl>
    </w:lvlOverride>
  </w:num>
  <w:num w:numId="26">
    <w:abstractNumId w:val="23"/>
    <w:lvlOverride w:ilvl="0">
      <w:lvl w:ilvl="0">
        <w:start w:val="2"/>
        <w:numFmt w:val="decimal"/>
        <w:lvlText w:val="%1"/>
        <w:lvlJc w:val="left"/>
        <w:pPr>
          <w:ind w:left="360" w:hanging="360"/>
        </w:pPr>
        <w:rPr>
          <w:rFonts w:hint="default"/>
        </w:rPr>
      </w:lvl>
    </w:lvlOverride>
    <w:lvlOverride w:ilvl="1">
      <w:lvl w:ilvl="1">
        <w:start w:val="1"/>
        <w:numFmt w:val="none"/>
        <w:lvlText w:val="4.2"/>
        <w:lvlJc w:val="left"/>
        <w:pPr>
          <w:ind w:left="360" w:hanging="360"/>
        </w:pPr>
        <w:rPr>
          <w:rFonts w:hint="default"/>
        </w:rPr>
      </w:lvl>
    </w:lvlOverride>
    <w:lvlOverride w:ilvl="2">
      <w:lvl w:ilvl="2">
        <w:start w:val="1"/>
        <w:numFmt w:val="none"/>
        <w:lvlText w:val="4.2.5"/>
        <w:lvlJc w:val="left"/>
        <w:pPr>
          <w:ind w:left="720" w:hanging="720"/>
        </w:pPr>
        <w:rPr>
          <w:rFonts w:hint="default"/>
        </w:rPr>
      </w:lvl>
    </w:lvlOverride>
    <w:lvlOverride w:ilvl="3">
      <w:lvl w:ilvl="3">
        <w:start w:val="1"/>
        <w:numFmt w:val="decimal"/>
        <w:lvlText w:val="%1.%2.%3.%4"/>
        <w:lvlJc w:val="left"/>
        <w:pPr>
          <w:ind w:left="1800" w:hanging="720"/>
        </w:pPr>
        <w:rPr>
          <w:rFonts w:hint="default"/>
        </w:rPr>
      </w:lvl>
    </w:lvlOverride>
    <w:lvlOverride w:ilvl="4">
      <w:lvl w:ilvl="4">
        <w:start w:val="1"/>
        <w:numFmt w:val="decimal"/>
        <w:lvlText w:val="%1.%2.%3.%4.%5"/>
        <w:lvlJc w:val="left"/>
        <w:pPr>
          <w:ind w:left="2520" w:hanging="1080"/>
        </w:pPr>
        <w:rPr>
          <w:rFonts w:hint="default"/>
        </w:rPr>
      </w:lvl>
    </w:lvlOverride>
    <w:lvlOverride w:ilvl="5">
      <w:lvl w:ilvl="5">
        <w:start w:val="1"/>
        <w:numFmt w:val="decimal"/>
        <w:lvlText w:val="%1.%2.%3.%4.%5.%6"/>
        <w:lvlJc w:val="left"/>
        <w:pPr>
          <w:ind w:left="2880" w:hanging="1080"/>
        </w:pPr>
        <w:rPr>
          <w:rFonts w:hint="default"/>
        </w:rPr>
      </w:lvl>
    </w:lvlOverride>
    <w:lvlOverride w:ilvl="6">
      <w:lvl w:ilvl="6">
        <w:start w:val="1"/>
        <w:numFmt w:val="decimal"/>
        <w:lvlText w:val="%1.%2.%3.%4.%5.%6.%7"/>
        <w:lvlJc w:val="left"/>
        <w:pPr>
          <w:ind w:left="3600" w:hanging="1440"/>
        </w:pPr>
        <w:rPr>
          <w:rFonts w:hint="default"/>
        </w:rPr>
      </w:lvl>
    </w:lvlOverride>
    <w:lvlOverride w:ilvl="7">
      <w:lvl w:ilvl="7">
        <w:start w:val="1"/>
        <w:numFmt w:val="decimal"/>
        <w:lvlText w:val="%1.%2.%3.%4.%5.%6.%7.%8"/>
        <w:lvlJc w:val="left"/>
        <w:pPr>
          <w:ind w:left="3960" w:hanging="1440"/>
        </w:pPr>
        <w:rPr>
          <w:rFonts w:hint="default"/>
        </w:rPr>
      </w:lvl>
    </w:lvlOverride>
    <w:lvlOverride w:ilvl="8">
      <w:lvl w:ilvl="8">
        <w:start w:val="1"/>
        <w:numFmt w:val="decimal"/>
        <w:lvlText w:val="%1.%2.%3.%4.%5.%6.%7.%8.%9"/>
        <w:lvlJc w:val="left"/>
        <w:pPr>
          <w:ind w:left="4680" w:hanging="1800"/>
        </w:pPr>
        <w:rPr>
          <w:rFonts w:hint="default"/>
        </w:rPr>
      </w:lvl>
    </w:lvlOverride>
  </w:num>
  <w:num w:numId="27">
    <w:abstractNumId w:val="23"/>
    <w:lvlOverride w:ilvl="0">
      <w:lvl w:ilvl="0">
        <w:start w:val="2"/>
        <w:numFmt w:val="decimal"/>
        <w:lvlText w:val="%1"/>
        <w:lvlJc w:val="left"/>
        <w:pPr>
          <w:ind w:left="360" w:hanging="360"/>
        </w:pPr>
        <w:rPr>
          <w:rFonts w:hint="default"/>
        </w:rPr>
      </w:lvl>
    </w:lvlOverride>
    <w:lvlOverride w:ilvl="1">
      <w:lvl w:ilvl="1">
        <w:start w:val="1"/>
        <w:numFmt w:val="none"/>
        <w:lvlText w:val="4.2"/>
        <w:lvlJc w:val="left"/>
        <w:pPr>
          <w:ind w:left="360" w:hanging="360"/>
        </w:pPr>
        <w:rPr>
          <w:rFonts w:hint="default"/>
        </w:rPr>
      </w:lvl>
    </w:lvlOverride>
    <w:lvlOverride w:ilvl="2">
      <w:lvl w:ilvl="2">
        <w:start w:val="1"/>
        <w:numFmt w:val="none"/>
        <w:lvlText w:val="4.2.6"/>
        <w:lvlJc w:val="left"/>
        <w:pPr>
          <w:ind w:left="720" w:hanging="720"/>
        </w:pPr>
        <w:rPr>
          <w:rFonts w:hint="default"/>
        </w:rPr>
      </w:lvl>
    </w:lvlOverride>
    <w:lvlOverride w:ilvl="3">
      <w:lvl w:ilvl="3">
        <w:start w:val="1"/>
        <w:numFmt w:val="decimal"/>
        <w:lvlText w:val="%1.%2.%3.%4"/>
        <w:lvlJc w:val="left"/>
        <w:pPr>
          <w:ind w:left="1800" w:hanging="720"/>
        </w:pPr>
        <w:rPr>
          <w:rFonts w:hint="default"/>
        </w:rPr>
      </w:lvl>
    </w:lvlOverride>
    <w:lvlOverride w:ilvl="4">
      <w:lvl w:ilvl="4">
        <w:start w:val="1"/>
        <w:numFmt w:val="decimal"/>
        <w:lvlText w:val="%1.%2.%3.%4.%5"/>
        <w:lvlJc w:val="left"/>
        <w:pPr>
          <w:ind w:left="2520" w:hanging="1080"/>
        </w:pPr>
        <w:rPr>
          <w:rFonts w:hint="default"/>
        </w:rPr>
      </w:lvl>
    </w:lvlOverride>
    <w:lvlOverride w:ilvl="5">
      <w:lvl w:ilvl="5">
        <w:start w:val="1"/>
        <w:numFmt w:val="decimal"/>
        <w:lvlText w:val="%1.%2.%3.%4.%5.%6"/>
        <w:lvlJc w:val="left"/>
        <w:pPr>
          <w:ind w:left="2880" w:hanging="1080"/>
        </w:pPr>
        <w:rPr>
          <w:rFonts w:hint="default"/>
        </w:rPr>
      </w:lvl>
    </w:lvlOverride>
    <w:lvlOverride w:ilvl="6">
      <w:lvl w:ilvl="6">
        <w:start w:val="1"/>
        <w:numFmt w:val="decimal"/>
        <w:lvlText w:val="%1.%2.%3.%4.%5.%6.%7"/>
        <w:lvlJc w:val="left"/>
        <w:pPr>
          <w:ind w:left="3600" w:hanging="1440"/>
        </w:pPr>
        <w:rPr>
          <w:rFonts w:hint="default"/>
        </w:rPr>
      </w:lvl>
    </w:lvlOverride>
    <w:lvlOverride w:ilvl="7">
      <w:lvl w:ilvl="7">
        <w:start w:val="1"/>
        <w:numFmt w:val="decimal"/>
        <w:lvlText w:val="%1.%2.%3.%4.%5.%6.%7.%8"/>
        <w:lvlJc w:val="left"/>
        <w:pPr>
          <w:ind w:left="3960" w:hanging="1440"/>
        </w:pPr>
        <w:rPr>
          <w:rFonts w:hint="default"/>
        </w:rPr>
      </w:lvl>
    </w:lvlOverride>
    <w:lvlOverride w:ilvl="8">
      <w:lvl w:ilvl="8">
        <w:start w:val="1"/>
        <w:numFmt w:val="decimal"/>
        <w:lvlText w:val="%1.%2.%3.%4.%5.%6.%7.%8.%9"/>
        <w:lvlJc w:val="left"/>
        <w:pPr>
          <w:ind w:left="4680" w:hanging="1800"/>
        </w:pPr>
        <w:rPr>
          <w:rFonts w:hint="default"/>
        </w:rPr>
      </w:lvl>
    </w:lvlOverride>
  </w:num>
  <w:num w:numId="28">
    <w:abstractNumId w:val="23"/>
    <w:lvlOverride w:ilvl="0">
      <w:lvl w:ilvl="0">
        <w:start w:val="2"/>
        <w:numFmt w:val="decimal"/>
        <w:lvlText w:val="%1"/>
        <w:lvlJc w:val="left"/>
        <w:pPr>
          <w:ind w:left="360" w:hanging="360"/>
        </w:pPr>
        <w:rPr>
          <w:rFonts w:hint="default"/>
        </w:rPr>
      </w:lvl>
    </w:lvlOverride>
    <w:lvlOverride w:ilvl="1">
      <w:lvl w:ilvl="1">
        <w:start w:val="1"/>
        <w:numFmt w:val="none"/>
        <w:lvlText w:val="4.2"/>
        <w:lvlJc w:val="left"/>
        <w:pPr>
          <w:ind w:left="360" w:hanging="360"/>
        </w:pPr>
        <w:rPr>
          <w:rFonts w:hint="default"/>
        </w:rPr>
      </w:lvl>
    </w:lvlOverride>
    <w:lvlOverride w:ilvl="2">
      <w:lvl w:ilvl="2">
        <w:start w:val="1"/>
        <w:numFmt w:val="none"/>
        <w:lvlText w:val="4.2.7"/>
        <w:lvlJc w:val="left"/>
        <w:pPr>
          <w:ind w:left="720" w:hanging="720"/>
        </w:pPr>
        <w:rPr>
          <w:rFonts w:hint="default"/>
        </w:rPr>
      </w:lvl>
    </w:lvlOverride>
    <w:lvlOverride w:ilvl="3">
      <w:lvl w:ilvl="3">
        <w:start w:val="1"/>
        <w:numFmt w:val="decimal"/>
        <w:lvlText w:val="%1.%2.%3.%4"/>
        <w:lvlJc w:val="left"/>
        <w:pPr>
          <w:ind w:left="1800" w:hanging="720"/>
        </w:pPr>
        <w:rPr>
          <w:rFonts w:hint="default"/>
        </w:rPr>
      </w:lvl>
    </w:lvlOverride>
    <w:lvlOverride w:ilvl="4">
      <w:lvl w:ilvl="4">
        <w:start w:val="1"/>
        <w:numFmt w:val="decimal"/>
        <w:lvlText w:val="%1.%2.%3.%4.%5"/>
        <w:lvlJc w:val="left"/>
        <w:pPr>
          <w:ind w:left="2520" w:hanging="1080"/>
        </w:pPr>
        <w:rPr>
          <w:rFonts w:hint="default"/>
        </w:rPr>
      </w:lvl>
    </w:lvlOverride>
    <w:lvlOverride w:ilvl="5">
      <w:lvl w:ilvl="5">
        <w:start w:val="1"/>
        <w:numFmt w:val="decimal"/>
        <w:lvlText w:val="%1.%2.%3.%4.%5.%6"/>
        <w:lvlJc w:val="left"/>
        <w:pPr>
          <w:ind w:left="2880" w:hanging="1080"/>
        </w:pPr>
        <w:rPr>
          <w:rFonts w:hint="default"/>
        </w:rPr>
      </w:lvl>
    </w:lvlOverride>
    <w:lvlOverride w:ilvl="6">
      <w:lvl w:ilvl="6">
        <w:start w:val="1"/>
        <w:numFmt w:val="decimal"/>
        <w:lvlText w:val="%1.%2.%3.%4.%5.%6.%7"/>
        <w:lvlJc w:val="left"/>
        <w:pPr>
          <w:ind w:left="3600" w:hanging="1440"/>
        </w:pPr>
        <w:rPr>
          <w:rFonts w:hint="default"/>
        </w:rPr>
      </w:lvl>
    </w:lvlOverride>
    <w:lvlOverride w:ilvl="7">
      <w:lvl w:ilvl="7">
        <w:start w:val="1"/>
        <w:numFmt w:val="decimal"/>
        <w:lvlText w:val="%1.%2.%3.%4.%5.%6.%7.%8"/>
        <w:lvlJc w:val="left"/>
        <w:pPr>
          <w:ind w:left="3960" w:hanging="1440"/>
        </w:pPr>
        <w:rPr>
          <w:rFonts w:hint="default"/>
        </w:rPr>
      </w:lvl>
    </w:lvlOverride>
    <w:lvlOverride w:ilvl="8">
      <w:lvl w:ilvl="8">
        <w:start w:val="1"/>
        <w:numFmt w:val="decimal"/>
        <w:lvlText w:val="%1.%2.%3.%4.%5.%6.%7.%8.%9"/>
        <w:lvlJc w:val="left"/>
        <w:pPr>
          <w:ind w:left="4680" w:hanging="1800"/>
        </w:pPr>
        <w:rPr>
          <w:rFonts w:hint="default"/>
        </w:rPr>
      </w:lvl>
    </w:lvlOverride>
  </w:num>
  <w:num w:numId="29">
    <w:abstractNumId w:val="6"/>
    <w:lvlOverride w:ilvl="0">
      <w:lvl w:ilvl="0">
        <w:start w:val="3"/>
        <w:numFmt w:val="none"/>
        <w:lvlText w:val="5"/>
        <w:lvlJc w:val="left"/>
        <w:pPr>
          <w:ind w:left="360" w:hanging="360"/>
        </w:pPr>
        <w:rPr>
          <w:rFonts w:hint="default"/>
        </w:rPr>
      </w:lvl>
    </w:lvlOverride>
    <w:lvlOverride w:ilvl="1">
      <w:lvl w:ilvl="1">
        <w:start w:val="1"/>
        <w:numFmt w:val="decimal"/>
        <w:lvlText w:val="%15.%2"/>
        <w:lvlJc w:val="left"/>
        <w:pPr>
          <w:ind w:left="360" w:hanging="360"/>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1800" w:hanging="720"/>
        </w:pPr>
        <w:rPr>
          <w:rFonts w:hint="default"/>
        </w:rPr>
      </w:lvl>
    </w:lvlOverride>
    <w:lvlOverride w:ilvl="4">
      <w:lvl w:ilvl="4">
        <w:start w:val="1"/>
        <w:numFmt w:val="decimal"/>
        <w:lvlText w:val="%1.%2.%3.%4.%5"/>
        <w:lvlJc w:val="left"/>
        <w:pPr>
          <w:ind w:left="2520" w:hanging="1080"/>
        </w:pPr>
        <w:rPr>
          <w:rFonts w:hint="default"/>
        </w:rPr>
      </w:lvl>
    </w:lvlOverride>
    <w:lvlOverride w:ilvl="5">
      <w:lvl w:ilvl="5">
        <w:start w:val="1"/>
        <w:numFmt w:val="decimal"/>
        <w:lvlText w:val="%1.%2.%3.%4.%5.%6"/>
        <w:lvlJc w:val="left"/>
        <w:pPr>
          <w:ind w:left="2880" w:hanging="1080"/>
        </w:pPr>
        <w:rPr>
          <w:rFonts w:hint="default"/>
        </w:rPr>
      </w:lvl>
    </w:lvlOverride>
    <w:lvlOverride w:ilvl="6">
      <w:lvl w:ilvl="6">
        <w:start w:val="1"/>
        <w:numFmt w:val="decimal"/>
        <w:lvlText w:val="%1.%2.%3.%4.%5.%6.%7"/>
        <w:lvlJc w:val="left"/>
        <w:pPr>
          <w:ind w:left="3600" w:hanging="1440"/>
        </w:pPr>
        <w:rPr>
          <w:rFonts w:hint="default"/>
        </w:rPr>
      </w:lvl>
    </w:lvlOverride>
    <w:lvlOverride w:ilvl="7">
      <w:lvl w:ilvl="7">
        <w:start w:val="1"/>
        <w:numFmt w:val="decimal"/>
        <w:lvlText w:val="%1.%2.%3.%4.%5.%6.%7.%8"/>
        <w:lvlJc w:val="left"/>
        <w:pPr>
          <w:ind w:left="3960" w:hanging="1440"/>
        </w:pPr>
        <w:rPr>
          <w:rFonts w:hint="default"/>
        </w:rPr>
      </w:lvl>
    </w:lvlOverride>
    <w:lvlOverride w:ilvl="8">
      <w:lvl w:ilvl="8">
        <w:start w:val="1"/>
        <w:numFmt w:val="decimal"/>
        <w:lvlText w:val="%1.%2.%3.%4.%5.%6.%7.%8.%9"/>
        <w:lvlJc w:val="left"/>
        <w:pPr>
          <w:ind w:left="4680" w:hanging="1800"/>
        </w:pPr>
        <w:rPr>
          <w:rFonts w:hint="default"/>
        </w:rPr>
      </w:lvl>
    </w:lvlOverride>
  </w:num>
  <w:num w:numId="30">
    <w:abstractNumId w:val="5"/>
    <w:lvlOverride w:ilvl="0">
      <w:lvl w:ilvl="0">
        <w:start w:val="3"/>
        <w:numFmt w:val="none"/>
        <w:lvlText w:val="6"/>
        <w:lvlJc w:val="left"/>
        <w:pPr>
          <w:ind w:left="360" w:hanging="360"/>
        </w:pPr>
        <w:rPr>
          <w:rFonts w:hint="default"/>
        </w:rPr>
      </w:lvl>
    </w:lvlOverride>
    <w:lvlOverride w:ilvl="1">
      <w:lvl w:ilvl="1">
        <w:start w:val="1"/>
        <w:numFmt w:val="decimal"/>
        <w:lvlText w:val="%15.%2"/>
        <w:lvlJc w:val="left"/>
        <w:pPr>
          <w:ind w:left="360" w:hanging="360"/>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1800" w:hanging="720"/>
        </w:pPr>
        <w:rPr>
          <w:rFonts w:hint="default"/>
        </w:rPr>
      </w:lvl>
    </w:lvlOverride>
    <w:lvlOverride w:ilvl="4">
      <w:lvl w:ilvl="4">
        <w:start w:val="1"/>
        <w:numFmt w:val="decimal"/>
        <w:lvlText w:val="%1.%2.%3.%4.%5"/>
        <w:lvlJc w:val="left"/>
        <w:pPr>
          <w:ind w:left="2520" w:hanging="1080"/>
        </w:pPr>
        <w:rPr>
          <w:rFonts w:hint="default"/>
        </w:rPr>
      </w:lvl>
    </w:lvlOverride>
    <w:lvlOverride w:ilvl="5">
      <w:lvl w:ilvl="5">
        <w:start w:val="1"/>
        <w:numFmt w:val="decimal"/>
        <w:lvlText w:val="%1.%2.%3.%4.%5.%6"/>
        <w:lvlJc w:val="left"/>
        <w:pPr>
          <w:ind w:left="2880" w:hanging="1080"/>
        </w:pPr>
        <w:rPr>
          <w:rFonts w:hint="default"/>
        </w:rPr>
      </w:lvl>
    </w:lvlOverride>
    <w:lvlOverride w:ilvl="6">
      <w:lvl w:ilvl="6">
        <w:start w:val="1"/>
        <w:numFmt w:val="decimal"/>
        <w:lvlText w:val="%1.%2.%3.%4.%5.%6.%7"/>
        <w:lvlJc w:val="left"/>
        <w:pPr>
          <w:ind w:left="3600" w:hanging="1440"/>
        </w:pPr>
        <w:rPr>
          <w:rFonts w:hint="default"/>
        </w:rPr>
      </w:lvl>
    </w:lvlOverride>
    <w:lvlOverride w:ilvl="7">
      <w:lvl w:ilvl="7">
        <w:start w:val="1"/>
        <w:numFmt w:val="decimal"/>
        <w:lvlText w:val="%1.%2.%3.%4.%5.%6.%7.%8"/>
        <w:lvlJc w:val="left"/>
        <w:pPr>
          <w:ind w:left="3960" w:hanging="1440"/>
        </w:pPr>
        <w:rPr>
          <w:rFonts w:hint="default"/>
        </w:rPr>
      </w:lvl>
    </w:lvlOverride>
    <w:lvlOverride w:ilvl="8">
      <w:lvl w:ilvl="8">
        <w:start w:val="1"/>
        <w:numFmt w:val="decimal"/>
        <w:lvlText w:val="%1.%2.%3.%4.%5.%6.%7.%8.%9"/>
        <w:lvlJc w:val="left"/>
        <w:pPr>
          <w:ind w:left="4680" w:hanging="1800"/>
        </w:pPr>
        <w:rPr>
          <w:rFonts w:hint="default"/>
        </w:rPr>
      </w:lvl>
    </w:lvlOverride>
  </w:num>
  <w:num w:numId="31">
    <w:abstractNumId w:val="16"/>
  </w:num>
  <w:num w:numId="32">
    <w:abstractNumId w:val="21"/>
  </w:num>
  <w:num w:numId="33">
    <w:abstractNumId w:val="7"/>
  </w:num>
  <w:num w:numId="3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drawingGridHorizontalSpacing w:val="110"/>
  <w:drawingGridVerticalSpacing w:val="299"/>
  <w:displayHorizont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SpringerVancouverNumb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r9aaz99a5fdv6edzvjxrep8fe5aaxzptxv2&quot;&gt;Nanoliterature&lt;record-ids&gt;&lt;item&gt;1398&lt;/item&gt;&lt;item&gt;1401&lt;/item&gt;&lt;/record-ids&gt;&lt;/item&gt;&lt;/Libraries&gt;"/>
  </w:docVars>
  <w:rsids>
    <w:rsidRoot w:val="006F7225"/>
    <w:rsid w:val="00000739"/>
    <w:rsid w:val="00000CB3"/>
    <w:rsid w:val="00001731"/>
    <w:rsid w:val="00001AEC"/>
    <w:rsid w:val="00002084"/>
    <w:rsid w:val="00003483"/>
    <w:rsid w:val="000069E4"/>
    <w:rsid w:val="00007117"/>
    <w:rsid w:val="000101C2"/>
    <w:rsid w:val="000123B5"/>
    <w:rsid w:val="00013F04"/>
    <w:rsid w:val="00014E65"/>
    <w:rsid w:val="00015117"/>
    <w:rsid w:val="000155BE"/>
    <w:rsid w:val="000159FB"/>
    <w:rsid w:val="00016D7B"/>
    <w:rsid w:val="00017B14"/>
    <w:rsid w:val="0002113D"/>
    <w:rsid w:val="0002324C"/>
    <w:rsid w:val="00023D76"/>
    <w:rsid w:val="000255C2"/>
    <w:rsid w:val="00027256"/>
    <w:rsid w:val="00031E9B"/>
    <w:rsid w:val="00032C11"/>
    <w:rsid w:val="0003551E"/>
    <w:rsid w:val="00035E63"/>
    <w:rsid w:val="00035FE4"/>
    <w:rsid w:val="00041511"/>
    <w:rsid w:val="00041F04"/>
    <w:rsid w:val="0004226B"/>
    <w:rsid w:val="0004495D"/>
    <w:rsid w:val="00044DDD"/>
    <w:rsid w:val="00044E5C"/>
    <w:rsid w:val="000458D1"/>
    <w:rsid w:val="000471E9"/>
    <w:rsid w:val="00047B88"/>
    <w:rsid w:val="00050346"/>
    <w:rsid w:val="00050A90"/>
    <w:rsid w:val="00052973"/>
    <w:rsid w:val="00052C7D"/>
    <w:rsid w:val="00053A45"/>
    <w:rsid w:val="00054551"/>
    <w:rsid w:val="00055434"/>
    <w:rsid w:val="00057A45"/>
    <w:rsid w:val="00057A46"/>
    <w:rsid w:val="00057A9B"/>
    <w:rsid w:val="000613C3"/>
    <w:rsid w:val="00062491"/>
    <w:rsid w:val="00063332"/>
    <w:rsid w:val="00064771"/>
    <w:rsid w:val="00064A49"/>
    <w:rsid w:val="00065DE5"/>
    <w:rsid w:val="00066725"/>
    <w:rsid w:val="00066A28"/>
    <w:rsid w:val="00070175"/>
    <w:rsid w:val="00071D54"/>
    <w:rsid w:val="000720A0"/>
    <w:rsid w:val="00072625"/>
    <w:rsid w:val="000729C8"/>
    <w:rsid w:val="000744CB"/>
    <w:rsid w:val="00074574"/>
    <w:rsid w:val="00074694"/>
    <w:rsid w:val="0007594E"/>
    <w:rsid w:val="00075B3E"/>
    <w:rsid w:val="000764D9"/>
    <w:rsid w:val="00081781"/>
    <w:rsid w:val="00082D07"/>
    <w:rsid w:val="00083375"/>
    <w:rsid w:val="0008481B"/>
    <w:rsid w:val="00084E30"/>
    <w:rsid w:val="00085EE8"/>
    <w:rsid w:val="00086B7D"/>
    <w:rsid w:val="00086C91"/>
    <w:rsid w:val="00087BDA"/>
    <w:rsid w:val="000917DA"/>
    <w:rsid w:val="00091976"/>
    <w:rsid w:val="000947BD"/>
    <w:rsid w:val="0009557D"/>
    <w:rsid w:val="00095DC7"/>
    <w:rsid w:val="000965F1"/>
    <w:rsid w:val="00097E7C"/>
    <w:rsid w:val="000A15BA"/>
    <w:rsid w:val="000A1A46"/>
    <w:rsid w:val="000A2AFF"/>
    <w:rsid w:val="000A5047"/>
    <w:rsid w:val="000A5943"/>
    <w:rsid w:val="000A5D47"/>
    <w:rsid w:val="000A63D8"/>
    <w:rsid w:val="000B1060"/>
    <w:rsid w:val="000B2361"/>
    <w:rsid w:val="000B35E8"/>
    <w:rsid w:val="000B3DCC"/>
    <w:rsid w:val="000B4869"/>
    <w:rsid w:val="000B486A"/>
    <w:rsid w:val="000B4FE2"/>
    <w:rsid w:val="000B53DE"/>
    <w:rsid w:val="000B5D11"/>
    <w:rsid w:val="000B74FF"/>
    <w:rsid w:val="000B759B"/>
    <w:rsid w:val="000C01BC"/>
    <w:rsid w:val="000C22E5"/>
    <w:rsid w:val="000C2E83"/>
    <w:rsid w:val="000C34F3"/>
    <w:rsid w:val="000C3AD0"/>
    <w:rsid w:val="000C4207"/>
    <w:rsid w:val="000C4BA3"/>
    <w:rsid w:val="000C5E1C"/>
    <w:rsid w:val="000C5EEF"/>
    <w:rsid w:val="000C7AE7"/>
    <w:rsid w:val="000D24F8"/>
    <w:rsid w:val="000D27BC"/>
    <w:rsid w:val="000D305D"/>
    <w:rsid w:val="000D43DD"/>
    <w:rsid w:val="000D457E"/>
    <w:rsid w:val="000D4605"/>
    <w:rsid w:val="000D57F5"/>
    <w:rsid w:val="000D5F0A"/>
    <w:rsid w:val="000D63C8"/>
    <w:rsid w:val="000E0284"/>
    <w:rsid w:val="000E0C0D"/>
    <w:rsid w:val="000E0EFA"/>
    <w:rsid w:val="000E2A6B"/>
    <w:rsid w:val="000E3189"/>
    <w:rsid w:val="000E53C9"/>
    <w:rsid w:val="000E5714"/>
    <w:rsid w:val="000E60F1"/>
    <w:rsid w:val="000E6470"/>
    <w:rsid w:val="000E7D8A"/>
    <w:rsid w:val="000F0D7A"/>
    <w:rsid w:val="000F12E9"/>
    <w:rsid w:val="000F3096"/>
    <w:rsid w:val="000F3C03"/>
    <w:rsid w:val="000F661F"/>
    <w:rsid w:val="000F7062"/>
    <w:rsid w:val="000F720D"/>
    <w:rsid w:val="000F7ED9"/>
    <w:rsid w:val="00101114"/>
    <w:rsid w:val="0010248E"/>
    <w:rsid w:val="0010328D"/>
    <w:rsid w:val="00104C29"/>
    <w:rsid w:val="0010672E"/>
    <w:rsid w:val="00106825"/>
    <w:rsid w:val="00106DB6"/>
    <w:rsid w:val="00107565"/>
    <w:rsid w:val="00107EA2"/>
    <w:rsid w:val="00107EF1"/>
    <w:rsid w:val="001115CF"/>
    <w:rsid w:val="0011171B"/>
    <w:rsid w:val="00111D82"/>
    <w:rsid w:val="001134DF"/>
    <w:rsid w:val="0011434D"/>
    <w:rsid w:val="001155BE"/>
    <w:rsid w:val="00115D8E"/>
    <w:rsid w:val="00115E58"/>
    <w:rsid w:val="001170C0"/>
    <w:rsid w:val="00117663"/>
    <w:rsid w:val="00117EBB"/>
    <w:rsid w:val="0012035B"/>
    <w:rsid w:val="0012039D"/>
    <w:rsid w:val="00120A41"/>
    <w:rsid w:val="00121B18"/>
    <w:rsid w:val="00123520"/>
    <w:rsid w:val="00123BC6"/>
    <w:rsid w:val="0012466E"/>
    <w:rsid w:val="0012559B"/>
    <w:rsid w:val="00125EFE"/>
    <w:rsid w:val="00126C40"/>
    <w:rsid w:val="00127F59"/>
    <w:rsid w:val="0013099B"/>
    <w:rsid w:val="001317E7"/>
    <w:rsid w:val="00132B07"/>
    <w:rsid w:val="00133A25"/>
    <w:rsid w:val="0013476B"/>
    <w:rsid w:val="001348A1"/>
    <w:rsid w:val="00135549"/>
    <w:rsid w:val="001358B0"/>
    <w:rsid w:val="001359E0"/>
    <w:rsid w:val="00140ECF"/>
    <w:rsid w:val="00141C20"/>
    <w:rsid w:val="001427AC"/>
    <w:rsid w:val="001427B7"/>
    <w:rsid w:val="001437E3"/>
    <w:rsid w:val="001443A5"/>
    <w:rsid w:val="00144494"/>
    <w:rsid w:val="00144EF3"/>
    <w:rsid w:val="00145A81"/>
    <w:rsid w:val="00152C63"/>
    <w:rsid w:val="00153060"/>
    <w:rsid w:val="00153B1B"/>
    <w:rsid w:val="001549B2"/>
    <w:rsid w:val="00160A4E"/>
    <w:rsid w:val="00161D8E"/>
    <w:rsid w:val="00164957"/>
    <w:rsid w:val="00165FCC"/>
    <w:rsid w:val="00166756"/>
    <w:rsid w:val="001703A7"/>
    <w:rsid w:val="00172622"/>
    <w:rsid w:val="00172B6D"/>
    <w:rsid w:val="00172C5C"/>
    <w:rsid w:val="00172E79"/>
    <w:rsid w:val="00173F85"/>
    <w:rsid w:val="00175344"/>
    <w:rsid w:val="0017565B"/>
    <w:rsid w:val="00176E25"/>
    <w:rsid w:val="0017701D"/>
    <w:rsid w:val="001806B6"/>
    <w:rsid w:val="00181E24"/>
    <w:rsid w:val="00181F89"/>
    <w:rsid w:val="00183CC1"/>
    <w:rsid w:val="0018402D"/>
    <w:rsid w:val="00184741"/>
    <w:rsid w:val="001851D3"/>
    <w:rsid w:val="001859F6"/>
    <w:rsid w:val="00190A09"/>
    <w:rsid w:val="00191744"/>
    <w:rsid w:val="00192CA0"/>
    <w:rsid w:val="00193555"/>
    <w:rsid w:val="00194C07"/>
    <w:rsid w:val="00194CE3"/>
    <w:rsid w:val="00196A72"/>
    <w:rsid w:val="00197F98"/>
    <w:rsid w:val="001A08F5"/>
    <w:rsid w:val="001A4724"/>
    <w:rsid w:val="001A7529"/>
    <w:rsid w:val="001B1761"/>
    <w:rsid w:val="001B2BE6"/>
    <w:rsid w:val="001B3307"/>
    <w:rsid w:val="001B3C5F"/>
    <w:rsid w:val="001B3D6A"/>
    <w:rsid w:val="001B4E33"/>
    <w:rsid w:val="001B5A52"/>
    <w:rsid w:val="001B66C6"/>
    <w:rsid w:val="001B77DB"/>
    <w:rsid w:val="001C06DC"/>
    <w:rsid w:val="001C2536"/>
    <w:rsid w:val="001C3814"/>
    <w:rsid w:val="001C3C35"/>
    <w:rsid w:val="001C5B6C"/>
    <w:rsid w:val="001C5EEC"/>
    <w:rsid w:val="001C7B4A"/>
    <w:rsid w:val="001D057F"/>
    <w:rsid w:val="001D2269"/>
    <w:rsid w:val="001D28F0"/>
    <w:rsid w:val="001D70CA"/>
    <w:rsid w:val="001D7C6C"/>
    <w:rsid w:val="001E07CF"/>
    <w:rsid w:val="001E3065"/>
    <w:rsid w:val="001E3AB5"/>
    <w:rsid w:val="001E4CB3"/>
    <w:rsid w:val="001E653B"/>
    <w:rsid w:val="001E6A4A"/>
    <w:rsid w:val="001E7C83"/>
    <w:rsid w:val="001E7F4E"/>
    <w:rsid w:val="001F0084"/>
    <w:rsid w:val="001F0F9C"/>
    <w:rsid w:val="001F28E1"/>
    <w:rsid w:val="001F2E4F"/>
    <w:rsid w:val="001F518B"/>
    <w:rsid w:val="001F5F95"/>
    <w:rsid w:val="001F6606"/>
    <w:rsid w:val="001F744E"/>
    <w:rsid w:val="0020003D"/>
    <w:rsid w:val="00201921"/>
    <w:rsid w:val="00202213"/>
    <w:rsid w:val="00202B63"/>
    <w:rsid w:val="00202CA0"/>
    <w:rsid w:val="0020341D"/>
    <w:rsid w:val="00203B46"/>
    <w:rsid w:val="002040B3"/>
    <w:rsid w:val="00204252"/>
    <w:rsid w:val="00205354"/>
    <w:rsid w:val="00205816"/>
    <w:rsid w:val="00207510"/>
    <w:rsid w:val="00207644"/>
    <w:rsid w:val="002103C0"/>
    <w:rsid w:val="00211060"/>
    <w:rsid w:val="00211989"/>
    <w:rsid w:val="0021280D"/>
    <w:rsid w:val="00212BAC"/>
    <w:rsid w:val="0021389C"/>
    <w:rsid w:val="002138DB"/>
    <w:rsid w:val="00213C9A"/>
    <w:rsid w:val="002144C8"/>
    <w:rsid w:val="0021501E"/>
    <w:rsid w:val="002154F7"/>
    <w:rsid w:val="00215648"/>
    <w:rsid w:val="0021574E"/>
    <w:rsid w:val="00216077"/>
    <w:rsid w:val="00216678"/>
    <w:rsid w:val="00216845"/>
    <w:rsid w:val="00216E9D"/>
    <w:rsid w:val="00217934"/>
    <w:rsid w:val="002212B2"/>
    <w:rsid w:val="0022137B"/>
    <w:rsid w:val="00221504"/>
    <w:rsid w:val="00221C0D"/>
    <w:rsid w:val="002231B2"/>
    <w:rsid w:val="0022356A"/>
    <w:rsid w:val="00223860"/>
    <w:rsid w:val="00224AF6"/>
    <w:rsid w:val="00226A8C"/>
    <w:rsid w:val="00227217"/>
    <w:rsid w:val="00227687"/>
    <w:rsid w:val="002279AB"/>
    <w:rsid w:val="00227E2B"/>
    <w:rsid w:val="0023054E"/>
    <w:rsid w:val="00231073"/>
    <w:rsid w:val="00231189"/>
    <w:rsid w:val="0023194E"/>
    <w:rsid w:val="00231E80"/>
    <w:rsid w:val="00233DBB"/>
    <w:rsid w:val="00236D97"/>
    <w:rsid w:val="002371DB"/>
    <w:rsid w:val="00237274"/>
    <w:rsid w:val="00241B45"/>
    <w:rsid w:val="00242520"/>
    <w:rsid w:val="002425C9"/>
    <w:rsid w:val="00247A3F"/>
    <w:rsid w:val="00247DE3"/>
    <w:rsid w:val="0025073B"/>
    <w:rsid w:val="0025094B"/>
    <w:rsid w:val="00250EF1"/>
    <w:rsid w:val="00251A2C"/>
    <w:rsid w:val="00251F14"/>
    <w:rsid w:val="0025373D"/>
    <w:rsid w:val="00253C58"/>
    <w:rsid w:val="002545D1"/>
    <w:rsid w:val="00255AD3"/>
    <w:rsid w:val="00257A2A"/>
    <w:rsid w:val="00257ED0"/>
    <w:rsid w:val="0026010C"/>
    <w:rsid w:val="00260BC8"/>
    <w:rsid w:val="00260DA8"/>
    <w:rsid w:val="0026359F"/>
    <w:rsid w:val="0026473A"/>
    <w:rsid w:val="002651F1"/>
    <w:rsid w:val="0026572B"/>
    <w:rsid w:val="00266BCF"/>
    <w:rsid w:val="00267B32"/>
    <w:rsid w:val="00270035"/>
    <w:rsid w:val="00272ED3"/>
    <w:rsid w:val="00273B0E"/>
    <w:rsid w:val="00276777"/>
    <w:rsid w:val="0027693D"/>
    <w:rsid w:val="00277937"/>
    <w:rsid w:val="00280272"/>
    <w:rsid w:val="00280D35"/>
    <w:rsid w:val="00282768"/>
    <w:rsid w:val="00286048"/>
    <w:rsid w:val="00286130"/>
    <w:rsid w:val="00287D11"/>
    <w:rsid w:val="00291CB1"/>
    <w:rsid w:val="002925A3"/>
    <w:rsid w:val="002939DD"/>
    <w:rsid w:val="00293A86"/>
    <w:rsid w:val="002944C2"/>
    <w:rsid w:val="00294EC3"/>
    <w:rsid w:val="00297EC0"/>
    <w:rsid w:val="002A1BF1"/>
    <w:rsid w:val="002A2159"/>
    <w:rsid w:val="002A5179"/>
    <w:rsid w:val="002A6B6D"/>
    <w:rsid w:val="002A72DC"/>
    <w:rsid w:val="002A76D3"/>
    <w:rsid w:val="002A77BF"/>
    <w:rsid w:val="002B1146"/>
    <w:rsid w:val="002B15AB"/>
    <w:rsid w:val="002B2898"/>
    <w:rsid w:val="002B691D"/>
    <w:rsid w:val="002B6B12"/>
    <w:rsid w:val="002C04AF"/>
    <w:rsid w:val="002C0738"/>
    <w:rsid w:val="002C0C38"/>
    <w:rsid w:val="002C195A"/>
    <w:rsid w:val="002C1EB9"/>
    <w:rsid w:val="002C299F"/>
    <w:rsid w:val="002C3A7C"/>
    <w:rsid w:val="002C4D32"/>
    <w:rsid w:val="002C6E1F"/>
    <w:rsid w:val="002C6EBC"/>
    <w:rsid w:val="002C74EA"/>
    <w:rsid w:val="002C7B18"/>
    <w:rsid w:val="002D0376"/>
    <w:rsid w:val="002D1926"/>
    <w:rsid w:val="002D1F1C"/>
    <w:rsid w:val="002D2225"/>
    <w:rsid w:val="002D590A"/>
    <w:rsid w:val="002D6428"/>
    <w:rsid w:val="002D68B0"/>
    <w:rsid w:val="002D6993"/>
    <w:rsid w:val="002E0C34"/>
    <w:rsid w:val="002E3262"/>
    <w:rsid w:val="002E33CE"/>
    <w:rsid w:val="002E3591"/>
    <w:rsid w:val="002E397E"/>
    <w:rsid w:val="002E4246"/>
    <w:rsid w:val="002E5667"/>
    <w:rsid w:val="002E5AD7"/>
    <w:rsid w:val="002E5B99"/>
    <w:rsid w:val="002E68D4"/>
    <w:rsid w:val="002F007B"/>
    <w:rsid w:val="002F14D3"/>
    <w:rsid w:val="002F2964"/>
    <w:rsid w:val="002F4573"/>
    <w:rsid w:val="002F56E5"/>
    <w:rsid w:val="002F5B4B"/>
    <w:rsid w:val="002F658C"/>
    <w:rsid w:val="002F69D1"/>
    <w:rsid w:val="00300E31"/>
    <w:rsid w:val="00302ADA"/>
    <w:rsid w:val="00304A9C"/>
    <w:rsid w:val="00304D6E"/>
    <w:rsid w:val="00305EF0"/>
    <w:rsid w:val="00306482"/>
    <w:rsid w:val="00306886"/>
    <w:rsid w:val="0030737A"/>
    <w:rsid w:val="0030791D"/>
    <w:rsid w:val="003100A2"/>
    <w:rsid w:val="00310916"/>
    <w:rsid w:val="003119F7"/>
    <w:rsid w:val="00312260"/>
    <w:rsid w:val="00312F4F"/>
    <w:rsid w:val="003130CE"/>
    <w:rsid w:val="00313948"/>
    <w:rsid w:val="003142A3"/>
    <w:rsid w:val="00314353"/>
    <w:rsid w:val="00314AE7"/>
    <w:rsid w:val="00315848"/>
    <w:rsid w:val="00315C3C"/>
    <w:rsid w:val="00316DA8"/>
    <w:rsid w:val="00317CB3"/>
    <w:rsid w:val="0032305F"/>
    <w:rsid w:val="00323131"/>
    <w:rsid w:val="003235D9"/>
    <w:rsid w:val="00323E21"/>
    <w:rsid w:val="00325A8C"/>
    <w:rsid w:val="00325CD6"/>
    <w:rsid w:val="003267C5"/>
    <w:rsid w:val="00327E2E"/>
    <w:rsid w:val="00330D8A"/>
    <w:rsid w:val="00331BBD"/>
    <w:rsid w:val="00331EA9"/>
    <w:rsid w:val="00332A32"/>
    <w:rsid w:val="003331C0"/>
    <w:rsid w:val="00333876"/>
    <w:rsid w:val="003338F4"/>
    <w:rsid w:val="00333926"/>
    <w:rsid w:val="003356AF"/>
    <w:rsid w:val="00336792"/>
    <w:rsid w:val="00341327"/>
    <w:rsid w:val="00341F22"/>
    <w:rsid w:val="0034278A"/>
    <w:rsid w:val="00343AD5"/>
    <w:rsid w:val="0034422E"/>
    <w:rsid w:val="00344BEC"/>
    <w:rsid w:val="00345DEF"/>
    <w:rsid w:val="00346119"/>
    <w:rsid w:val="003468C3"/>
    <w:rsid w:val="00346EF4"/>
    <w:rsid w:val="003510C9"/>
    <w:rsid w:val="00351F05"/>
    <w:rsid w:val="00353518"/>
    <w:rsid w:val="00353DE9"/>
    <w:rsid w:val="00354DAD"/>
    <w:rsid w:val="003552D6"/>
    <w:rsid w:val="003554FB"/>
    <w:rsid w:val="0035575A"/>
    <w:rsid w:val="003560A3"/>
    <w:rsid w:val="00361466"/>
    <w:rsid w:val="003618E8"/>
    <w:rsid w:val="00362280"/>
    <w:rsid w:val="00362638"/>
    <w:rsid w:val="003634B1"/>
    <w:rsid w:val="00364A3C"/>
    <w:rsid w:val="0036565D"/>
    <w:rsid w:val="00366216"/>
    <w:rsid w:val="003662AB"/>
    <w:rsid w:val="0036687F"/>
    <w:rsid w:val="0036713A"/>
    <w:rsid w:val="003676F0"/>
    <w:rsid w:val="003718DB"/>
    <w:rsid w:val="00373E96"/>
    <w:rsid w:val="003745CB"/>
    <w:rsid w:val="00375493"/>
    <w:rsid w:val="003757D3"/>
    <w:rsid w:val="003774B7"/>
    <w:rsid w:val="00377D3D"/>
    <w:rsid w:val="003807A5"/>
    <w:rsid w:val="00380946"/>
    <w:rsid w:val="0038264C"/>
    <w:rsid w:val="0038281A"/>
    <w:rsid w:val="00382DE7"/>
    <w:rsid w:val="00383752"/>
    <w:rsid w:val="00383A6F"/>
    <w:rsid w:val="0038472C"/>
    <w:rsid w:val="00385009"/>
    <w:rsid w:val="00387D63"/>
    <w:rsid w:val="00391292"/>
    <w:rsid w:val="00392A6C"/>
    <w:rsid w:val="00395A9E"/>
    <w:rsid w:val="00396623"/>
    <w:rsid w:val="00397A3C"/>
    <w:rsid w:val="003A5D14"/>
    <w:rsid w:val="003A6747"/>
    <w:rsid w:val="003B0271"/>
    <w:rsid w:val="003B2ECE"/>
    <w:rsid w:val="003B3281"/>
    <w:rsid w:val="003B35E3"/>
    <w:rsid w:val="003B5DAC"/>
    <w:rsid w:val="003C05EB"/>
    <w:rsid w:val="003C0C3C"/>
    <w:rsid w:val="003C0F8A"/>
    <w:rsid w:val="003C1A28"/>
    <w:rsid w:val="003C2DAC"/>
    <w:rsid w:val="003C58C2"/>
    <w:rsid w:val="003D1538"/>
    <w:rsid w:val="003D2355"/>
    <w:rsid w:val="003D3092"/>
    <w:rsid w:val="003D5650"/>
    <w:rsid w:val="003D5B8C"/>
    <w:rsid w:val="003D62F9"/>
    <w:rsid w:val="003D63E9"/>
    <w:rsid w:val="003D6849"/>
    <w:rsid w:val="003D6ED2"/>
    <w:rsid w:val="003E0A3B"/>
    <w:rsid w:val="003E0BBC"/>
    <w:rsid w:val="003E177F"/>
    <w:rsid w:val="003E303B"/>
    <w:rsid w:val="003E4397"/>
    <w:rsid w:val="003E4482"/>
    <w:rsid w:val="003E53A0"/>
    <w:rsid w:val="003E5A23"/>
    <w:rsid w:val="003E62FA"/>
    <w:rsid w:val="003E6DBE"/>
    <w:rsid w:val="003F0C12"/>
    <w:rsid w:val="003F1DAC"/>
    <w:rsid w:val="003F22E9"/>
    <w:rsid w:val="003F3063"/>
    <w:rsid w:val="003F40C4"/>
    <w:rsid w:val="003F6B61"/>
    <w:rsid w:val="004002AD"/>
    <w:rsid w:val="00400CC1"/>
    <w:rsid w:val="0040286E"/>
    <w:rsid w:val="0040584C"/>
    <w:rsid w:val="004105E6"/>
    <w:rsid w:val="00410A26"/>
    <w:rsid w:val="00410C16"/>
    <w:rsid w:val="004122D6"/>
    <w:rsid w:val="004134D4"/>
    <w:rsid w:val="00413BF2"/>
    <w:rsid w:val="00414252"/>
    <w:rsid w:val="00414F55"/>
    <w:rsid w:val="00415A26"/>
    <w:rsid w:val="00415A27"/>
    <w:rsid w:val="00415BBA"/>
    <w:rsid w:val="004176D2"/>
    <w:rsid w:val="00417FFA"/>
    <w:rsid w:val="004204E3"/>
    <w:rsid w:val="00421153"/>
    <w:rsid w:val="00424614"/>
    <w:rsid w:val="00427B41"/>
    <w:rsid w:val="004300D7"/>
    <w:rsid w:val="00430DE3"/>
    <w:rsid w:val="00431154"/>
    <w:rsid w:val="0043127A"/>
    <w:rsid w:val="00433078"/>
    <w:rsid w:val="00434013"/>
    <w:rsid w:val="0043629A"/>
    <w:rsid w:val="00441D7B"/>
    <w:rsid w:val="00441F50"/>
    <w:rsid w:val="004421AF"/>
    <w:rsid w:val="00442855"/>
    <w:rsid w:val="00442E8F"/>
    <w:rsid w:val="00443228"/>
    <w:rsid w:val="00443422"/>
    <w:rsid w:val="00443E97"/>
    <w:rsid w:val="00444363"/>
    <w:rsid w:val="004444E0"/>
    <w:rsid w:val="0044556E"/>
    <w:rsid w:val="004458D6"/>
    <w:rsid w:val="00445E08"/>
    <w:rsid w:val="00447BD6"/>
    <w:rsid w:val="004516C3"/>
    <w:rsid w:val="004519F7"/>
    <w:rsid w:val="00453083"/>
    <w:rsid w:val="004540D4"/>
    <w:rsid w:val="00454689"/>
    <w:rsid w:val="0045532D"/>
    <w:rsid w:val="004568D9"/>
    <w:rsid w:val="004577DC"/>
    <w:rsid w:val="004579AA"/>
    <w:rsid w:val="00461CC3"/>
    <w:rsid w:val="00463F76"/>
    <w:rsid w:val="00464533"/>
    <w:rsid w:val="00464824"/>
    <w:rsid w:val="0046553F"/>
    <w:rsid w:val="004656BE"/>
    <w:rsid w:val="004667E8"/>
    <w:rsid w:val="004714B2"/>
    <w:rsid w:val="00471937"/>
    <w:rsid w:val="00473559"/>
    <w:rsid w:val="00474268"/>
    <w:rsid w:val="00474FD8"/>
    <w:rsid w:val="004750E8"/>
    <w:rsid w:val="004760F8"/>
    <w:rsid w:val="0047676F"/>
    <w:rsid w:val="00476E9B"/>
    <w:rsid w:val="0048091C"/>
    <w:rsid w:val="00480B62"/>
    <w:rsid w:val="004825E7"/>
    <w:rsid w:val="00486827"/>
    <w:rsid w:val="00490975"/>
    <w:rsid w:val="0049135D"/>
    <w:rsid w:val="004920A0"/>
    <w:rsid w:val="00494094"/>
    <w:rsid w:val="00494120"/>
    <w:rsid w:val="00494434"/>
    <w:rsid w:val="0049493A"/>
    <w:rsid w:val="00495B5D"/>
    <w:rsid w:val="00496DAD"/>
    <w:rsid w:val="0049793D"/>
    <w:rsid w:val="00497B32"/>
    <w:rsid w:val="00497ED1"/>
    <w:rsid w:val="004A0354"/>
    <w:rsid w:val="004A0BA4"/>
    <w:rsid w:val="004A0DB5"/>
    <w:rsid w:val="004A361B"/>
    <w:rsid w:val="004A3E4B"/>
    <w:rsid w:val="004A584D"/>
    <w:rsid w:val="004A6073"/>
    <w:rsid w:val="004B0928"/>
    <w:rsid w:val="004B1BF0"/>
    <w:rsid w:val="004B36EB"/>
    <w:rsid w:val="004B3E83"/>
    <w:rsid w:val="004B3F88"/>
    <w:rsid w:val="004B4202"/>
    <w:rsid w:val="004B5A2F"/>
    <w:rsid w:val="004B5FBF"/>
    <w:rsid w:val="004B7607"/>
    <w:rsid w:val="004B770F"/>
    <w:rsid w:val="004B779E"/>
    <w:rsid w:val="004B7F62"/>
    <w:rsid w:val="004C0427"/>
    <w:rsid w:val="004C2C5D"/>
    <w:rsid w:val="004C3688"/>
    <w:rsid w:val="004C45F5"/>
    <w:rsid w:val="004C530B"/>
    <w:rsid w:val="004C59C4"/>
    <w:rsid w:val="004D02ED"/>
    <w:rsid w:val="004D0579"/>
    <w:rsid w:val="004D1882"/>
    <w:rsid w:val="004D27A1"/>
    <w:rsid w:val="004D27BF"/>
    <w:rsid w:val="004D3035"/>
    <w:rsid w:val="004D63DA"/>
    <w:rsid w:val="004E19C0"/>
    <w:rsid w:val="004E24F2"/>
    <w:rsid w:val="004E275B"/>
    <w:rsid w:val="004E2F68"/>
    <w:rsid w:val="004E3912"/>
    <w:rsid w:val="004E3DB2"/>
    <w:rsid w:val="004E4CAE"/>
    <w:rsid w:val="004E5C12"/>
    <w:rsid w:val="004E654C"/>
    <w:rsid w:val="004E6660"/>
    <w:rsid w:val="004F08BD"/>
    <w:rsid w:val="004F0B7F"/>
    <w:rsid w:val="004F18B8"/>
    <w:rsid w:val="004F21BB"/>
    <w:rsid w:val="004F2288"/>
    <w:rsid w:val="004F300D"/>
    <w:rsid w:val="004F3329"/>
    <w:rsid w:val="004F33AA"/>
    <w:rsid w:val="004F3A60"/>
    <w:rsid w:val="004F3A69"/>
    <w:rsid w:val="004F4828"/>
    <w:rsid w:val="004F4916"/>
    <w:rsid w:val="004F55BC"/>
    <w:rsid w:val="004F5D27"/>
    <w:rsid w:val="005015C4"/>
    <w:rsid w:val="00501B9A"/>
    <w:rsid w:val="0050221E"/>
    <w:rsid w:val="0050483F"/>
    <w:rsid w:val="00510652"/>
    <w:rsid w:val="00510C65"/>
    <w:rsid w:val="00511CD7"/>
    <w:rsid w:val="00512346"/>
    <w:rsid w:val="005124F6"/>
    <w:rsid w:val="00512540"/>
    <w:rsid w:val="00512B69"/>
    <w:rsid w:val="00512EAF"/>
    <w:rsid w:val="0051309C"/>
    <w:rsid w:val="00514396"/>
    <w:rsid w:val="00516DE3"/>
    <w:rsid w:val="00521D73"/>
    <w:rsid w:val="00522374"/>
    <w:rsid w:val="00522509"/>
    <w:rsid w:val="005229E9"/>
    <w:rsid w:val="005234A8"/>
    <w:rsid w:val="005241C6"/>
    <w:rsid w:val="005253B2"/>
    <w:rsid w:val="00525F7D"/>
    <w:rsid w:val="005263C7"/>
    <w:rsid w:val="005265D7"/>
    <w:rsid w:val="005269C4"/>
    <w:rsid w:val="005274B1"/>
    <w:rsid w:val="005277B8"/>
    <w:rsid w:val="00527C8E"/>
    <w:rsid w:val="005301EE"/>
    <w:rsid w:val="00530E78"/>
    <w:rsid w:val="00531450"/>
    <w:rsid w:val="005325A5"/>
    <w:rsid w:val="005328D9"/>
    <w:rsid w:val="00533A4D"/>
    <w:rsid w:val="00533E0C"/>
    <w:rsid w:val="00535D61"/>
    <w:rsid w:val="00536651"/>
    <w:rsid w:val="00536A3B"/>
    <w:rsid w:val="005371FE"/>
    <w:rsid w:val="005375FE"/>
    <w:rsid w:val="005379F6"/>
    <w:rsid w:val="00537AD2"/>
    <w:rsid w:val="00537EFA"/>
    <w:rsid w:val="005418ED"/>
    <w:rsid w:val="005420E7"/>
    <w:rsid w:val="00542856"/>
    <w:rsid w:val="00543E67"/>
    <w:rsid w:val="005441CB"/>
    <w:rsid w:val="00545747"/>
    <w:rsid w:val="00545C89"/>
    <w:rsid w:val="005465F2"/>
    <w:rsid w:val="0054705E"/>
    <w:rsid w:val="005470AD"/>
    <w:rsid w:val="00547289"/>
    <w:rsid w:val="00547AEC"/>
    <w:rsid w:val="0055198D"/>
    <w:rsid w:val="00552B59"/>
    <w:rsid w:val="00552BA7"/>
    <w:rsid w:val="00553D45"/>
    <w:rsid w:val="00553F84"/>
    <w:rsid w:val="005555C0"/>
    <w:rsid w:val="00557954"/>
    <w:rsid w:val="00561B39"/>
    <w:rsid w:val="00563E9E"/>
    <w:rsid w:val="00565DED"/>
    <w:rsid w:val="00570872"/>
    <w:rsid w:val="00571112"/>
    <w:rsid w:val="005718CF"/>
    <w:rsid w:val="0057214C"/>
    <w:rsid w:val="00572647"/>
    <w:rsid w:val="00572D1A"/>
    <w:rsid w:val="005738E3"/>
    <w:rsid w:val="00573E72"/>
    <w:rsid w:val="00574F48"/>
    <w:rsid w:val="005757F0"/>
    <w:rsid w:val="00575A7C"/>
    <w:rsid w:val="00575A82"/>
    <w:rsid w:val="00580065"/>
    <w:rsid w:val="005801AF"/>
    <w:rsid w:val="00581544"/>
    <w:rsid w:val="005851F8"/>
    <w:rsid w:val="005879B1"/>
    <w:rsid w:val="00591991"/>
    <w:rsid w:val="00591E12"/>
    <w:rsid w:val="00592A0C"/>
    <w:rsid w:val="00592DAA"/>
    <w:rsid w:val="0059611A"/>
    <w:rsid w:val="00596F22"/>
    <w:rsid w:val="00597356"/>
    <w:rsid w:val="005A0638"/>
    <w:rsid w:val="005A1465"/>
    <w:rsid w:val="005A149A"/>
    <w:rsid w:val="005A16FD"/>
    <w:rsid w:val="005A2438"/>
    <w:rsid w:val="005A2979"/>
    <w:rsid w:val="005A4734"/>
    <w:rsid w:val="005A5942"/>
    <w:rsid w:val="005A77F4"/>
    <w:rsid w:val="005A7ED2"/>
    <w:rsid w:val="005B24FF"/>
    <w:rsid w:val="005B51F8"/>
    <w:rsid w:val="005B56E9"/>
    <w:rsid w:val="005B5D86"/>
    <w:rsid w:val="005B6927"/>
    <w:rsid w:val="005B73E8"/>
    <w:rsid w:val="005B79E0"/>
    <w:rsid w:val="005C0D04"/>
    <w:rsid w:val="005C0DEC"/>
    <w:rsid w:val="005C1860"/>
    <w:rsid w:val="005C33BC"/>
    <w:rsid w:val="005C36AE"/>
    <w:rsid w:val="005C3C46"/>
    <w:rsid w:val="005C4138"/>
    <w:rsid w:val="005C4A60"/>
    <w:rsid w:val="005C5899"/>
    <w:rsid w:val="005C5F54"/>
    <w:rsid w:val="005C6D12"/>
    <w:rsid w:val="005C7302"/>
    <w:rsid w:val="005C7839"/>
    <w:rsid w:val="005D2C00"/>
    <w:rsid w:val="005D3322"/>
    <w:rsid w:val="005D49A9"/>
    <w:rsid w:val="005D59FF"/>
    <w:rsid w:val="005D61F4"/>
    <w:rsid w:val="005D734A"/>
    <w:rsid w:val="005E1D5E"/>
    <w:rsid w:val="005E1D6C"/>
    <w:rsid w:val="005E3215"/>
    <w:rsid w:val="005E327F"/>
    <w:rsid w:val="005E3B05"/>
    <w:rsid w:val="005E3BEA"/>
    <w:rsid w:val="005E6605"/>
    <w:rsid w:val="005E6DBE"/>
    <w:rsid w:val="005F0A18"/>
    <w:rsid w:val="005F0FFB"/>
    <w:rsid w:val="005F1475"/>
    <w:rsid w:val="005F1C51"/>
    <w:rsid w:val="005F2FBD"/>
    <w:rsid w:val="005F318E"/>
    <w:rsid w:val="005F39EE"/>
    <w:rsid w:val="005F49C3"/>
    <w:rsid w:val="005F5896"/>
    <w:rsid w:val="005F739C"/>
    <w:rsid w:val="005F75CC"/>
    <w:rsid w:val="005F7A92"/>
    <w:rsid w:val="0060130F"/>
    <w:rsid w:val="00602ADA"/>
    <w:rsid w:val="0060368A"/>
    <w:rsid w:val="006038ED"/>
    <w:rsid w:val="00604137"/>
    <w:rsid w:val="006046E6"/>
    <w:rsid w:val="006059B2"/>
    <w:rsid w:val="0060761F"/>
    <w:rsid w:val="006077B6"/>
    <w:rsid w:val="006077D1"/>
    <w:rsid w:val="006104A0"/>
    <w:rsid w:val="00612CF1"/>
    <w:rsid w:val="0061368D"/>
    <w:rsid w:val="006136FB"/>
    <w:rsid w:val="006138B3"/>
    <w:rsid w:val="00615221"/>
    <w:rsid w:val="006152F1"/>
    <w:rsid w:val="00615AA9"/>
    <w:rsid w:val="00617AB3"/>
    <w:rsid w:val="006209F8"/>
    <w:rsid w:val="00621828"/>
    <w:rsid w:val="00623863"/>
    <w:rsid w:val="00623ABB"/>
    <w:rsid w:val="00624760"/>
    <w:rsid w:val="00624980"/>
    <w:rsid w:val="00624D9D"/>
    <w:rsid w:val="00625AFA"/>
    <w:rsid w:val="00626197"/>
    <w:rsid w:val="006263F9"/>
    <w:rsid w:val="00626CE6"/>
    <w:rsid w:val="00627DC0"/>
    <w:rsid w:val="00631921"/>
    <w:rsid w:val="00631C5B"/>
    <w:rsid w:val="006330EA"/>
    <w:rsid w:val="0063491D"/>
    <w:rsid w:val="00635071"/>
    <w:rsid w:val="00635C36"/>
    <w:rsid w:val="006364F6"/>
    <w:rsid w:val="006379E6"/>
    <w:rsid w:val="00637EBD"/>
    <w:rsid w:val="0064360B"/>
    <w:rsid w:val="006447C1"/>
    <w:rsid w:val="00645802"/>
    <w:rsid w:val="00646EAB"/>
    <w:rsid w:val="006476D2"/>
    <w:rsid w:val="00650165"/>
    <w:rsid w:val="00653D99"/>
    <w:rsid w:val="0065438C"/>
    <w:rsid w:val="00655729"/>
    <w:rsid w:val="00656677"/>
    <w:rsid w:val="00657844"/>
    <w:rsid w:val="00660AAD"/>
    <w:rsid w:val="006621FD"/>
    <w:rsid w:val="006623A2"/>
    <w:rsid w:val="006629E0"/>
    <w:rsid w:val="006632A2"/>
    <w:rsid w:val="00663802"/>
    <w:rsid w:val="006660BA"/>
    <w:rsid w:val="00667945"/>
    <w:rsid w:val="006703F9"/>
    <w:rsid w:val="00670501"/>
    <w:rsid w:val="0067254A"/>
    <w:rsid w:val="006728EB"/>
    <w:rsid w:val="00673EF1"/>
    <w:rsid w:val="006757BC"/>
    <w:rsid w:val="00676CBF"/>
    <w:rsid w:val="00677A5A"/>
    <w:rsid w:val="0068183F"/>
    <w:rsid w:val="00685023"/>
    <w:rsid w:val="00685BCC"/>
    <w:rsid w:val="00686321"/>
    <w:rsid w:val="00687737"/>
    <w:rsid w:val="00687A45"/>
    <w:rsid w:val="00690EF0"/>
    <w:rsid w:val="006911C2"/>
    <w:rsid w:val="00691CD3"/>
    <w:rsid w:val="00692E06"/>
    <w:rsid w:val="00694776"/>
    <w:rsid w:val="00695424"/>
    <w:rsid w:val="00695D1E"/>
    <w:rsid w:val="006975E2"/>
    <w:rsid w:val="0069771F"/>
    <w:rsid w:val="00697868"/>
    <w:rsid w:val="00697996"/>
    <w:rsid w:val="006A142C"/>
    <w:rsid w:val="006A2506"/>
    <w:rsid w:val="006A276B"/>
    <w:rsid w:val="006A2AB0"/>
    <w:rsid w:val="006A34E9"/>
    <w:rsid w:val="006A5B9B"/>
    <w:rsid w:val="006A625B"/>
    <w:rsid w:val="006A6C3E"/>
    <w:rsid w:val="006A6F26"/>
    <w:rsid w:val="006A7E95"/>
    <w:rsid w:val="006A7FC9"/>
    <w:rsid w:val="006B0F01"/>
    <w:rsid w:val="006B1AFD"/>
    <w:rsid w:val="006B4439"/>
    <w:rsid w:val="006B50C7"/>
    <w:rsid w:val="006B530D"/>
    <w:rsid w:val="006C0721"/>
    <w:rsid w:val="006C1821"/>
    <w:rsid w:val="006C2728"/>
    <w:rsid w:val="006C27F8"/>
    <w:rsid w:val="006C2D91"/>
    <w:rsid w:val="006C3A4B"/>
    <w:rsid w:val="006C4667"/>
    <w:rsid w:val="006C4AE5"/>
    <w:rsid w:val="006C5A7D"/>
    <w:rsid w:val="006D0826"/>
    <w:rsid w:val="006D08F2"/>
    <w:rsid w:val="006D0A10"/>
    <w:rsid w:val="006D1C99"/>
    <w:rsid w:val="006D20BD"/>
    <w:rsid w:val="006D2515"/>
    <w:rsid w:val="006D34CC"/>
    <w:rsid w:val="006D3BBD"/>
    <w:rsid w:val="006D5142"/>
    <w:rsid w:val="006D53C9"/>
    <w:rsid w:val="006D62D6"/>
    <w:rsid w:val="006D64A9"/>
    <w:rsid w:val="006D665C"/>
    <w:rsid w:val="006D6D3B"/>
    <w:rsid w:val="006D6DE5"/>
    <w:rsid w:val="006E10B3"/>
    <w:rsid w:val="006E1A29"/>
    <w:rsid w:val="006E24CD"/>
    <w:rsid w:val="006E3E68"/>
    <w:rsid w:val="006E4120"/>
    <w:rsid w:val="006E557C"/>
    <w:rsid w:val="006E5E6F"/>
    <w:rsid w:val="006E6573"/>
    <w:rsid w:val="006E6B96"/>
    <w:rsid w:val="006E7900"/>
    <w:rsid w:val="006F0F5B"/>
    <w:rsid w:val="006F156F"/>
    <w:rsid w:val="006F1C60"/>
    <w:rsid w:val="006F1F4D"/>
    <w:rsid w:val="006F4F38"/>
    <w:rsid w:val="006F67ED"/>
    <w:rsid w:val="006F7225"/>
    <w:rsid w:val="00701B53"/>
    <w:rsid w:val="00701F69"/>
    <w:rsid w:val="007026CA"/>
    <w:rsid w:val="007027AA"/>
    <w:rsid w:val="00703B39"/>
    <w:rsid w:val="00704802"/>
    <w:rsid w:val="007048CE"/>
    <w:rsid w:val="00704F0D"/>
    <w:rsid w:val="0070513E"/>
    <w:rsid w:val="0070651B"/>
    <w:rsid w:val="00706AF1"/>
    <w:rsid w:val="00706E5F"/>
    <w:rsid w:val="007074B6"/>
    <w:rsid w:val="007079BE"/>
    <w:rsid w:val="00707AC1"/>
    <w:rsid w:val="00710264"/>
    <w:rsid w:val="0071042A"/>
    <w:rsid w:val="00710EC4"/>
    <w:rsid w:val="00710F2F"/>
    <w:rsid w:val="0071154F"/>
    <w:rsid w:val="007127E7"/>
    <w:rsid w:val="007130A9"/>
    <w:rsid w:val="00713E84"/>
    <w:rsid w:val="007141F7"/>
    <w:rsid w:val="0071428C"/>
    <w:rsid w:val="00714614"/>
    <w:rsid w:val="00714EF2"/>
    <w:rsid w:val="007179EF"/>
    <w:rsid w:val="00720117"/>
    <w:rsid w:val="00720270"/>
    <w:rsid w:val="00721269"/>
    <w:rsid w:val="0072197F"/>
    <w:rsid w:val="00722086"/>
    <w:rsid w:val="007229BB"/>
    <w:rsid w:val="00722C31"/>
    <w:rsid w:val="007240FB"/>
    <w:rsid w:val="007259C8"/>
    <w:rsid w:val="00725F67"/>
    <w:rsid w:val="00727046"/>
    <w:rsid w:val="00727898"/>
    <w:rsid w:val="00727A72"/>
    <w:rsid w:val="007307F9"/>
    <w:rsid w:val="00730B71"/>
    <w:rsid w:val="00730C78"/>
    <w:rsid w:val="007312A1"/>
    <w:rsid w:val="00731D03"/>
    <w:rsid w:val="00732B85"/>
    <w:rsid w:val="007332C6"/>
    <w:rsid w:val="00733969"/>
    <w:rsid w:val="007347C6"/>
    <w:rsid w:val="00734876"/>
    <w:rsid w:val="007353C8"/>
    <w:rsid w:val="00737467"/>
    <w:rsid w:val="00737940"/>
    <w:rsid w:val="007405A6"/>
    <w:rsid w:val="00740D49"/>
    <w:rsid w:val="0074109B"/>
    <w:rsid w:val="007418B4"/>
    <w:rsid w:val="0074239B"/>
    <w:rsid w:val="0074376C"/>
    <w:rsid w:val="007438BC"/>
    <w:rsid w:val="0074457F"/>
    <w:rsid w:val="007455B6"/>
    <w:rsid w:val="0074649B"/>
    <w:rsid w:val="0075106D"/>
    <w:rsid w:val="00751E3D"/>
    <w:rsid w:val="00752715"/>
    <w:rsid w:val="0075288B"/>
    <w:rsid w:val="00753D03"/>
    <w:rsid w:val="00756C1B"/>
    <w:rsid w:val="00756D4B"/>
    <w:rsid w:val="00756D82"/>
    <w:rsid w:val="0076000D"/>
    <w:rsid w:val="00763925"/>
    <w:rsid w:val="00763E1A"/>
    <w:rsid w:val="0076592F"/>
    <w:rsid w:val="0076624F"/>
    <w:rsid w:val="00766402"/>
    <w:rsid w:val="00770CFF"/>
    <w:rsid w:val="00771D90"/>
    <w:rsid w:val="00772687"/>
    <w:rsid w:val="00773294"/>
    <w:rsid w:val="0077353D"/>
    <w:rsid w:val="00774119"/>
    <w:rsid w:val="007749FA"/>
    <w:rsid w:val="0077522F"/>
    <w:rsid w:val="0078025F"/>
    <w:rsid w:val="0078088E"/>
    <w:rsid w:val="0078242C"/>
    <w:rsid w:val="00783397"/>
    <w:rsid w:val="00784D3B"/>
    <w:rsid w:val="00786807"/>
    <w:rsid w:val="00787089"/>
    <w:rsid w:val="00787911"/>
    <w:rsid w:val="007900CB"/>
    <w:rsid w:val="007909AD"/>
    <w:rsid w:val="007915B4"/>
    <w:rsid w:val="007919AE"/>
    <w:rsid w:val="00791AA5"/>
    <w:rsid w:val="00792322"/>
    <w:rsid w:val="00793D9C"/>
    <w:rsid w:val="00794529"/>
    <w:rsid w:val="00794A96"/>
    <w:rsid w:val="00795CE5"/>
    <w:rsid w:val="00796DF5"/>
    <w:rsid w:val="00797EAA"/>
    <w:rsid w:val="007A0285"/>
    <w:rsid w:val="007A0A04"/>
    <w:rsid w:val="007A190E"/>
    <w:rsid w:val="007A1C57"/>
    <w:rsid w:val="007A1D4D"/>
    <w:rsid w:val="007A1DBE"/>
    <w:rsid w:val="007A2350"/>
    <w:rsid w:val="007A2AA3"/>
    <w:rsid w:val="007A60AE"/>
    <w:rsid w:val="007A7060"/>
    <w:rsid w:val="007A7924"/>
    <w:rsid w:val="007A7AEC"/>
    <w:rsid w:val="007B0A3A"/>
    <w:rsid w:val="007B0ACA"/>
    <w:rsid w:val="007B1532"/>
    <w:rsid w:val="007B1738"/>
    <w:rsid w:val="007B2F9A"/>
    <w:rsid w:val="007B3700"/>
    <w:rsid w:val="007B5FF2"/>
    <w:rsid w:val="007B65C7"/>
    <w:rsid w:val="007B6959"/>
    <w:rsid w:val="007C08F4"/>
    <w:rsid w:val="007C0C01"/>
    <w:rsid w:val="007C1322"/>
    <w:rsid w:val="007C51E4"/>
    <w:rsid w:val="007C55A4"/>
    <w:rsid w:val="007C61E6"/>
    <w:rsid w:val="007C6A4C"/>
    <w:rsid w:val="007C6C48"/>
    <w:rsid w:val="007D0D35"/>
    <w:rsid w:val="007D3C22"/>
    <w:rsid w:val="007D40F1"/>
    <w:rsid w:val="007D51C2"/>
    <w:rsid w:val="007D58C5"/>
    <w:rsid w:val="007D59F9"/>
    <w:rsid w:val="007D5D4F"/>
    <w:rsid w:val="007D649A"/>
    <w:rsid w:val="007D6755"/>
    <w:rsid w:val="007D71CA"/>
    <w:rsid w:val="007D73B0"/>
    <w:rsid w:val="007D756E"/>
    <w:rsid w:val="007D7A9A"/>
    <w:rsid w:val="007E02CF"/>
    <w:rsid w:val="007E18ED"/>
    <w:rsid w:val="007E1974"/>
    <w:rsid w:val="007E1BF4"/>
    <w:rsid w:val="007E4058"/>
    <w:rsid w:val="007E4840"/>
    <w:rsid w:val="007E48B2"/>
    <w:rsid w:val="007E5B30"/>
    <w:rsid w:val="007E61C6"/>
    <w:rsid w:val="007E66AD"/>
    <w:rsid w:val="007E7709"/>
    <w:rsid w:val="007F03C9"/>
    <w:rsid w:val="007F1EFC"/>
    <w:rsid w:val="007F34BD"/>
    <w:rsid w:val="007F3CE6"/>
    <w:rsid w:val="007F5F27"/>
    <w:rsid w:val="007F6727"/>
    <w:rsid w:val="007F6CBC"/>
    <w:rsid w:val="007F73CC"/>
    <w:rsid w:val="00800FAE"/>
    <w:rsid w:val="00801205"/>
    <w:rsid w:val="008013A0"/>
    <w:rsid w:val="00801509"/>
    <w:rsid w:val="008034A8"/>
    <w:rsid w:val="00804F5C"/>
    <w:rsid w:val="008051DC"/>
    <w:rsid w:val="00805549"/>
    <w:rsid w:val="00805D77"/>
    <w:rsid w:val="0080661F"/>
    <w:rsid w:val="00807008"/>
    <w:rsid w:val="00811F90"/>
    <w:rsid w:val="00812C44"/>
    <w:rsid w:val="008131C5"/>
    <w:rsid w:val="00813885"/>
    <w:rsid w:val="0081527D"/>
    <w:rsid w:val="00815438"/>
    <w:rsid w:val="008158EA"/>
    <w:rsid w:val="00815978"/>
    <w:rsid w:val="00815DC7"/>
    <w:rsid w:val="008160C4"/>
    <w:rsid w:val="0081637C"/>
    <w:rsid w:val="00816667"/>
    <w:rsid w:val="0081777C"/>
    <w:rsid w:val="00822428"/>
    <w:rsid w:val="00822AEE"/>
    <w:rsid w:val="00823397"/>
    <w:rsid w:val="008254FE"/>
    <w:rsid w:val="00825722"/>
    <w:rsid w:val="00826587"/>
    <w:rsid w:val="008271BD"/>
    <w:rsid w:val="0082740D"/>
    <w:rsid w:val="008275B9"/>
    <w:rsid w:val="008300E9"/>
    <w:rsid w:val="008305DD"/>
    <w:rsid w:val="00831553"/>
    <w:rsid w:val="008322E2"/>
    <w:rsid w:val="00832513"/>
    <w:rsid w:val="008336CF"/>
    <w:rsid w:val="00833BE4"/>
    <w:rsid w:val="00833C14"/>
    <w:rsid w:val="00834235"/>
    <w:rsid w:val="008349BD"/>
    <w:rsid w:val="00834CF7"/>
    <w:rsid w:val="00834F64"/>
    <w:rsid w:val="00836888"/>
    <w:rsid w:val="00837A03"/>
    <w:rsid w:val="00837E83"/>
    <w:rsid w:val="008408C5"/>
    <w:rsid w:val="0084119D"/>
    <w:rsid w:val="0084251D"/>
    <w:rsid w:val="008436D4"/>
    <w:rsid w:val="00843C89"/>
    <w:rsid w:val="008447E1"/>
    <w:rsid w:val="0084498F"/>
    <w:rsid w:val="00845C37"/>
    <w:rsid w:val="00845EBF"/>
    <w:rsid w:val="00846584"/>
    <w:rsid w:val="008471EA"/>
    <w:rsid w:val="00847816"/>
    <w:rsid w:val="0084792C"/>
    <w:rsid w:val="00847A2A"/>
    <w:rsid w:val="008503A0"/>
    <w:rsid w:val="00850C5A"/>
    <w:rsid w:val="0085115E"/>
    <w:rsid w:val="00851993"/>
    <w:rsid w:val="00851AB6"/>
    <w:rsid w:val="008523DB"/>
    <w:rsid w:val="00852C3D"/>
    <w:rsid w:val="00853F95"/>
    <w:rsid w:val="00857371"/>
    <w:rsid w:val="00860924"/>
    <w:rsid w:val="008609A9"/>
    <w:rsid w:val="0086228B"/>
    <w:rsid w:val="00862416"/>
    <w:rsid w:val="008641B5"/>
    <w:rsid w:val="00864583"/>
    <w:rsid w:val="00864D4F"/>
    <w:rsid w:val="00864EB2"/>
    <w:rsid w:val="00864EE3"/>
    <w:rsid w:val="00864F63"/>
    <w:rsid w:val="008659AD"/>
    <w:rsid w:val="00865ACD"/>
    <w:rsid w:val="008670C9"/>
    <w:rsid w:val="00872573"/>
    <w:rsid w:val="00876F2A"/>
    <w:rsid w:val="0088019C"/>
    <w:rsid w:val="00881359"/>
    <w:rsid w:val="008827DD"/>
    <w:rsid w:val="00883E7F"/>
    <w:rsid w:val="00884369"/>
    <w:rsid w:val="00884D21"/>
    <w:rsid w:val="008852F7"/>
    <w:rsid w:val="008858FE"/>
    <w:rsid w:val="008859E0"/>
    <w:rsid w:val="00886A08"/>
    <w:rsid w:val="00890F05"/>
    <w:rsid w:val="008911DA"/>
    <w:rsid w:val="00891DD5"/>
    <w:rsid w:val="0089207E"/>
    <w:rsid w:val="008933D2"/>
    <w:rsid w:val="008935B7"/>
    <w:rsid w:val="00895085"/>
    <w:rsid w:val="00895A47"/>
    <w:rsid w:val="0089689A"/>
    <w:rsid w:val="00896E5F"/>
    <w:rsid w:val="00897289"/>
    <w:rsid w:val="008977BF"/>
    <w:rsid w:val="008A0B64"/>
    <w:rsid w:val="008A342C"/>
    <w:rsid w:val="008A3637"/>
    <w:rsid w:val="008A4222"/>
    <w:rsid w:val="008A468F"/>
    <w:rsid w:val="008A480E"/>
    <w:rsid w:val="008A4E0D"/>
    <w:rsid w:val="008A596B"/>
    <w:rsid w:val="008A7D47"/>
    <w:rsid w:val="008B0040"/>
    <w:rsid w:val="008B03BC"/>
    <w:rsid w:val="008B1B27"/>
    <w:rsid w:val="008B1B35"/>
    <w:rsid w:val="008B1DC3"/>
    <w:rsid w:val="008B231D"/>
    <w:rsid w:val="008B2849"/>
    <w:rsid w:val="008B53AA"/>
    <w:rsid w:val="008B79BC"/>
    <w:rsid w:val="008C09D3"/>
    <w:rsid w:val="008C0F8C"/>
    <w:rsid w:val="008C2184"/>
    <w:rsid w:val="008C2B47"/>
    <w:rsid w:val="008C3A1F"/>
    <w:rsid w:val="008C44D0"/>
    <w:rsid w:val="008C46F7"/>
    <w:rsid w:val="008C4BFE"/>
    <w:rsid w:val="008D15BE"/>
    <w:rsid w:val="008D171F"/>
    <w:rsid w:val="008D1AB9"/>
    <w:rsid w:val="008D5C47"/>
    <w:rsid w:val="008D6031"/>
    <w:rsid w:val="008D63C5"/>
    <w:rsid w:val="008D73FE"/>
    <w:rsid w:val="008D7636"/>
    <w:rsid w:val="008E381E"/>
    <w:rsid w:val="008E5C26"/>
    <w:rsid w:val="008E71D7"/>
    <w:rsid w:val="008F0DA1"/>
    <w:rsid w:val="008F117C"/>
    <w:rsid w:val="008F4198"/>
    <w:rsid w:val="008F5472"/>
    <w:rsid w:val="008F5D8C"/>
    <w:rsid w:val="008F67AD"/>
    <w:rsid w:val="008F6B13"/>
    <w:rsid w:val="009004C2"/>
    <w:rsid w:val="00901E83"/>
    <w:rsid w:val="00903A55"/>
    <w:rsid w:val="00903D42"/>
    <w:rsid w:val="00904C32"/>
    <w:rsid w:val="00905C44"/>
    <w:rsid w:val="00907196"/>
    <w:rsid w:val="009100E6"/>
    <w:rsid w:val="009110AE"/>
    <w:rsid w:val="00913695"/>
    <w:rsid w:val="00913901"/>
    <w:rsid w:val="009142EF"/>
    <w:rsid w:val="00914ED6"/>
    <w:rsid w:val="00917959"/>
    <w:rsid w:val="00917CE9"/>
    <w:rsid w:val="009208DE"/>
    <w:rsid w:val="00920C3D"/>
    <w:rsid w:val="00921A34"/>
    <w:rsid w:val="0092395A"/>
    <w:rsid w:val="009253C4"/>
    <w:rsid w:val="00926088"/>
    <w:rsid w:val="009262E6"/>
    <w:rsid w:val="0092660F"/>
    <w:rsid w:val="00933818"/>
    <w:rsid w:val="0093446A"/>
    <w:rsid w:val="00935C6F"/>
    <w:rsid w:val="0093642D"/>
    <w:rsid w:val="00937EE3"/>
    <w:rsid w:val="00940338"/>
    <w:rsid w:val="009463C5"/>
    <w:rsid w:val="009512B6"/>
    <w:rsid w:val="00951AFE"/>
    <w:rsid w:val="00952249"/>
    <w:rsid w:val="009522AA"/>
    <w:rsid w:val="009526C5"/>
    <w:rsid w:val="009527CF"/>
    <w:rsid w:val="009529E1"/>
    <w:rsid w:val="00953D24"/>
    <w:rsid w:val="00954AEA"/>
    <w:rsid w:val="00955685"/>
    <w:rsid w:val="00960640"/>
    <w:rsid w:val="00964111"/>
    <w:rsid w:val="0096430B"/>
    <w:rsid w:val="0096434D"/>
    <w:rsid w:val="0096508B"/>
    <w:rsid w:val="009654C7"/>
    <w:rsid w:val="00965728"/>
    <w:rsid w:val="00965F07"/>
    <w:rsid w:val="00970BAB"/>
    <w:rsid w:val="009720F8"/>
    <w:rsid w:val="00972C8C"/>
    <w:rsid w:val="00973D42"/>
    <w:rsid w:val="00974DB2"/>
    <w:rsid w:val="00975A8D"/>
    <w:rsid w:val="009763BE"/>
    <w:rsid w:val="0097730C"/>
    <w:rsid w:val="00980688"/>
    <w:rsid w:val="00980872"/>
    <w:rsid w:val="0098091C"/>
    <w:rsid w:val="00980BC8"/>
    <w:rsid w:val="00981384"/>
    <w:rsid w:val="0098178B"/>
    <w:rsid w:val="00981F2A"/>
    <w:rsid w:val="00982E3A"/>
    <w:rsid w:val="00983EB1"/>
    <w:rsid w:val="00984677"/>
    <w:rsid w:val="00984DD1"/>
    <w:rsid w:val="009852CC"/>
    <w:rsid w:val="009864E0"/>
    <w:rsid w:val="00990556"/>
    <w:rsid w:val="00990A4B"/>
    <w:rsid w:val="00993241"/>
    <w:rsid w:val="00994156"/>
    <w:rsid w:val="00994C38"/>
    <w:rsid w:val="00996DDC"/>
    <w:rsid w:val="00996F10"/>
    <w:rsid w:val="00996F6A"/>
    <w:rsid w:val="00997E49"/>
    <w:rsid w:val="009A0151"/>
    <w:rsid w:val="009A1630"/>
    <w:rsid w:val="009A182F"/>
    <w:rsid w:val="009A4054"/>
    <w:rsid w:val="009A50C1"/>
    <w:rsid w:val="009A50E1"/>
    <w:rsid w:val="009A59CA"/>
    <w:rsid w:val="009B305A"/>
    <w:rsid w:val="009B370D"/>
    <w:rsid w:val="009B393A"/>
    <w:rsid w:val="009B479D"/>
    <w:rsid w:val="009B53C3"/>
    <w:rsid w:val="009B57E6"/>
    <w:rsid w:val="009C0724"/>
    <w:rsid w:val="009C096D"/>
    <w:rsid w:val="009C2E26"/>
    <w:rsid w:val="009C473C"/>
    <w:rsid w:val="009C5112"/>
    <w:rsid w:val="009C7227"/>
    <w:rsid w:val="009C7426"/>
    <w:rsid w:val="009C7E48"/>
    <w:rsid w:val="009D07CE"/>
    <w:rsid w:val="009D0B84"/>
    <w:rsid w:val="009D2EA0"/>
    <w:rsid w:val="009D36DA"/>
    <w:rsid w:val="009D3CEF"/>
    <w:rsid w:val="009D41EE"/>
    <w:rsid w:val="009D4AA5"/>
    <w:rsid w:val="009D543C"/>
    <w:rsid w:val="009D66C4"/>
    <w:rsid w:val="009E1F27"/>
    <w:rsid w:val="009E2EA6"/>
    <w:rsid w:val="009E3241"/>
    <w:rsid w:val="009E4342"/>
    <w:rsid w:val="009E4B30"/>
    <w:rsid w:val="009E4B6A"/>
    <w:rsid w:val="009E4B78"/>
    <w:rsid w:val="009E4E07"/>
    <w:rsid w:val="009E54B1"/>
    <w:rsid w:val="009E5B14"/>
    <w:rsid w:val="009E5BDE"/>
    <w:rsid w:val="009E6343"/>
    <w:rsid w:val="009E67E1"/>
    <w:rsid w:val="009E6CEA"/>
    <w:rsid w:val="009E7285"/>
    <w:rsid w:val="009F1324"/>
    <w:rsid w:val="009F3A85"/>
    <w:rsid w:val="009F3CB9"/>
    <w:rsid w:val="009F4198"/>
    <w:rsid w:val="009F68DE"/>
    <w:rsid w:val="009F6B7F"/>
    <w:rsid w:val="009F6F7F"/>
    <w:rsid w:val="009F701B"/>
    <w:rsid w:val="009F7BDE"/>
    <w:rsid w:val="00A00773"/>
    <w:rsid w:val="00A00B27"/>
    <w:rsid w:val="00A03011"/>
    <w:rsid w:val="00A038F9"/>
    <w:rsid w:val="00A03E63"/>
    <w:rsid w:val="00A03F0E"/>
    <w:rsid w:val="00A04378"/>
    <w:rsid w:val="00A05067"/>
    <w:rsid w:val="00A05746"/>
    <w:rsid w:val="00A05A7A"/>
    <w:rsid w:val="00A062A9"/>
    <w:rsid w:val="00A06617"/>
    <w:rsid w:val="00A06BDB"/>
    <w:rsid w:val="00A070E3"/>
    <w:rsid w:val="00A07FA4"/>
    <w:rsid w:val="00A110D8"/>
    <w:rsid w:val="00A1247F"/>
    <w:rsid w:val="00A12588"/>
    <w:rsid w:val="00A14BF1"/>
    <w:rsid w:val="00A15282"/>
    <w:rsid w:val="00A15CB7"/>
    <w:rsid w:val="00A167BF"/>
    <w:rsid w:val="00A16F52"/>
    <w:rsid w:val="00A17D40"/>
    <w:rsid w:val="00A2019E"/>
    <w:rsid w:val="00A21895"/>
    <w:rsid w:val="00A246AD"/>
    <w:rsid w:val="00A2472D"/>
    <w:rsid w:val="00A25430"/>
    <w:rsid w:val="00A25F76"/>
    <w:rsid w:val="00A26561"/>
    <w:rsid w:val="00A27459"/>
    <w:rsid w:val="00A33580"/>
    <w:rsid w:val="00A33D33"/>
    <w:rsid w:val="00A3549B"/>
    <w:rsid w:val="00A361EF"/>
    <w:rsid w:val="00A36B89"/>
    <w:rsid w:val="00A37CAA"/>
    <w:rsid w:val="00A37D3C"/>
    <w:rsid w:val="00A4042B"/>
    <w:rsid w:val="00A42278"/>
    <w:rsid w:val="00A44659"/>
    <w:rsid w:val="00A4542B"/>
    <w:rsid w:val="00A4604C"/>
    <w:rsid w:val="00A46814"/>
    <w:rsid w:val="00A46B02"/>
    <w:rsid w:val="00A47DAB"/>
    <w:rsid w:val="00A47FBA"/>
    <w:rsid w:val="00A50616"/>
    <w:rsid w:val="00A51476"/>
    <w:rsid w:val="00A5233E"/>
    <w:rsid w:val="00A53227"/>
    <w:rsid w:val="00A53860"/>
    <w:rsid w:val="00A53B78"/>
    <w:rsid w:val="00A56BAD"/>
    <w:rsid w:val="00A56BBE"/>
    <w:rsid w:val="00A57B6F"/>
    <w:rsid w:val="00A621F3"/>
    <w:rsid w:val="00A625F7"/>
    <w:rsid w:val="00A63E61"/>
    <w:rsid w:val="00A642D6"/>
    <w:rsid w:val="00A64DB8"/>
    <w:rsid w:val="00A65B28"/>
    <w:rsid w:val="00A65D49"/>
    <w:rsid w:val="00A66024"/>
    <w:rsid w:val="00A675B3"/>
    <w:rsid w:val="00A676F4"/>
    <w:rsid w:val="00A706D1"/>
    <w:rsid w:val="00A70B88"/>
    <w:rsid w:val="00A70D6A"/>
    <w:rsid w:val="00A715ED"/>
    <w:rsid w:val="00A72E86"/>
    <w:rsid w:val="00A7368D"/>
    <w:rsid w:val="00A73E92"/>
    <w:rsid w:val="00A745A5"/>
    <w:rsid w:val="00A74BE9"/>
    <w:rsid w:val="00A74BEF"/>
    <w:rsid w:val="00A7502D"/>
    <w:rsid w:val="00A767EA"/>
    <w:rsid w:val="00A81042"/>
    <w:rsid w:val="00A81666"/>
    <w:rsid w:val="00A825DA"/>
    <w:rsid w:val="00A83281"/>
    <w:rsid w:val="00A86956"/>
    <w:rsid w:val="00A86D60"/>
    <w:rsid w:val="00A86F92"/>
    <w:rsid w:val="00A90474"/>
    <w:rsid w:val="00A9084E"/>
    <w:rsid w:val="00A914B7"/>
    <w:rsid w:val="00A933D1"/>
    <w:rsid w:val="00A93452"/>
    <w:rsid w:val="00A93AF6"/>
    <w:rsid w:val="00A957DA"/>
    <w:rsid w:val="00A9600D"/>
    <w:rsid w:val="00A96315"/>
    <w:rsid w:val="00A9779E"/>
    <w:rsid w:val="00A978CB"/>
    <w:rsid w:val="00AA0DF3"/>
    <w:rsid w:val="00AA1365"/>
    <w:rsid w:val="00AA1533"/>
    <w:rsid w:val="00AA24B9"/>
    <w:rsid w:val="00AA44BE"/>
    <w:rsid w:val="00AA4A8B"/>
    <w:rsid w:val="00AA5B4E"/>
    <w:rsid w:val="00AA5D72"/>
    <w:rsid w:val="00AA677D"/>
    <w:rsid w:val="00AA6813"/>
    <w:rsid w:val="00AA6D76"/>
    <w:rsid w:val="00AA702C"/>
    <w:rsid w:val="00AA7EF2"/>
    <w:rsid w:val="00AB1972"/>
    <w:rsid w:val="00AB3399"/>
    <w:rsid w:val="00AB4563"/>
    <w:rsid w:val="00AC1A8C"/>
    <w:rsid w:val="00AC682F"/>
    <w:rsid w:val="00AC6D75"/>
    <w:rsid w:val="00AC7D41"/>
    <w:rsid w:val="00AD1CBC"/>
    <w:rsid w:val="00AD200A"/>
    <w:rsid w:val="00AD226E"/>
    <w:rsid w:val="00AD289B"/>
    <w:rsid w:val="00AD3757"/>
    <w:rsid w:val="00AD55BF"/>
    <w:rsid w:val="00AD5FCF"/>
    <w:rsid w:val="00AD64E6"/>
    <w:rsid w:val="00AE19C2"/>
    <w:rsid w:val="00AE1CC5"/>
    <w:rsid w:val="00AE2798"/>
    <w:rsid w:val="00AE33A3"/>
    <w:rsid w:val="00AE3A3C"/>
    <w:rsid w:val="00AE48D3"/>
    <w:rsid w:val="00AE4DF4"/>
    <w:rsid w:val="00AE5C31"/>
    <w:rsid w:val="00AE6847"/>
    <w:rsid w:val="00AE7154"/>
    <w:rsid w:val="00AE7167"/>
    <w:rsid w:val="00AE7337"/>
    <w:rsid w:val="00AE756F"/>
    <w:rsid w:val="00AE76C5"/>
    <w:rsid w:val="00AF2799"/>
    <w:rsid w:val="00AF3979"/>
    <w:rsid w:val="00AF4361"/>
    <w:rsid w:val="00AF46A6"/>
    <w:rsid w:val="00AF46D8"/>
    <w:rsid w:val="00AF58A9"/>
    <w:rsid w:val="00AF7D8A"/>
    <w:rsid w:val="00B00D09"/>
    <w:rsid w:val="00B014AF"/>
    <w:rsid w:val="00B0151C"/>
    <w:rsid w:val="00B01A7A"/>
    <w:rsid w:val="00B02526"/>
    <w:rsid w:val="00B05391"/>
    <w:rsid w:val="00B0554D"/>
    <w:rsid w:val="00B05BA8"/>
    <w:rsid w:val="00B06384"/>
    <w:rsid w:val="00B06C45"/>
    <w:rsid w:val="00B06D41"/>
    <w:rsid w:val="00B06EEE"/>
    <w:rsid w:val="00B10D28"/>
    <w:rsid w:val="00B11354"/>
    <w:rsid w:val="00B12A33"/>
    <w:rsid w:val="00B12A5A"/>
    <w:rsid w:val="00B12B77"/>
    <w:rsid w:val="00B130A4"/>
    <w:rsid w:val="00B149EE"/>
    <w:rsid w:val="00B15038"/>
    <w:rsid w:val="00B1507A"/>
    <w:rsid w:val="00B153CF"/>
    <w:rsid w:val="00B16082"/>
    <w:rsid w:val="00B163EE"/>
    <w:rsid w:val="00B17ABF"/>
    <w:rsid w:val="00B17D94"/>
    <w:rsid w:val="00B2025A"/>
    <w:rsid w:val="00B2091D"/>
    <w:rsid w:val="00B2187C"/>
    <w:rsid w:val="00B22BC1"/>
    <w:rsid w:val="00B22BEA"/>
    <w:rsid w:val="00B230CF"/>
    <w:rsid w:val="00B238D1"/>
    <w:rsid w:val="00B23B03"/>
    <w:rsid w:val="00B24876"/>
    <w:rsid w:val="00B25EA8"/>
    <w:rsid w:val="00B26152"/>
    <w:rsid w:val="00B27A85"/>
    <w:rsid w:val="00B3025B"/>
    <w:rsid w:val="00B331C9"/>
    <w:rsid w:val="00B33979"/>
    <w:rsid w:val="00B34A3C"/>
    <w:rsid w:val="00B361F6"/>
    <w:rsid w:val="00B36317"/>
    <w:rsid w:val="00B36780"/>
    <w:rsid w:val="00B37207"/>
    <w:rsid w:val="00B37CD4"/>
    <w:rsid w:val="00B430CB"/>
    <w:rsid w:val="00B441CE"/>
    <w:rsid w:val="00B44C53"/>
    <w:rsid w:val="00B44D71"/>
    <w:rsid w:val="00B44E48"/>
    <w:rsid w:val="00B46A44"/>
    <w:rsid w:val="00B47FB3"/>
    <w:rsid w:val="00B50684"/>
    <w:rsid w:val="00B50752"/>
    <w:rsid w:val="00B51682"/>
    <w:rsid w:val="00B523D9"/>
    <w:rsid w:val="00B52CFD"/>
    <w:rsid w:val="00B547C2"/>
    <w:rsid w:val="00B55208"/>
    <w:rsid w:val="00B55DE5"/>
    <w:rsid w:val="00B56EDE"/>
    <w:rsid w:val="00B5711F"/>
    <w:rsid w:val="00B603ED"/>
    <w:rsid w:val="00B61C1C"/>
    <w:rsid w:val="00B620C8"/>
    <w:rsid w:val="00B645F7"/>
    <w:rsid w:val="00B653EF"/>
    <w:rsid w:val="00B661B7"/>
    <w:rsid w:val="00B663C2"/>
    <w:rsid w:val="00B668F1"/>
    <w:rsid w:val="00B71A35"/>
    <w:rsid w:val="00B72505"/>
    <w:rsid w:val="00B72901"/>
    <w:rsid w:val="00B72A41"/>
    <w:rsid w:val="00B72E28"/>
    <w:rsid w:val="00B745F6"/>
    <w:rsid w:val="00B75D16"/>
    <w:rsid w:val="00B7798F"/>
    <w:rsid w:val="00B8143E"/>
    <w:rsid w:val="00B84380"/>
    <w:rsid w:val="00B84587"/>
    <w:rsid w:val="00B8489C"/>
    <w:rsid w:val="00B8661D"/>
    <w:rsid w:val="00B86B0C"/>
    <w:rsid w:val="00B87408"/>
    <w:rsid w:val="00B87C08"/>
    <w:rsid w:val="00B903EC"/>
    <w:rsid w:val="00B914C7"/>
    <w:rsid w:val="00B92257"/>
    <w:rsid w:val="00B92F3B"/>
    <w:rsid w:val="00B93A8C"/>
    <w:rsid w:val="00B945FF"/>
    <w:rsid w:val="00B95F98"/>
    <w:rsid w:val="00B964CD"/>
    <w:rsid w:val="00B96A1C"/>
    <w:rsid w:val="00B9743C"/>
    <w:rsid w:val="00B97CB7"/>
    <w:rsid w:val="00BA024A"/>
    <w:rsid w:val="00BA1DAF"/>
    <w:rsid w:val="00BA2D68"/>
    <w:rsid w:val="00BA42C8"/>
    <w:rsid w:val="00BA48A5"/>
    <w:rsid w:val="00BA5CEE"/>
    <w:rsid w:val="00BA6864"/>
    <w:rsid w:val="00BA7842"/>
    <w:rsid w:val="00BB00C1"/>
    <w:rsid w:val="00BB0398"/>
    <w:rsid w:val="00BB0DE4"/>
    <w:rsid w:val="00BB1889"/>
    <w:rsid w:val="00BB297A"/>
    <w:rsid w:val="00BB2B7C"/>
    <w:rsid w:val="00BB38D9"/>
    <w:rsid w:val="00BB3EC8"/>
    <w:rsid w:val="00BB6999"/>
    <w:rsid w:val="00BB77EF"/>
    <w:rsid w:val="00BB7BA4"/>
    <w:rsid w:val="00BC01F1"/>
    <w:rsid w:val="00BC04B8"/>
    <w:rsid w:val="00BC270F"/>
    <w:rsid w:val="00BC31EB"/>
    <w:rsid w:val="00BC3D3C"/>
    <w:rsid w:val="00BC44A2"/>
    <w:rsid w:val="00BC4511"/>
    <w:rsid w:val="00BC471F"/>
    <w:rsid w:val="00BC4BDC"/>
    <w:rsid w:val="00BC6433"/>
    <w:rsid w:val="00BC69E8"/>
    <w:rsid w:val="00BD1F19"/>
    <w:rsid w:val="00BD2139"/>
    <w:rsid w:val="00BD73D3"/>
    <w:rsid w:val="00BE12EE"/>
    <w:rsid w:val="00BE13C5"/>
    <w:rsid w:val="00BE1EF7"/>
    <w:rsid w:val="00BE2F4B"/>
    <w:rsid w:val="00BE32A2"/>
    <w:rsid w:val="00BE3998"/>
    <w:rsid w:val="00BE55BB"/>
    <w:rsid w:val="00BE703F"/>
    <w:rsid w:val="00BF22DB"/>
    <w:rsid w:val="00BF24D5"/>
    <w:rsid w:val="00BF30DB"/>
    <w:rsid w:val="00BF620D"/>
    <w:rsid w:val="00BF7FB5"/>
    <w:rsid w:val="00C00233"/>
    <w:rsid w:val="00C00962"/>
    <w:rsid w:val="00C00D74"/>
    <w:rsid w:val="00C019A7"/>
    <w:rsid w:val="00C0436B"/>
    <w:rsid w:val="00C07C20"/>
    <w:rsid w:val="00C105B7"/>
    <w:rsid w:val="00C10F02"/>
    <w:rsid w:val="00C12ABA"/>
    <w:rsid w:val="00C12CB6"/>
    <w:rsid w:val="00C12CF3"/>
    <w:rsid w:val="00C1596A"/>
    <w:rsid w:val="00C15A5B"/>
    <w:rsid w:val="00C16DE5"/>
    <w:rsid w:val="00C224F1"/>
    <w:rsid w:val="00C25308"/>
    <w:rsid w:val="00C2536C"/>
    <w:rsid w:val="00C26D19"/>
    <w:rsid w:val="00C26DD3"/>
    <w:rsid w:val="00C32626"/>
    <w:rsid w:val="00C328A6"/>
    <w:rsid w:val="00C32A5B"/>
    <w:rsid w:val="00C33B2C"/>
    <w:rsid w:val="00C33B38"/>
    <w:rsid w:val="00C351F3"/>
    <w:rsid w:val="00C3557B"/>
    <w:rsid w:val="00C370AD"/>
    <w:rsid w:val="00C3712F"/>
    <w:rsid w:val="00C40889"/>
    <w:rsid w:val="00C41E2F"/>
    <w:rsid w:val="00C4239D"/>
    <w:rsid w:val="00C42C81"/>
    <w:rsid w:val="00C42D77"/>
    <w:rsid w:val="00C44EFE"/>
    <w:rsid w:val="00C4590A"/>
    <w:rsid w:val="00C46AED"/>
    <w:rsid w:val="00C47495"/>
    <w:rsid w:val="00C508B5"/>
    <w:rsid w:val="00C509DC"/>
    <w:rsid w:val="00C50D14"/>
    <w:rsid w:val="00C523F1"/>
    <w:rsid w:val="00C547A4"/>
    <w:rsid w:val="00C556A5"/>
    <w:rsid w:val="00C56ECF"/>
    <w:rsid w:val="00C6081F"/>
    <w:rsid w:val="00C60E47"/>
    <w:rsid w:val="00C61F06"/>
    <w:rsid w:val="00C61F7F"/>
    <w:rsid w:val="00C63A3A"/>
    <w:rsid w:val="00C6709B"/>
    <w:rsid w:val="00C70D50"/>
    <w:rsid w:val="00C725D7"/>
    <w:rsid w:val="00C72857"/>
    <w:rsid w:val="00C73C38"/>
    <w:rsid w:val="00C7583E"/>
    <w:rsid w:val="00C7752C"/>
    <w:rsid w:val="00C777CA"/>
    <w:rsid w:val="00C77DC6"/>
    <w:rsid w:val="00C82148"/>
    <w:rsid w:val="00C84535"/>
    <w:rsid w:val="00C8541B"/>
    <w:rsid w:val="00C85780"/>
    <w:rsid w:val="00C860EF"/>
    <w:rsid w:val="00C86822"/>
    <w:rsid w:val="00C90528"/>
    <w:rsid w:val="00C9075D"/>
    <w:rsid w:val="00C90F21"/>
    <w:rsid w:val="00C91FD5"/>
    <w:rsid w:val="00C921EA"/>
    <w:rsid w:val="00C92704"/>
    <w:rsid w:val="00C93853"/>
    <w:rsid w:val="00C93BB6"/>
    <w:rsid w:val="00C95A19"/>
    <w:rsid w:val="00C96290"/>
    <w:rsid w:val="00CA0208"/>
    <w:rsid w:val="00CA0C55"/>
    <w:rsid w:val="00CA0D21"/>
    <w:rsid w:val="00CA1757"/>
    <w:rsid w:val="00CA1B92"/>
    <w:rsid w:val="00CA28B3"/>
    <w:rsid w:val="00CA3F6C"/>
    <w:rsid w:val="00CA4D52"/>
    <w:rsid w:val="00CA5A96"/>
    <w:rsid w:val="00CA62B1"/>
    <w:rsid w:val="00CA641E"/>
    <w:rsid w:val="00CB03A8"/>
    <w:rsid w:val="00CB11A5"/>
    <w:rsid w:val="00CB133C"/>
    <w:rsid w:val="00CB1592"/>
    <w:rsid w:val="00CB1CCF"/>
    <w:rsid w:val="00CB250B"/>
    <w:rsid w:val="00CB3150"/>
    <w:rsid w:val="00CB459D"/>
    <w:rsid w:val="00CB4BD6"/>
    <w:rsid w:val="00CB666B"/>
    <w:rsid w:val="00CB719A"/>
    <w:rsid w:val="00CB72EE"/>
    <w:rsid w:val="00CB798D"/>
    <w:rsid w:val="00CB7E81"/>
    <w:rsid w:val="00CB7EED"/>
    <w:rsid w:val="00CC0394"/>
    <w:rsid w:val="00CC03FD"/>
    <w:rsid w:val="00CC0E12"/>
    <w:rsid w:val="00CC13D4"/>
    <w:rsid w:val="00CC18AA"/>
    <w:rsid w:val="00CC1DC1"/>
    <w:rsid w:val="00CC31F0"/>
    <w:rsid w:val="00CC5FFD"/>
    <w:rsid w:val="00CC69DF"/>
    <w:rsid w:val="00CC6D8C"/>
    <w:rsid w:val="00CC6DBF"/>
    <w:rsid w:val="00CD147D"/>
    <w:rsid w:val="00CD17FC"/>
    <w:rsid w:val="00CD2AA6"/>
    <w:rsid w:val="00CD5887"/>
    <w:rsid w:val="00CD6C9D"/>
    <w:rsid w:val="00CD6FBC"/>
    <w:rsid w:val="00CE0ED3"/>
    <w:rsid w:val="00CE0F4D"/>
    <w:rsid w:val="00CE1133"/>
    <w:rsid w:val="00CE2A41"/>
    <w:rsid w:val="00CE32D0"/>
    <w:rsid w:val="00CE3F62"/>
    <w:rsid w:val="00CE4102"/>
    <w:rsid w:val="00CE4713"/>
    <w:rsid w:val="00CE4EED"/>
    <w:rsid w:val="00CE5190"/>
    <w:rsid w:val="00CE54AA"/>
    <w:rsid w:val="00CE6077"/>
    <w:rsid w:val="00CE6432"/>
    <w:rsid w:val="00CE7487"/>
    <w:rsid w:val="00CE7639"/>
    <w:rsid w:val="00CE7739"/>
    <w:rsid w:val="00CF0A5C"/>
    <w:rsid w:val="00CF289A"/>
    <w:rsid w:val="00CF397B"/>
    <w:rsid w:val="00CF4391"/>
    <w:rsid w:val="00CF4B1E"/>
    <w:rsid w:val="00CF78D0"/>
    <w:rsid w:val="00D00DE2"/>
    <w:rsid w:val="00D013BD"/>
    <w:rsid w:val="00D015BA"/>
    <w:rsid w:val="00D016BA"/>
    <w:rsid w:val="00D01F8D"/>
    <w:rsid w:val="00D030A8"/>
    <w:rsid w:val="00D0348E"/>
    <w:rsid w:val="00D056C1"/>
    <w:rsid w:val="00D07405"/>
    <w:rsid w:val="00D10329"/>
    <w:rsid w:val="00D11264"/>
    <w:rsid w:val="00D114E4"/>
    <w:rsid w:val="00D128C9"/>
    <w:rsid w:val="00D13286"/>
    <w:rsid w:val="00D141AE"/>
    <w:rsid w:val="00D15719"/>
    <w:rsid w:val="00D1654D"/>
    <w:rsid w:val="00D16EB7"/>
    <w:rsid w:val="00D17024"/>
    <w:rsid w:val="00D207BA"/>
    <w:rsid w:val="00D2199F"/>
    <w:rsid w:val="00D248D9"/>
    <w:rsid w:val="00D24A56"/>
    <w:rsid w:val="00D27A75"/>
    <w:rsid w:val="00D30927"/>
    <w:rsid w:val="00D3159C"/>
    <w:rsid w:val="00D31931"/>
    <w:rsid w:val="00D33509"/>
    <w:rsid w:val="00D3391A"/>
    <w:rsid w:val="00D33B84"/>
    <w:rsid w:val="00D34A52"/>
    <w:rsid w:val="00D363CA"/>
    <w:rsid w:val="00D363D3"/>
    <w:rsid w:val="00D40C21"/>
    <w:rsid w:val="00D41CA0"/>
    <w:rsid w:val="00D4340B"/>
    <w:rsid w:val="00D444E8"/>
    <w:rsid w:val="00D445FC"/>
    <w:rsid w:val="00D449D7"/>
    <w:rsid w:val="00D450C8"/>
    <w:rsid w:val="00D4512C"/>
    <w:rsid w:val="00D45B84"/>
    <w:rsid w:val="00D474F2"/>
    <w:rsid w:val="00D502BC"/>
    <w:rsid w:val="00D508E3"/>
    <w:rsid w:val="00D51757"/>
    <w:rsid w:val="00D5177D"/>
    <w:rsid w:val="00D51973"/>
    <w:rsid w:val="00D54006"/>
    <w:rsid w:val="00D55244"/>
    <w:rsid w:val="00D55A32"/>
    <w:rsid w:val="00D6109B"/>
    <w:rsid w:val="00D616DB"/>
    <w:rsid w:val="00D63654"/>
    <w:rsid w:val="00D63DCA"/>
    <w:rsid w:val="00D641AA"/>
    <w:rsid w:val="00D654E6"/>
    <w:rsid w:val="00D66114"/>
    <w:rsid w:val="00D67A00"/>
    <w:rsid w:val="00D70AFA"/>
    <w:rsid w:val="00D72574"/>
    <w:rsid w:val="00D72745"/>
    <w:rsid w:val="00D727D9"/>
    <w:rsid w:val="00D739BC"/>
    <w:rsid w:val="00D73AC0"/>
    <w:rsid w:val="00D74923"/>
    <w:rsid w:val="00D74CA1"/>
    <w:rsid w:val="00D7556B"/>
    <w:rsid w:val="00D7589D"/>
    <w:rsid w:val="00D758C4"/>
    <w:rsid w:val="00D75A2F"/>
    <w:rsid w:val="00D76500"/>
    <w:rsid w:val="00D769D1"/>
    <w:rsid w:val="00D76C02"/>
    <w:rsid w:val="00D77065"/>
    <w:rsid w:val="00D7726C"/>
    <w:rsid w:val="00D8153D"/>
    <w:rsid w:val="00D8263C"/>
    <w:rsid w:val="00D8303D"/>
    <w:rsid w:val="00D83EEA"/>
    <w:rsid w:val="00D8481E"/>
    <w:rsid w:val="00D85911"/>
    <w:rsid w:val="00D85BD1"/>
    <w:rsid w:val="00D87962"/>
    <w:rsid w:val="00D87B4A"/>
    <w:rsid w:val="00D9162A"/>
    <w:rsid w:val="00D917B3"/>
    <w:rsid w:val="00D920A9"/>
    <w:rsid w:val="00D92D16"/>
    <w:rsid w:val="00D92D9D"/>
    <w:rsid w:val="00D95473"/>
    <w:rsid w:val="00D974AF"/>
    <w:rsid w:val="00D97D9E"/>
    <w:rsid w:val="00DA1478"/>
    <w:rsid w:val="00DA3965"/>
    <w:rsid w:val="00DA47B2"/>
    <w:rsid w:val="00DA50AB"/>
    <w:rsid w:val="00DA5234"/>
    <w:rsid w:val="00DA5DB6"/>
    <w:rsid w:val="00DA65AD"/>
    <w:rsid w:val="00DA7293"/>
    <w:rsid w:val="00DA759A"/>
    <w:rsid w:val="00DB0DC5"/>
    <w:rsid w:val="00DB3F0C"/>
    <w:rsid w:val="00DB4D12"/>
    <w:rsid w:val="00DB5C89"/>
    <w:rsid w:val="00DB60D0"/>
    <w:rsid w:val="00DB61BC"/>
    <w:rsid w:val="00DB7B6F"/>
    <w:rsid w:val="00DC00E6"/>
    <w:rsid w:val="00DC1BA5"/>
    <w:rsid w:val="00DC1BB5"/>
    <w:rsid w:val="00DC1ECE"/>
    <w:rsid w:val="00DC3FC5"/>
    <w:rsid w:val="00DC4761"/>
    <w:rsid w:val="00DC5C6D"/>
    <w:rsid w:val="00DC6CB8"/>
    <w:rsid w:val="00DC6F99"/>
    <w:rsid w:val="00DC6FB3"/>
    <w:rsid w:val="00DD018C"/>
    <w:rsid w:val="00DD09E0"/>
    <w:rsid w:val="00DD15DA"/>
    <w:rsid w:val="00DD31EC"/>
    <w:rsid w:val="00DD3461"/>
    <w:rsid w:val="00DD3DBD"/>
    <w:rsid w:val="00DD4042"/>
    <w:rsid w:val="00DD42C3"/>
    <w:rsid w:val="00DD69E0"/>
    <w:rsid w:val="00DD76BC"/>
    <w:rsid w:val="00DD7BFC"/>
    <w:rsid w:val="00DE0AB8"/>
    <w:rsid w:val="00DE2795"/>
    <w:rsid w:val="00DE45D6"/>
    <w:rsid w:val="00DE53A1"/>
    <w:rsid w:val="00DE68CA"/>
    <w:rsid w:val="00DE6D71"/>
    <w:rsid w:val="00DF0B2A"/>
    <w:rsid w:val="00DF108D"/>
    <w:rsid w:val="00DF38E1"/>
    <w:rsid w:val="00DF42FC"/>
    <w:rsid w:val="00DF4D92"/>
    <w:rsid w:val="00DF5517"/>
    <w:rsid w:val="00DF5640"/>
    <w:rsid w:val="00DF5AEF"/>
    <w:rsid w:val="00DF60B4"/>
    <w:rsid w:val="00DF6109"/>
    <w:rsid w:val="00DF676C"/>
    <w:rsid w:val="00E00DFB"/>
    <w:rsid w:val="00E01190"/>
    <w:rsid w:val="00E0170C"/>
    <w:rsid w:val="00E02730"/>
    <w:rsid w:val="00E03B19"/>
    <w:rsid w:val="00E042DF"/>
    <w:rsid w:val="00E05770"/>
    <w:rsid w:val="00E05BB9"/>
    <w:rsid w:val="00E06159"/>
    <w:rsid w:val="00E07721"/>
    <w:rsid w:val="00E101E8"/>
    <w:rsid w:val="00E110FE"/>
    <w:rsid w:val="00E12D9A"/>
    <w:rsid w:val="00E1312B"/>
    <w:rsid w:val="00E15248"/>
    <w:rsid w:val="00E15B84"/>
    <w:rsid w:val="00E16525"/>
    <w:rsid w:val="00E20DB4"/>
    <w:rsid w:val="00E211B3"/>
    <w:rsid w:val="00E217E6"/>
    <w:rsid w:val="00E21DCD"/>
    <w:rsid w:val="00E22BA9"/>
    <w:rsid w:val="00E22CD8"/>
    <w:rsid w:val="00E23102"/>
    <w:rsid w:val="00E233FC"/>
    <w:rsid w:val="00E23B9E"/>
    <w:rsid w:val="00E2509C"/>
    <w:rsid w:val="00E25595"/>
    <w:rsid w:val="00E271D5"/>
    <w:rsid w:val="00E27F59"/>
    <w:rsid w:val="00E30336"/>
    <w:rsid w:val="00E3074D"/>
    <w:rsid w:val="00E30F48"/>
    <w:rsid w:val="00E33BA1"/>
    <w:rsid w:val="00E33C52"/>
    <w:rsid w:val="00E359BB"/>
    <w:rsid w:val="00E365E0"/>
    <w:rsid w:val="00E37712"/>
    <w:rsid w:val="00E378C2"/>
    <w:rsid w:val="00E37F91"/>
    <w:rsid w:val="00E41C83"/>
    <w:rsid w:val="00E43B29"/>
    <w:rsid w:val="00E44E64"/>
    <w:rsid w:val="00E46377"/>
    <w:rsid w:val="00E528FF"/>
    <w:rsid w:val="00E5374F"/>
    <w:rsid w:val="00E54832"/>
    <w:rsid w:val="00E55326"/>
    <w:rsid w:val="00E5725D"/>
    <w:rsid w:val="00E57462"/>
    <w:rsid w:val="00E6020E"/>
    <w:rsid w:val="00E61947"/>
    <w:rsid w:val="00E622F4"/>
    <w:rsid w:val="00E625A0"/>
    <w:rsid w:val="00E6277F"/>
    <w:rsid w:val="00E63493"/>
    <w:rsid w:val="00E63A19"/>
    <w:rsid w:val="00E65FDD"/>
    <w:rsid w:val="00E67242"/>
    <w:rsid w:val="00E67938"/>
    <w:rsid w:val="00E71809"/>
    <w:rsid w:val="00E72382"/>
    <w:rsid w:val="00E72654"/>
    <w:rsid w:val="00E72D25"/>
    <w:rsid w:val="00E730CC"/>
    <w:rsid w:val="00E73FEA"/>
    <w:rsid w:val="00E7411B"/>
    <w:rsid w:val="00E747CB"/>
    <w:rsid w:val="00E76206"/>
    <w:rsid w:val="00E76A91"/>
    <w:rsid w:val="00E8156E"/>
    <w:rsid w:val="00E81694"/>
    <w:rsid w:val="00E81B83"/>
    <w:rsid w:val="00E81D7D"/>
    <w:rsid w:val="00E86795"/>
    <w:rsid w:val="00E86849"/>
    <w:rsid w:val="00E869FD"/>
    <w:rsid w:val="00E91171"/>
    <w:rsid w:val="00E92D66"/>
    <w:rsid w:val="00E93CB3"/>
    <w:rsid w:val="00E940B5"/>
    <w:rsid w:val="00E95DE2"/>
    <w:rsid w:val="00EA0686"/>
    <w:rsid w:val="00EA0B79"/>
    <w:rsid w:val="00EA18D4"/>
    <w:rsid w:val="00EA30F4"/>
    <w:rsid w:val="00EA6BA7"/>
    <w:rsid w:val="00EB0E12"/>
    <w:rsid w:val="00EB3CFC"/>
    <w:rsid w:val="00EB49BA"/>
    <w:rsid w:val="00EB4E39"/>
    <w:rsid w:val="00EB6D42"/>
    <w:rsid w:val="00EC192A"/>
    <w:rsid w:val="00EC27F0"/>
    <w:rsid w:val="00EC2BE8"/>
    <w:rsid w:val="00EC2CDC"/>
    <w:rsid w:val="00EC359F"/>
    <w:rsid w:val="00EC53F5"/>
    <w:rsid w:val="00EC6E16"/>
    <w:rsid w:val="00ED01F3"/>
    <w:rsid w:val="00ED10B7"/>
    <w:rsid w:val="00ED1383"/>
    <w:rsid w:val="00ED2210"/>
    <w:rsid w:val="00ED2E67"/>
    <w:rsid w:val="00ED488F"/>
    <w:rsid w:val="00ED4F4D"/>
    <w:rsid w:val="00ED6A05"/>
    <w:rsid w:val="00ED7E6D"/>
    <w:rsid w:val="00EE036C"/>
    <w:rsid w:val="00EE0421"/>
    <w:rsid w:val="00EE0A5F"/>
    <w:rsid w:val="00EE2541"/>
    <w:rsid w:val="00EE30C8"/>
    <w:rsid w:val="00EE317F"/>
    <w:rsid w:val="00EE3612"/>
    <w:rsid w:val="00EE3901"/>
    <w:rsid w:val="00EE5555"/>
    <w:rsid w:val="00EE64DC"/>
    <w:rsid w:val="00EE7D8B"/>
    <w:rsid w:val="00EF07FE"/>
    <w:rsid w:val="00EF093A"/>
    <w:rsid w:val="00EF18CC"/>
    <w:rsid w:val="00EF191D"/>
    <w:rsid w:val="00EF1F55"/>
    <w:rsid w:val="00EF30A3"/>
    <w:rsid w:val="00EF3824"/>
    <w:rsid w:val="00EF4786"/>
    <w:rsid w:val="00EF634E"/>
    <w:rsid w:val="00EF7A54"/>
    <w:rsid w:val="00F00340"/>
    <w:rsid w:val="00F00D32"/>
    <w:rsid w:val="00F01372"/>
    <w:rsid w:val="00F032B8"/>
    <w:rsid w:val="00F03A5E"/>
    <w:rsid w:val="00F05083"/>
    <w:rsid w:val="00F06F94"/>
    <w:rsid w:val="00F073E1"/>
    <w:rsid w:val="00F07A30"/>
    <w:rsid w:val="00F07EB6"/>
    <w:rsid w:val="00F10BF2"/>
    <w:rsid w:val="00F11890"/>
    <w:rsid w:val="00F125A4"/>
    <w:rsid w:val="00F126B9"/>
    <w:rsid w:val="00F14C16"/>
    <w:rsid w:val="00F153E9"/>
    <w:rsid w:val="00F1637A"/>
    <w:rsid w:val="00F16B92"/>
    <w:rsid w:val="00F16F9F"/>
    <w:rsid w:val="00F20D1F"/>
    <w:rsid w:val="00F20E1B"/>
    <w:rsid w:val="00F22474"/>
    <w:rsid w:val="00F2321D"/>
    <w:rsid w:val="00F2415E"/>
    <w:rsid w:val="00F2506B"/>
    <w:rsid w:val="00F26A8B"/>
    <w:rsid w:val="00F27A46"/>
    <w:rsid w:val="00F3279B"/>
    <w:rsid w:val="00F32E4D"/>
    <w:rsid w:val="00F345E4"/>
    <w:rsid w:val="00F35D7C"/>
    <w:rsid w:val="00F3610E"/>
    <w:rsid w:val="00F361CC"/>
    <w:rsid w:val="00F368F9"/>
    <w:rsid w:val="00F36DA1"/>
    <w:rsid w:val="00F3797B"/>
    <w:rsid w:val="00F404AE"/>
    <w:rsid w:val="00F42447"/>
    <w:rsid w:val="00F42C9E"/>
    <w:rsid w:val="00F43235"/>
    <w:rsid w:val="00F4421F"/>
    <w:rsid w:val="00F4708D"/>
    <w:rsid w:val="00F47299"/>
    <w:rsid w:val="00F47604"/>
    <w:rsid w:val="00F47CA8"/>
    <w:rsid w:val="00F47E8E"/>
    <w:rsid w:val="00F50270"/>
    <w:rsid w:val="00F50E8E"/>
    <w:rsid w:val="00F5151A"/>
    <w:rsid w:val="00F53517"/>
    <w:rsid w:val="00F53575"/>
    <w:rsid w:val="00F53741"/>
    <w:rsid w:val="00F538B0"/>
    <w:rsid w:val="00F547A9"/>
    <w:rsid w:val="00F54AF0"/>
    <w:rsid w:val="00F559F4"/>
    <w:rsid w:val="00F5743D"/>
    <w:rsid w:val="00F5748C"/>
    <w:rsid w:val="00F57AC8"/>
    <w:rsid w:val="00F57D0A"/>
    <w:rsid w:val="00F602C0"/>
    <w:rsid w:val="00F6195A"/>
    <w:rsid w:val="00F62924"/>
    <w:rsid w:val="00F63753"/>
    <w:rsid w:val="00F65FB5"/>
    <w:rsid w:val="00F66024"/>
    <w:rsid w:val="00F661E0"/>
    <w:rsid w:val="00F66220"/>
    <w:rsid w:val="00F66A2C"/>
    <w:rsid w:val="00F70F83"/>
    <w:rsid w:val="00F72E24"/>
    <w:rsid w:val="00F7429E"/>
    <w:rsid w:val="00F7512A"/>
    <w:rsid w:val="00F75DC9"/>
    <w:rsid w:val="00F76464"/>
    <w:rsid w:val="00F8353D"/>
    <w:rsid w:val="00F835A0"/>
    <w:rsid w:val="00F84452"/>
    <w:rsid w:val="00F84D60"/>
    <w:rsid w:val="00F855F1"/>
    <w:rsid w:val="00F8687A"/>
    <w:rsid w:val="00F86BD3"/>
    <w:rsid w:val="00F87041"/>
    <w:rsid w:val="00F878D5"/>
    <w:rsid w:val="00F904AC"/>
    <w:rsid w:val="00F90592"/>
    <w:rsid w:val="00F90EFC"/>
    <w:rsid w:val="00F918EA"/>
    <w:rsid w:val="00F92C0B"/>
    <w:rsid w:val="00F93D24"/>
    <w:rsid w:val="00F948EB"/>
    <w:rsid w:val="00F95C0D"/>
    <w:rsid w:val="00F9637D"/>
    <w:rsid w:val="00F977FD"/>
    <w:rsid w:val="00FA0618"/>
    <w:rsid w:val="00FA0863"/>
    <w:rsid w:val="00FA1C8E"/>
    <w:rsid w:val="00FA25B1"/>
    <w:rsid w:val="00FA2637"/>
    <w:rsid w:val="00FA2B37"/>
    <w:rsid w:val="00FA349D"/>
    <w:rsid w:val="00FA3616"/>
    <w:rsid w:val="00FA3D6F"/>
    <w:rsid w:val="00FA4DDF"/>
    <w:rsid w:val="00FA6077"/>
    <w:rsid w:val="00FA7E45"/>
    <w:rsid w:val="00FB1731"/>
    <w:rsid w:val="00FB466D"/>
    <w:rsid w:val="00FB493E"/>
    <w:rsid w:val="00FB563F"/>
    <w:rsid w:val="00FB6E59"/>
    <w:rsid w:val="00FB759A"/>
    <w:rsid w:val="00FB7CA6"/>
    <w:rsid w:val="00FB7EB2"/>
    <w:rsid w:val="00FC044F"/>
    <w:rsid w:val="00FC04CC"/>
    <w:rsid w:val="00FC4BD4"/>
    <w:rsid w:val="00FC58AA"/>
    <w:rsid w:val="00FC6D92"/>
    <w:rsid w:val="00FC74B8"/>
    <w:rsid w:val="00FC7DBE"/>
    <w:rsid w:val="00FD0027"/>
    <w:rsid w:val="00FD0402"/>
    <w:rsid w:val="00FD1369"/>
    <w:rsid w:val="00FD1A00"/>
    <w:rsid w:val="00FD1EEE"/>
    <w:rsid w:val="00FD20EA"/>
    <w:rsid w:val="00FD29E0"/>
    <w:rsid w:val="00FD31E6"/>
    <w:rsid w:val="00FD34E3"/>
    <w:rsid w:val="00FD3764"/>
    <w:rsid w:val="00FD3789"/>
    <w:rsid w:val="00FD4244"/>
    <w:rsid w:val="00FD67BB"/>
    <w:rsid w:val="00FE02ED"/>
    <w:rsid w:val="00FE1648"/>
    <w:rsid w:val="00FE38F0"/>
    <w:rsid w:val="00FE6423"/>
    <w:rsid w:val="00FE73CD"/>
    <w:rsid w:val="00FE7440"/>
    <w:rsid w:val="00FF10C0"/>
    <w:rsid w:val="00FF2008"/>
    <w:rsid w:val="00FF56FD"/>
    <w:rsid w:val="00FF70D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4119"/>
    <w:pPr>
      <w:overflowPunct w:val="0"/>
      <w:autoSpaceDE w:val="0"/>
      <w:autoSpaceDN w:val="0"/>
      <w:adjustRightInd w:val="0"/>
      <w:textAlignment w:val="baseline"/>
    </w:pPr>
    <w:rPr>
      <w:rFonts w:ascii="Arial" w:hAnsi="Arial"/>
      <w:sz w:val="22"/>
      <w:lang w:val="de-DE" w:eastAsia="de-DE"/>
    </w:rPr>
  </w:style>
  <w:style w:type="paragraph" w:styleId="Heading2">
    <w:name w:val="heading 2"/>
    <w:basedOn w:val="Normal"/>
    <w:link w:val="Heading2Char"/>
    <w:uiPriority w:val="9"/>
    <w:qFormat/>
    <w:rsid w:val="009B53C3"/>
    <w:pPr>
      <w:overflowPunct/>
      <w:autoSpaceDE/>
      <w:autoSpaceDN/>
      <w:adjustRightInd/>
      <w:spacing w:before="100" w:beforeAutospacing="1" w:after="100" w:afterAutospacing="1"/>
      <w:textAlignment w:val="auto"/>
      <w:outlineLvl w:val="1"/>
    </w:pPr>
    <w:rPr>
      <w:rFonts w:ascii="Times New Roman" w:hAnsi="Times New Roman"/>
      <w:b/>
      <w:bCs/>
      <w:sz w:val="36"/>
      <w:szCs w:val="36"/>
      <w:lang w:val="de-CH"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74119"/>
    <w:pPr>
      <w:tabs>
        <w:tab w:val="center" w:pos="4536"/>
        <w:tab w:val="right" w:pos="9072"/>
      </w:tabs>
    </w:pPr>
  </w:style>
  <w:style w:type="character" w:styleId="PageNumber">
    <w:name w:val="page number"/>
    <w:basedOn w:val="DefaultParagraphFont"/>
    <w:semiHidden/>
    <w:rsid w:val="00774119"/>
  </w:style>
  <w:style w:type="paragraph" w:styleId="ListParagraph">
    <w:name w:val="List Paragraph"/>
    <w:basedOn w:val="Normal"/>
    <w:uiPriority w:val="34"/>
    <w:qFormat/>
    <w:rsid w:val="006F7225"/>
    <w:pPr>
      <w:ind w:left="720"/>
      <w:contextualSpacing/>
    </w:pPr>
  </w:style>
  <w:style w:type="character" w:styleId="CommentReference">
    <w:name w:val="annotation reference"/>
    <w:uiPriority w:val="99"/>
    <w:semiHidden/>
    <w:unhideWhenUsed/>
    <w:rsid w:val="00410C16"/>
    <w:rPr>
      <w:sz w:val="16"/>
      <w:szCs w:val="16"/>
    </w:rPr>
  </w:style>
  <w:style w:type="character" w:styleId="LineNumber">
    <w:name w:val="line number"/>
    <w:basedOn w:val="DefaultParagraphFont"/>
    <w:uiPriority w:val="99"/>
    <w:semiHidden/>
    <w:unhideWhenUsed/>
    <w:rsid w:val="000B5D11"/>
  </w:style>
  <w:style w:type="character" w:styleId="Hyperlink">
    <w:name w:val="Hyperlink"/>
    <w:basedOn w:val="DefaultParagraphFont"/>
    <w:uiPriority w:val="99"/>
    <w:unhideWhenUsed/>
    <w:rsid w:val="00044DDD"/>
    <w:rPr>
      <w:color w:val="0000FF" w:themeColor="hyperlink"/>
      <w:u w:val="single"/>
    </w:rPr>
  </w:style>
  <w:style w:type="paragraph" w:customStyle="1" w:styleId="Default">
    <w:name w:val="Default"/>
    <w:rsid w:val="005E1D6C"/>
    <w:pPr>
      <w:autoSpaceDE w:val="0"/>
      <w:autoSpaceDN w:val="0"/>
      <w:adjustRightInd w:val="0"/>
    </w:pPr>
    <w:rPr>
      <w:color w:val="000000"/>
      <w:sz w:val="24"/>
      <w:szCs w:val="24"/>
    </w:rPr>
  </w:style>
  <w:style w:type="paragraph" w:styleId="CommentText">
    <w:name w:val="annotation text"/>
    <w:basedOn w:val="Normal"/>
    <w:link w:val="CommentTextChar"/>
    <w:uiPriority w:val="99"/>
    <w:unhideWhenUsed/>
    <w:rsid w:val="00B36780"/>
    <w:rPr>
      <w:sz w:val="20"/>
    </w:rPr>
  </w:style>
  <w:style w:type="character" w:customStyle="1" w:styleId="CommentTextChar">
    <w:name w:val="Comment Text Char"/>
    <w:basedOn w:val="DefaultParagraphFont"/>
    <w:link w:val="CommentText"/>
    <w:uiPriority w:val="99"/>
    <w:rsid w:val="00B36780"/>
    <w:rPr>
      <w:rFonts w:ascii="Arial" w:hAnsi="Arial"/>
      <w:lang w:val="de-DE" w:eastAsia="de-DE"/>
    </w:rPr>
  </w:style>
  <w:style w:type="paragraph" w:styleId="CommentSubject">
    <w:name w:val="annotation subject"/>
    <w:basedOn w:val="CommentText"/>
    <w:next w:val="CommentText"/>
    <w:link w:val="CommentSubjectChar"/>
    <w:uiPriority w:val="99"/>
    <w:semiHidden/>
    <w:unhideWhenUsed/>
    <w:rsid w:val="00B36780"/>
    <w:rPr>
      <w:b/>
      <w:bCs/>
    </w:rPr>
  </w:style>
  <w:style w:type="character" w:customStyle="1" w:styleId="CommentSubjectChar">
    <w:name w:val="Comment Subject Char"/>
    <w:basedOn w:val="CommentTextChar"/>
    <w:link w:val="CommentSubject"/>
    <w:uiPriority w:val="99"/>
    <w:semiHidden/>
    <w:rsid w:val="00B36780"/>
    <w:rPr>
      <w:rFonts w:ascii="Arial" w:hAnsi="Arial"/>
      <w:b/>
      <w:bCs/>
      <w:lang w:val="de-DE" w:eastAsia="de-DE"/>
    </w:rPr>
  </w:style>
  <w:style w:type="paragraph" w:styleId="BalloonText">
    <w:name w:val="Balloon Text"/>
    <w:basedOn w:val="Normal"/>
    <w:link w:val="BalloonTextChar"/>
    <w:uiPriority w:val="99"/>
    <w:semiHidden/>
    <w:unhideWhenUsed/>
    <w:rsid w:val="00B36780"/>
    <w:rPr>
      <w:rFonts w:ascii="Tahoma" w:hAnsi="Tahoma" w:cs="Tahoma"/>
      <w:sz w:val="16"/>
      <w:szCs w:val="16"/>
    </w:rPr>
  </w:style>
  <w:style w:type="character" w:customStyle="1" w:styleId="BalloonTextChar">
    <w:name w:val="Balloon Text Char"/>
    <w:basedOn w:val="DefaultParagraphFont"/>
    <w:link w:val="BalloonText"/>
    <w:uiPriority w:val="99"/>
    <w:semiHidden/>
    <w:rsid w:val="00B36780"/>
    <w:rPr>
      <w:rFonts w:ascii="Tahoma" w:hAnsi="Tahoma" w:cs="Tahoma"/>
      <w:sz w:val="16"/>
      <w:szCs w:val="16"/>
      <w:lang w:val="de-DE" w:eastAsia="de-DE"/>
    </w:rPr>
  </w:style>
  <w:style w:type="paragraph" w:customStyle="1" w:styleId="BBAuthorName">
    <w:name w:val="BB_Author_Name"/>
    <w:basedOn w:val="Normal"/>
    <w:next w:val="Normal"/>
    <w:rsid w:val="00834CF7"/>
    <w:pPr>
      <w:overflowPunct/>
      <w:autoSpaceDE/>
      <w:autoSpaceDN/>
      <w:adjustRightInd/>
      <w:spacing w:after="240" w:line="480" w:lineRule="auto"/>
      <w:jc w:val="center"/>
      <w:textAlignment w:val="auto"/>
    </w:pPr>
    <w:rPr>
      <w:rFonts w:ascii="Times" w:hAnsi="Times"/>
      <w:i/>
      <w:sz w:val="24"/>
      <w:lang w:val="en-US" w:eastAsia="de-CH"/>
    </w:rPr>
  </w:style>
  <w:style w:type="character" w:customStyle="1" w:styleId="trans-section">
    <w:name w:val="trans-section"/>
    <w:basedOn w:val="DefaultParagraphFont"/>
    <w:rsid w:val="00D502BC"/>
  </w:style>
  <w:style w:type="paragraph" w:styleId="NormalWeb">
    <w:name w:val="Normal (Web)"/>
    <w:basedOn w:val="Normal"/>
    <w:uiPriority w:val="99"/>
    <w:unhideWhenUsed/>
    <w:rsid w:val="00BE13C5"/>
    <w:pPr>
      <w:overflowPunct/>
      <w:autoSpaceDE/>
      <w:autoSpaceDN/>
      <w:adjustRightInd/>
      <w:spacing w:before="100" w:beforeAutospacing="1" w:after="100" w:afterAutospacing="1"/>
      <w:textAlignment w:val="auto"/>
    </w:pPr>
    <w:rPr>
      <w:rFonts w:ascii="Times New Roman" w:hAnsi="Times New Roman"/>
      <w:sz w:val="24"/>
      <w:szCs w:val="24"/>
      <w:lang w:val="de-CH" w:eastAsia="de-CH"/>
    </w:rPr>
  </w:style>
  <w:style w:type="character" w:customStyle="1" w:styleId="notranslate">
    <w:name w:val="notranslate"/>
    <w:basedOn w:val="DefaultParagraphFont"/>
    <w:rsid w:val="006C4667"/>
  </w:style>
  <w:style w:type="paragraph" w:styleId="Caption">
    <w:name w:val="caption"/>
    <w:basedOn w:val="Normal"/>
    <w:next w:val="Normal"/>
    <w:uiPriority w:val="35"/>
    <w:unhideWhenUsed/>
    <w:qFormat/>
    <w:rsid w:val="00B441CE"/>
    <w:pPr>
      <w:spacing w:after="200"/>
    </w:pPr>
    <w:rPr>
      <w:b/>
      <w:bCs/>
      <w:color w:val="4F81BD" w:themeColor="accent1"/>
      <w:sz w:val="18"/>
      <w:szCs w:val="18"/>
    </w:rPr>
  </w:style>
  <w:style w:type="paragraph" w:styleId="Header">
    <w:name w:val="header"/>
    <w:basedOn w:val="Normal"/>
    <w:link w:val="HeaderChar"/>
    <w:uiPriority w:val="99"/>
    <w:semiHidden/>
    <w:unhideWhenUsed/>
    <w:rsid w:val="00E81D7D"/>
    <w:pPr>
      <w:tabs>
        <w:tab w:val="center" w:pos="4513"/>
        <w:tab w:val="right" w:pos="9026"/>
      </w:tabs>
    </w:pPr>
  </w:style>
  <w:style w:type="character" w:customStyle="1" w:styleId="HeaderChar">
    <w:name w:val="Header Char"/>
    <w:basedOn w:val="DefaultParagraphFont"/>
    <w:link w:val="Header"/>
    <w:uiPriority w:val="99"/>
    <w:semiHidden/>
    <w:rsid w:val="00E81D7D"/>
    <w:rPr>
      <w:rFonts w:ascii="Arial" w:hAnsi="Arial"/>
      <w:sz w:val="22"/>
      <w:lang w:val="de-DE" w:eastAsia="de-DE"/>
    </w:rPr>
  </w:style>
  <w:style w:type="character" w:customStyle="1" w:styleId="FooterChar">
    <w:name w:val="Footer Char"/>
    <w:basedOn w:val="DefaultParagraphFont"/>
    <w:link w:val="Footer"/>
    <w:uiPriority w:val="99"/>
    <w:rsid w:val="00E81D7D"/>
    <w:rPr>
      <w:rFonts w:ascii="Arial" w:hAnsi="Arial"/>
      <w:sz w:val="22"/>
      <w:lang w:val="de-DE" w:eastAsia="de-DE"/>
    </w:rPr>
  </w:style>
  <w:style w:type="character" w:styleId="FollowedHyperlink">
    <w:name w:val="FollowedHyperlink"/>
    <w:basedOn w:val="DefaultParagraphFont"/>
    <w:uiPriority w:val="99"/>
    <w:semiHidden/>
    <w:unhideWhenUsed/>
    <w:rsid w:val="00884369"/>
    <w:rPr>
      <w:color w:val="800080" w:themeColor="followedHyperlink"/>
      <w:u w:val="single"/>
    </w:rPr>
  </w:style>
  <w:style w:type="table" w:styleId="TableGrid">
    <w:name w:val="Table Grid"/>
    <w:basedOn w:val="TableNormal"/>
    <w:uiPriority w:val="59"/>
    <w:rsid w:val="00FB49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F2E4F"/>
    <w:rPr>
      <w:i/>
      <w:iCs/>
    </w:rPr>
  </w:style>
  <w:style w:type="character" w:customStyle="1" w:styleId="st">
    <w:name w:val="st"/>
    <w:basedOn w:val="DefaultParagraphFont"/>
    <w:rsid w:val="0074376C"/>
  </w:style>
  <w:style w:type="character" w:customStyle="1" w:styleId="label2">
    <w:name w:val="label2"/>
    <w:basedOn w:val="DefaultParagraphFont"/>
    <w:rsid w:val="004E3DB2"/>
  </w:style>
  <w:style w:type="character" w:customStyle="1" w:styleId="databold1">
    <w:name w:val="data_bold1"/>
    <w:basedOn w:val="DefaultParagraphFont"/>
    <w:rsid w:val="004E3DB2"/>
    <w:rPr>
      <w:b/>
      <w:bCs/>
    </w:rPr>
  </w:style>
  <w:style w:type="table" w:customStyle="1" w:styleId="Tabellengitternetz1">
    <w:name w:val="Tabellengitternetz1"/>
    <w:basedOn w:val="TableNormal"/>
    <w:next w:val="TableGrid"/>
    <w:uiPriority w:val="59"/>
    <w:rsid w:val="00F2506B"/>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B53C3"/>
    <w:rPr>
      <w:b/>
      <w:bCs/>
      <w:sz w:val="36"/>
      <w:szCs w:val="36"/>
    </w:rPr>
  </w:style>
  <w:style w:type="paragraph" w:customStyle="1" w:styleId="SNFGRUNDTEXT">
    <w:name w:val="SNF_GRUNDTEXT"/>
    <w:basedOn w:val="Normal"/>
    <w:link w:val="SNFGRUNDTEXTZchn"/>
    <w:rsid w:val="004577DC"/>
    <w:pPr>
      <w:overflowPunct/>
      <w:autoSpaceDE/>
      <w:autoSpaceDN/>
      <w:adjustRightInd/>
      <w:spacing w:line="280" w:lineRule="exact"/>
      <w:jc w:val="both"/>
      <w:textAlignment w:val="auto"/>
    </w:pPr>
    <w:rPr>
      <w:rFonts w:ascii="Bookman Old Style" w:hAnsi="Bookman Old Style"/>
      <w:color w:val="000000"/>
      <w:sz w:val="19"/>
      <w:lang w:val="en-GB" w:eastAsia="de-CH"/>
    </w:rPr>
  </w:style>
  <w:style w:type="character" w:customStyle="1" w:styleId="SNFGRUNDTEXTZchn">
    <w:name w:val="SNF_GRUNDTEXT Zchn"/>
    <w:basedOn w:val="DefaultParagraphFont"/>
    <w:link w:val="SNFGRUNDTEXT"/>
    <w:rsid w:val="004577DC"/>
    <w:rPr>
      <w:rFonts w:ascii="Bookman Old Style" w:hAnsi="Bookman Old Style"/>
      <w:color w:val="000000"/>
      <w:sz w:val="19"/>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4119"/>
    <w:pPr>
      <w:overflowPunct w:val="0"/>
      <w:autoSpaceDE w:val="0"/>
      <w:autoSpaceDN w:val="0"/>
      <w:adjustRightInd w:val="0"/>
      <w:textAlignment w:val="baseline"/>
    </w:pPr>
    <w:rPr>
      <w:rFonts w:ascii="Arial" w:hAnsi="Arial"/>
      <w:sz w:val="22"/>
      <w:lang w:val="de-DE" w:eastAsia="de-DE"/>
    </w:rPr>
  </w:style>
  <w:style w:type="paragraph" w:styleId="Heading2">
    <w:name w:val="heading 2"/>
    <w:basedOn w:val="Normal"/>
    <w:link w:val="Heading2Char"/>
    <w:uiPriority w:val="9"/>
    <w:qFormat/>
    <w:rsid w:val="009B53C3"/>
    <w:pPr>
      <w:overflowPunct/>
      <w:autoSpaceDE/>
      <w:autoSpaceDN/>
      <w:adjustRightInd/>
      <w:spacing w:before="100" w:beforeAutospacing="1" w:after="100" w:afterAutospacing="1"/>
      <w:textAlignment w:val="auto"/>
      <w:outlineLvl w:val="1"/>
    </w:pPr>
    <w:rPr>
      <w:rFonts w:ascii="Times New Roman" w:hAnsi="Times New Roman"/>
      <w:b/>
      <w:bCs/>
      <w:sz w:val="36"/>
      <w:szCs w:val="36"/>
      <w:lang w:val="de-CH"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74119"/>
    <w:pPr>
      <w:tabs>
        <w:tab w:val="center" w:pos="4536"/>
        <w:tab w:val="right" w:pos="9072"/>
      </w:tabs>
    </w:pPr>
  </w:style>
  <w:style w:type="character" w:styleId="PageNumber">
    <w:name w:val="page number"/>
    <w:basedOn w:val="DefaultParagraphFont"/>
    <w:semiHidden/>
    <w:rsid w:val="00774119"/>
  </w:style>
  <w:style w:type="paragraph" w:styleId="ListParagraph">
    <w:name w:val="List Paragraph"/>
    <w:basedOn w:val="Normal"/>
    <w:uiPriority w:val="34"/>
    <w:qFormat/>
    <w:rsid w:val="006F7225"/>
    <w:pPr>
      <w:ind w:left="720"/>
      <w:contextualSpacing/>
    </w:pPr>
  </w:style>
  <w:style w:type="character" w:styleId="CommentReference">
    <w:name w:val="annotation reference"/>
    <w:uiPriority w:val="99"/>
    <w:semiHidden/>
    <w:unhideWhenUsed/>
    <w:rsid w:val="00410C16"/>
    <w:rPr>
      <w:sz w:val="16"/>
      <w:szCs w:val="16"/>
    </w:rPr>
  </w:style>
  <w:style w:type="character" w:styleId="LineNumber">
    <w:name w:val="line number"/>
    <w:basedOn w:val="DefaultParagraphFont"/>
    <w:uiPriority w:val="99"/>
    <w:semiHidden/>
    <w:unhideWhenUsed/>
    <w:rsid w:val="000B5D11"/>
  </w:style>
  <w:style w:type="character" w:styleId="Hyperlink">
    <w:name w:val="Hyperlink"/>
    <w:basedOn w:val="DefaultParagraphFont"/>
    <w:uiPriority w:val="99"/>
    <w:unhideWhenUsed/>
    <w:rsid w:val="00044DDD"/>
    <w:rPr>
      <w:color w:val="0000FF" w:themeColor="hyperlink"/>
      <w:u w:val="single"/>
    </w:rPr>
  </w:style>
  <w:style w:type="paragraph" w:customStyle="1" w:styleId="Default">
    <w:name w:val="Default"/>
    <w:rsid w:val="005E1D6C"/>
    <w:pPr>
      <w:autoSpaceDE w:val="0"/>
      <w:autoSpaceDN w:val="0"/>
      <w:adjustRightInd w:val="0"/>
    </w:pPr>
    <w:rPr>
      <w:color w:val="000000"/>
      <w:sz w:val="24"/>
      <w:szCs w:val="24"/>
    </w:rPr>
  </w:style>
  <w:style w:type="paragraph" w:styleId="CommentText">
    <w:name w:val="annotation text"/>
    <w:basedOn w:val="Normal"/>
    <w:link w:val="CommentTextChar"/>
    <w:uiPriority w:val="99"/>
    <w:unhideWhenUsed/>
    <w:rsid w:val="00B36780"/>
    <w:rPr>
      <w:sz w:val="20"/>
    </w:rPr>
  </w:style>
  <w:style w:type="character" w:customStyle="1" w:styleId="CommentTextChar">
    <w:name w:val="Comment Text Char"/>
    <w:basedOn w:val="DefaultParagraphFont"/>
    <w:link w:val="CommentText"/>
    <w:uiPriority w:val="99"/>
    <w:rsid w:val="00B36780"/>
    <w:rPr>
      <w:rFonts w:ascii="Arial" w:hAnsi="Arial"/>
      <w:lang w:val="de-DE" w:eastAsia="de-DE"/>
    </w:rPr>
  </w:style>
  <w:style w:type="paragraph" w:styleId="CommentSubject">
    <w:name w:val="annotation subject"/>
    <w:basedOn w:val="CommentText"/>
    <w:next w:val="CommentText"/>
    <w:link w:val="CommentSubjectChar"/>
    <w:uiPriority w:val="99"/>
    <w:semiHidden/>
    <w:unhideWhenUsed/>
    <w:rsid w:val="00B36780"/>
    <w:rPr>
      <w:b/>
      <w:bCs/>
    </w:rPr>
  </w:style>
  <w:style w:type="character" w:customStyle="1" w:styleId="CommentSubjectChar">
    <w:name w:val="Comment Subject Char"/>
    <w:basedOn w:val="CommentTextChar"/>
    <w:link w:val="CommentSubject"/>
    <w:uiPriority w:val="99"/>
    <w:semiHidden/>
    <w:rsid w:val="00B36780"/>
    <w:rPr>
      <w:rFonts w:ascii="Arial" w:hAnsi="Arial"/>
      <w:b/>
      <w:bCs/>
      <w:lang w:val="de-DE" w:eastAsia="de-DE"/>
    </w:rPr>
  </w:style>
  <w:style w:type="paragraph" w:styleId="BalloonText">
    <w:name w:val="Balloon Text"/>
    <w:basedOn w:val="Normal"/>
    <w:link w:val="BalloonTextChar"/>
    <w:uiPriority w:val="99"/>
    <w:semiHidden/>
    <w:unhideWhenUsed/>
    <w:rsid w:val="00B36780"/>
    <w:rPr>
      <w:rFonts w:ascii="Tahoma" w:hAnsi="Tahoma" w:cs="Tahoma"/>
      <w:sz w:val="16"/>
      <w:szCs w:val="16"/>
    </w:rPr>
  </w:style>
  <w:style w:type="character" w:customStyle="1" w:styleId="BalloonTextChar">
    <w:name w:val="Balloon Text Char"/>
    <w:basedOn w:val="DefaultParagraphFont"/>
    <w:link w:val="BalloonText"/>
    <w:uiPriority w:val="99"/>
    <w:semiHidden/>
    <w:rsid w:val="00B36780"/>
    <w:rPr>
      <w:rFonts w:ascii="Tahoma" w:hAnsi="Tahoma" w:cs="Tahoma"/>
      <w:sz w:val="16"/>
      <w:szCs w:val="16"/>
      <w:lang w:val="de-DE" w:eastAsia="de-DE"/>
    </w:rPr>
  </w:style>
  <w:style w:type="paragraph" w:customStyle="1" w:styleId="BBAuthorName">
    <w:name w:val="BB_Author_Name"/>
    <w:basedOn w:val="Normal"/>
    <w:next w:val="Normal"/>
    <w:rsid w:val="00834CF7"/>
    <w:pPr>
      <w:overflowPunct/>
      <w:autoSpaceDE/>
      <w:autoSpaceDN/>
      <w:adjustRightInd/>
      <w:spacing w:after="240" w:line="480" w:lineRule="auto"/>
      <w:jc w:val="center"/>
      <w:textAlignment w:val="auto"/>
    </w:pPr>
    <w:rPr>
      <w:rFonts w:ascii="Times" w:hAnsi="Times"/>
      <w:i/>
      <w:sz w:val="24"/>
      <w:lang w:val="en-US" w:eastAsia="de-CH"/>
    </w:rPr>
  </w:style>
  <w:style w:type="character" w:customStyle="1" w:styleId="trans-section">
    <w:name w:val="trans-section"/>
    <w:basedOn w:val="DefaultParagraphFont"/>
    <w:rsid w:val="00D502BC"/>
  </w:style>
  <w:style w:type="paragraph" w:styleId="NormalWeb">
    <w:name w:val="Normal (Web)"/>
    <w:basedOn w:val="Normal"/>
    <w:uiPriority w:val="99"/>
    <w:unhideWhenUsed/>
    <w:rsid w:val="00BE13C5"/>
    <w:pPr>
      <w:overflowPunct/>
      <w:autoSpaceDE/>
      <w:autoSpaceDN/>
      <w:adjustRightInd/>
      <w:spacing w:before="100" w:beforeAutospacing="1" w:after="100" w:afterAutospacing="1"/>
      <w:textAlignment w:val="auto"/>
    </w:pPr>
    <w:rPr>
      <w:rFonts w:ascii="Times New Roman" w:hAnsi="Times New Roman"/>
      <w:sz w:val="24"/>
      <w:szCs w:val="24"/>
      <w:lang w:val="de-CH" w:eastAsia="de-CH"/>
    </w:rPr>
  </w:style>
  <w:style w:type="character" w:customStyle="1" w:styleId="notranslate">
    <w:name w:val="notranslate"/>
    <w:basedOn w:val="DefaultParagraphFont"/>
    <w:rsid w:val="006C4667"/>
  </w:style>
  <w:style w:type="paragraph" w:styleId="Caption">
    <w:name w:val="caption"/>
    <w:basedOn w:val="Normal"/>
    <w:next w:val="Normal"/>
    <w:uiPriority w:val="35"/>
    <w:unhideWhenUsed/>
    <w:qFormat/>
    <w:rsid w:val="00B441CE"/>
    <w:pPr>
      <w:spacing w:after="200"/>
    </w:pPr>
    <w:rPr>
      <w:b/>
      <w:bCs/>
      <w:color w:val="4F81BD" w:themeColor="accent1"/>
      <w:sz w:val="18"/>
      <w:szCs w:val="18"/>
    </w:rPr>
  </w:style>
  <w:style w:type="paragraph" w:styleId="Header">
    <w:name w:val="header"/>
    <w:basedOn w:val="Normal"/>
    <w:link w:val="HeaderChar"/>
    <w:uiPriority w:val="99"/>
    <w:semiHidden/>
    <w:unhideWhenUsed/>
    <w:rsid w:val="00E81D7D"/>
    <w:pPr>
      <w:tabs>
        <w:tab w:val="center" w:pos="4513"/>
        <w:tab w:val="right" w:pos="9026"/>
      </w:tabs>
    </w:pPr>
  </w:style>
  <w:style w:type="character" w:customStyle="1" w:styleId="HeaderChar">
    <w:name w:val="Header Char"/>
    <w:basedOn w:val="DefaultParagraphFont"/>
    <w:link w:val="Header"/>
    <w:uiPriority w:val="99"/>
    <w:semiHidden/>
    <w:rsid w:val="00E81D7D"/>
    <w:rPr>
      <w:rFonts w:ascii="Arial" w:hAnsi="Arial"/>
      <w:sz w:val="22"/>
      <w:lang w:val="de-DE" w:eastAsia="de-DE"/>
    </w:rPr>
  </w:style>
  <w:style w:type="character" w:customStyle="1" w:styleId="FooterChar">
    <w:name w:val="Footer Char"/>
    <w:basedOn w:val="DefaultParagraphFont"/>
    <w:link w:val="Footer"/>
    <w:uiPriority w:val="99"/>
    <w:rsid w:val="00E81D7D"/>
    <w:rPr>
      <w:rFonts w:ascii="Arial" w:hAnsi="Arial"/>
      <w:sz w:val="22"/>
      <w:lang w:val="de-DE" w:eastAsia="de-DE"/>
    </w:rPr>
  </w:style>
  <w:style w:type="character" w:styleId="FollowedHyperlink">
    <w:name w:val="FollowedHyperlink"/>
    <w:basedOn w:val="DefaultParagraphFont"/>
    <w:uiPriority w:val="99"/>
    <w:semiHidden/>
    <w:unhideWhenUsed/>
    <w:rsid w:val="00884369"/>
    <w:rPr>
      <w:color w:val="800080" w:themeColor="followedHyperlink"/>
      <w:u w:val="single"/>
    </w:rPr>
  </w:style>
  <w:style w:type="table" w:styleId="TableGrid">
    <w:name w:val="Table Grid"/>
    <w:basedOn w:val="TableNormal"/>
    <w:uiPriority w:val="59"/>
    <w:rsid w:val="00FB49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F2E4F"/>
    <w:rPr>
      <w:i/>
      <w:iCs/>
    </w:rPr>
  </w:style>
  <w:style w:type="character" w:customStyle="1" w:styleId="st">
    <w:name w:val="st"/>
    <w:basedOn w:val="DefaultParagraphFont"/>
    <w:rsid w:val="0074376C"/>
  </w:style>
  <w:style w:type="character" w:customStyle="1" w:styleId="label2">
    <w:name w:val="label2"/>
    <w:basedOn w:val="DefaultParagraphFont"/>
    <w:rsid w:val="004E3DB2"/>
  </w:style>
  <w:style w:type="character" w:customStyle="1" w:styleId="databold1">
    <w:name w:val="data_bold1"/>
    <w:basedOn w:val="DefaultParagraphFont"/>
    <w:rsid w:val="004E3DB2"/>
    <w:rPr>
      <w:b/>
      <w:bCs/>
    </w:rPr>
  </w:style>
  <w:style w:type="table" w:customStyle="1" w:styleId="Tabellengitternetz1">
    <w:name w:val="Tabellengitternetz1"/>
    <w:basedOn w:val="TableNormal"/>
    <w:next w:val="TableGrid"/>
    <w:uiPriority w:val="59"/>
    <w:rsid w:val="00F2506B"/>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B53C3"/>
    <w:rPr>
      <w:b/>
      <w:bCs/>
      <w:sz w:val="36"/>
      <w:szCs w:val="36"/>
    </w:rPr>
  </w:style>
  <w:style w:type="paragraph" w:customStyle="1" w:styleId="SNFGRUNDTEXT">
    <w:name w:val="SNF_GRUNDTEXT"/>
    <w:basedOn w:val="Normal"/>
    <w:link w:val="SNFGRUNDTEXTZchn"/>
    <w:rsid w:val="004577DC"/>
    <w:pPr>
      <w:overflowPunct/>
      <w:autoSpaceDE/>
      <w:autoSpaceDN/>
      <w:adjustRightInd/>
      <w:spacing w:line="280" w:lineRule="exact"/>
      <w:jc w:val="both"/>
      <w:textAlignment w:val="auto"/>
    </w:pPr>
    <w:rPr>
      <w:rFonts w:ascii="Bookman Old Style" w:hAnsi="Bookman Old Style"/>
      <w:color w:val="000000"/>
      <w:sz w:val="19"/>
      <w:lang w:val="en-GB" w:eastAsia="de-CH"/>
    </w:rPr>
  </w:style>
  <w:style w:type="character" w:customStyle="1" w:styleId="SNFGRUNDTEXTZchn">
    <w:name w:val="SNF_GRUNDTEXT Zchn"/>
    <w:basedOn w:val="DefaultParagraphFont"/>
    <w:link w:val="SNFGRUNDTEXT"/>
    <w:rsid w:val="004577DC"/>
    <w:rPr>
      <w:rFonts w:ascii="Bookman Old Style" w:hAnsi="Bookman Old Style"/>
      <w:color w:val="000000"/>
      <w:sz w:val="19"/>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72685">
      <w:bodyDiv w:val="1"/>
      <w:marLeft w:val="0"/>
      <w:marRight w:val="0"/>
      <w:marTop w:val="0"/>
      <w:marBottom w:val="0"/>
      <w:divBdr>
        <w:top w:val="none" w:sz="0" w:space="0" w:color="auto"/>
        <w:left w:val="none" w:sz="0" w:space="0" w:color="auto"/>
        <w:bottom w:val="none" w:sz="0" w:space="0" w:color="auto"/>
        <w:right w:val="none" w:sz="0" w:space="0" w:color="auto"/>
      </w:divBdr>
    </w:div>
    <w:div w:id="180895968">
      <w:bodyDiv w:val="1"/>
      <w:marLeft w:val="0"/>
      <w:marRight w:val="0"/>
      <w:marTop w:val="0"/>
      <w:marBottom w:val="0"/>
      <w:divBdr>
        <w:top w:val="none" w:sz="0" w:space="0" w:color="auto"/>
        <w:left w:val="none" w:sz="0" w:space="0" w:color="auto"/>
        <w:bottom w:val="none" w:sz="0" w:space="0" w:color="auto"/>
        <w:right w:val="none" w:sz="0" w:space="0" w:color="auto"/>
      </w:divBdr>
      <w:divsChild>
        <w:div w:id="1365520628">
          <w:marLeft w:val="274"/>
          <w:marRight w:val="0"/>
          <w:marTop w:val="77"/>
          <w:marBottom w:val="0"/>
          <w:divBdr>
            <w:top w:val="none" w:sz="0" w:space="0" w:color="auto"/>
            <w:left w:val="none" w:sz="0" w:space="0" w:color="auto"/>
            <w:bottom w:val="none" w:sz="0" w:space="0" w:color="auto"/>
            <w:right w:val="none" w:sz="0" w:space="0" w:color="auto"/>
          </w:divBdr>
        </w:div>
      </w:divsChild>
    </w:div>
    <w:div w:id="206995099">
      <w:bodyDiv w:val="1"/>
      <w:marLeft w:val="0"/>
      <w:marRight w:val="0"/>
      <w:marTop w:val="0"/>
      <w:marBottom w:val="0"/>
      <w:divBdr>
        <w:top w:val="none" w:sz="0" w:space="0" w:color="auto"/>
        <w:left w:val="none" w:sz="0" w:space="0" w:color="auto"/>
        <w:bottom w:val="none" w:sz="0" w:space="0" w:color="auto"/>
        <w:right w:val="none" w:sz="0" w:space="0" w:color="auto"/>
      </w:divBdr>
    </w:div>
    <w:div w:id="363674346">
      <w:bodyDiv w:val="1"/>
      <w:marLeft w:val="0"/>
      <w:marRight w:val="0"/>
      <w:marTop w:val="0"/>
      <w:marBottom w:val="0"/>
      <w:divBdr>
        <w:top w:val="none" w:sz="0" w:space="0" w:color="auto"/>
        <w:left w:val="none" w:sz="0" w:space="0" w:color="auto"/>
        <w:bottom w:val="none" w:sz="0" w:space="0" w:color="auto"/>
        <w:right w:val="none" w:sz="0" w:space="0" w:color="auto"/>
      </w:divBdr>
      <w:divsChild>
        <w:div w:id="1350981742">
          <w:marLeft w:val="0"/>
          <w:marRight w:val="0"/>
          <w:marTop w:val="0"/>
          <w:marBottom w:val="0"/>
          <w:divBdr>
            <w:top w:val="none" w:sz="0" w:space="0" w:color="auto"/>
            <w:left w:val="none" w:sz="0" w:space="0" w:color="auto"/>
            <w:bottom w:val="none" w:sz="0" w:space="0" w:color="auto"/>
            <w:right w:val="none" w:sz="0" w:space="0" w:color="auto"/>
          </w:divBdr>
        </w:div>
      </w:divsChild>
    </w:div>
    <w:div w:id="402414742">
      <w:bodyDiv w:val="1"/>
      <w:marLeft w:val="0"/>
      <w:marRight w:val="0"/>
      <w:marTop w:val="0"/>
      <w:marBottom w:val="0"/>
      <w:divBdr>
        <w:top w:val="none" w:sz="0" w:space="0" w:color="auto"/>
        <w:left w:val="none" w:sz="0" w:space="0" w:color="auto"/>
        <w:bottom w:val="none" w:sz="0" w:space="0" w:color="auto"/>
        <w:right w:val="none" w:sz="0" w:space="0" w:color="auto"/>
      </w:divBdr>
      <w:divsChild>
        <w:div w:id="319817018">
          <w:marLeft w:val="0"/>
          <w:marRight w:val="0"/>
          <w:marTop w:val="0"/>
          <w:marBottom w:val="0"/>
          <w:divBdr>
            <w:top w:val="none" w:sz="0" w:space="0" w:color="auto"/>
            <w:left w:val="none" w:sz="0" w:space="0" w:color="auto"/>
            <w:bottom w:val="none" w:sz="0" w:space="0" w:color="auto"/>
            <w:right w:val="none" w:sz="0" w:space="0" w:color="auto"/>
          </w:divBdr>
        </w:div>
      </w:divsChild>
    </w:div>
    <w:div w:id="478036703">
      <w:bodyDiv w:val="1"/>
      <w:marLeft w:val="0"/>
      <w:marRight w:val="0"/>
      <w:marTop w:val="0"/>
      <w:marBottom w:val="0"/>
      <w:divBdr>
        <w:top w:val="none" w:sz="0" w:space="0" w:color="auto"/>
        <w:left w:val="none" w:sz="0" w:space="0" w:color="auto"/>
        <w:bottom w:val="none" w:sz="0" w:space="0" w:color="auto"/>
        <w:right w:val="none" w:sz="0" w:space="0" w:color="auto"/>
      </w:divBdr>
    </w:div>
    <w:div w:id="557085553">
      <w:bodyDiv w:val="1"/>
      <w:marLeft w:val="0"/>
      <w:marRight w:val="0"/>
      <w:marTop w:val="0"/>
      <w:marBottom w:val="0"/>
      <w:divBdr>
        <w:top w:val="none" w:sz="0" w:space="0" w:color="auto"/>
        <w:left w:val="none" w:sz="0" w:space="0" w:color="auto"/>
        <w:bottom w:val="none" w:sz="0" w:space="0" w:color="auto"/>
        <w:right w:val="none" w:sz="0" w:space="0" w:color="auto"/>
      </w:divBdr>
    </w:div>
    <w:div w:id="593560981">
      <w:bodyDiv w:val="1"/>
      <w:marLeft w:val="0"/>
      <w:marRight w:val="0"/>
      <w:marTop w:val="0"/>
      <w:marBottom w:val="0"/>
      <w:divBdr>
        <w:top w:val="none" w:sz="0" w:space="0" w:color="auto"/>
        <w:left w:val="none" w:sz="0" w:space="0" w:color="auto"/>
        <w:bottom w:val="none" w:sz="0" w:space="0" w:color="auto"/>
        <w:right w:val="none" w:sz="0" w:space="0" w:color="auto"/>
      </w:divBdr>
    </w:div>
    <w:div w:id="646082945">
      <w:bodyDiv w:val="1"/>
      <w:marLeft w:val="0"/>
      <w:marRight w:val="0"/>
      <w:marTop w:val="0"/>
      <w:marBottom w:val="0"/>
      <w:divBdr>
        <w:top w:val="none" w:sz="0" w:space="0" w:color="auto"/>
        <w:left w:val="none" w:sz="0" w:space="0" w:color="auto"/>
        <w:bottom w:val="none" w:sz="0" w:space="0" w:color="auto"/>
        <w:right w:val="none" w:sz="0" w:space="0" w:color="auto"/>
      </w:divBdr>
    </w:div>
    <w:div w:id="646590417">
      <w:bodyDiv w:val="1"/>
      <w:marLeft w:val="0"/>
      <w:marRight w:val="0"/>
      <w:marTop w:val="0"/>
      <w:marBottom w:val="0"/>
      <w:divBdr>
        <w:top w:val="none" w:sz="0" w:space="0" w:color="auto"/>
        <w:left w:val="none" w:sz="0" w:space="0" w:color="auto"/>
        <w:bottom w:val="none" w:sz="0" w:space="0" w:color="auto"/>
        <w:right w:val="none" w:sz="0" w:space="0" w:color="auto"/>
      </w:divBdr>
      <w:divsChild>
        <w:div w:id="1082138330">
          <w:marLeft w:val="0"/>
          <w:marRight w:val="0"/>
          <w:marTop w:val="0"/>
          <w:marBottom w:val="0"/>
          <w:divBdr>
            <w:top w:val="none" w:sz="0" w:space="0" w:color="auto"/>
            <w:left w:val="none" w:sz="0" w:space="0" w:color="auto"/>
            <w:bottom w:val="none" w:sz="0" w:space="0" w:color="auto"/>
            <w:right w:val="none" w:sz="0" w:space="0" w:color="auto"/>
          </w:divBdr>
        </w:div>
      </w:divsChild>
    </w:div>
    <w:div w:id="812793854">
      <w:bodyDiv w:val="1"/>
      <w:marLeft w:val="0"/>
      <w:marRight w:val="0"/>
      <w:marTop w:val="0"/>
      <w:marBottom w:val="0"/>
      <w:divBdr>
        <w:top w:val="none" w:sz="0" w:space="0" w:color="auto"/>
        <w:left w:val="none" w:sz="0" w:space="0" w:color="auto"/>
        <w:bottom w:val="none" w:sz="0" w:space="0" w:color="auto"/>
        <w:right w:val="none" w:sz="0" w:space="0" w:color="auto"/>
      </w:divBdr>
    </w:div>
    <w:div w:id="858273888">
      <w:bodyDiv w:val="1"/>
      <w:marLeft w:val="0"/>
      <w:marRight w:val="0"/>
      <w:marTop w:val="0"/>
      <w:marBottom w:val="0"/>
      <w:divBdr>
        <w:top w:val="none" w:sz="0" w:space="0" w:color="auto"/>
        <w:left w:val="none" w:sz="0" w:space="0" w:color="auto"/>
        <w:bottom w:val="none" w:sz="0" w:space="0" w:color="auto"/>
        <w:right w:val="none" w:sz="0" w:space="0" w:color="auto"/>
      </w:divBdr>
    </w:div>
    <w:div w:id="925770489">
      <w:bodyDiv w:val="1"/>
      <w:marLeft w:val="0"/>
      <w:marRight w:val="0"/>
      <w:marTop w:val="0"/>
      <w:marBottom w:val="0"/>
      <w:divBdr>
        <w:top w:val="none" w:sz="0" w:space="0" w:color="auto"/>
        <w:left w:val="none" w:sz="0" w:space="0" w:color="auto"/>
        <w:bottom w:val="none" w:sz="0" w:space="0" w:color="auto"/>
        <w:right w:val="none" w:sz="0" w:space="0" w:color="auto"/>
      </w:divBdr>
      <w:divsChild>
        <w:div w:id="1278491363">
          <w:marLeft w:val="0"/>
          <w:marRight w:val="0"/>
          <w:marTop w:val="0"/>
          <w:marBottom w:val="0"/>
          <w:divBdr>
            <w:top w:val="none" w:sz="0" w:space="0" w:color="auto"/>
            <w:left w:val="none" w:sz="0" w:space="0" w:color="auto"/>
            <w:bottom w:val="none" w:sz="0" w:space="0" w:color="auto"/>
            <w:right w:val="none" w:sz="0" w:space="0" w:color="auto"/>
          </w:divBdr>
          <w:divsChild>
            <w:div w:id="434255791">
              <w:marLeft w:val="0"/>
              <w:marRight w:val="0"/>
              <w:marTop w:val="0"/>
              <w:marBottom w:val="0"/>
              <w:divBdr>
                <w:top w:val="none" w:sz="0" w:space="0" w:color="auto"/>
                <w:left w:val="none" w:sz="0" w:space="0" w:color="auto"/>
                <w:bottom w:val="none" w:sz="0" w:space="0" w:color="auto"/>
                <w:right w:val="none" w:sz="0" w:space="0" w:color="auto"/>
              </w:divBdr>
              <w:divsChild>
                <w:div w:id="748120849">
                  <w:marLeft w:val="0"/>
                  <w:marRight w:val="0"/>
                  <w:marTop w:val="0"/>
                  <w:marBottom w:val="0"/>
                  <w:divBdr>
                    <w:top w:val="none" w:sz="0" w:space="0" w:color="auto"/>
                    <w:left w:val="none" w:sz="0" w:space="0" w:color="auto"/>
                    <w:bottom w:val="none" w:sz="0" w:space="0" w:color="auto"/>
                    <w:right w:val="none" w:sz="0" w:space="0" w:color="auto"/>
                  </w:divBdr>
                  <w:divsChild>
                    <w:div w:id="670761485">
                      <w:marLeft w:val="0"/>
                      <w:marRight w:val="0"/>
                      <w:marTop w:val="0"/>
                      <w:marBottom w:val="0"/>
                      <w:divBdr>
                        <w:top w:val="none" w:sz="0" w:space="0" w:color="auto"/>
                        <w:left w:val="none" w:sz="0" w:space="0" w:color="auto"/>
                        <w:bottom w:val="none" w:sz="0" w:space="0" w:color="auto"/>
                        <w:right w:val="none" w:sz="0" w:space="0" w:color="auto"/>
                      </w:divBdr>
                      <w:divsChild>
                        <w:div w:id="670453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4380656">
      <w:bodyDiv w:val="1"/>
      <w:marLeft w:val="0"/>
      <w:marRight w:val="0"/>
      <w:marTop w:val="0"/>
      <w:marBottom w:val="0"/>
      <w:divBdr>
        <w:top w:val="none" w:sz="0" w:space="0" w:color="auto"/>
        <w:left w:val="none" w:sz="0" w:space="0" w:color="auto"/>
        <w:bottom w:val="none" w:sz="0" w:space="0" w:color="auto"/>
        <w:right w:val="none" w:sz="0" w:space="0" w:color="auto"/>
      </w:divBdr>
      <w:divsChild>
        <w:div w:id="770205942">
          <w:marLeft w:val="0"/>
          <w:marRight w:val="0"/>
          <w:marTop w:val="0"/>
          <w:marBottom w:val="0"/>
          <w:divBdr>
            <w:top w:val="none" w:sz="0" w:space="0" w:color="auto"/>
            <w:left w:val="none" w:sz="0" w:space="0" w:color="auto"/>
            <w:bottom w:val="none" w:sz="0" w:space="0" w:color="auto"/>
            <w:right w:val="none" w:sz="0" w:space="0" w:color="auto"/>
          </w:divBdr>
        </w:div>
      </w:divsChild>
    </w:div>
    <w:div w:id="1066219519">
      <w:bodyDiv w:val="1"/>
      <w:marLeft w:val="0"/>
      <w:marRight w:val="0"/>
      <w:marTop w:val="0"/>
      <w:marBottom w:val="0"/>
      <w:divBdr>
        <w:top w:val="none" w:sz="0" w:space="0" w:color="auto"/>
        <w:left w:val="none" w:sz="0" w:space="0" w:color="auto"/>
        <w:bottom w:val="none" w:sz="0" w:space="0" w:color="auto"/>
        <w:right w:val="none" w:sz="0" w:space="0" w:color="auto"/>
      </w:divBdr>
    </w:div>
    <w:div w:id="1123033303">
      <w:bodyDiv w:val="1"/>
      <w:marLeft w:val="0"/>
      <w:marRight w:val="0"/>
      <w:marTop w:val="0"/>
      <w:marBottom w:val="0"/>
      <w:divBdr>
        <w:top w:val="none" w:sz="0" w:space="0" w:color="auto"/>
        <w:left w:val="none" w:sz="0" w:space="0" w:color="auto"/>
        <w:bottom w:val="none" w:sz="0" w:space="0" w:color="auto"/>
        <w:right w:val="none" w:sz="0" w:space="0" w:color="auto"/>
      </w:divBdr>
      <w:divsChild>
        <w:div w:id="936251485">
          <w:marLeft w:val="0"/>
          <w:marRight w:val="0"/>
          <w:marTop w:val="0"/>
          <w:marBottom w:val="0"/>
          <w:divBdr>
            <w:top w:val="none" w:sz="0" w:space="0" w:color="auto"/>
            <w:left w:val="none" w:sz="0" w:space="0" w:color="auto"/>
            <w:bottom w:val="none" w:sz="0" w:space="0" w:color="auto"/>
            <w:right w:val="none" w:sz="0" w:space="0" w:color="auto"/>
          </w:divBdr>
        </w:div>
      </w:divsChild>
    </w:div>
    <w:div w:id="1210068913">
      <w:bodyDiv w:val="1"/>
      <w:marLeft w:val="0"/>
      <w:marRight w:val="0"/>
      <w:marTop w:val="0"/>
      <w:marBottom w:val="0"/>
      <w:divBdr>
        <w:top w:val="none" w:sz="0" w:space="0" w:color="auto"/>
        <w:left w:val="none" w:sz="0" w:space="0" w:color="auto"/>
        <w:bottom w:val="none" w:sz="0" w:space="0" w:color="auto"/>
        <w:right w:val="none" w:sz="0" w:space="0" w:color="auto"/>
      </w:divBdr>
      <w:divsChild>
        <w:div w:id="427122807">
          <w:marLeft w:val="0"/>
          <w:marRight w:val="0"/>
          <w:marTop w:val="0"/>
          <w:marBottom w:val="0"/>
          <w:divBdr>
            <w:top w:val="none" w:sz="0" w:space="0" w:color="auto"/>
            <w:left w:val="none" w:sz="0" w:space="0" w:color="auto"/>
            <w:bottom w:val="none" w:sz="0" w:space="0" w:color="auto"/>
            <w:right w:val="none" w:sz="0" w:space="0" w:color="auto"/>
          </w:divBdr>
        </w:div>
      </w:divsChild>
    </w:div>
    <w:div w:id="1228877903">
      <w:bodyDiv w:val="1"/>
      <w:marLeft w:val="0"/>
      <w:marRight w:val="0"/>
      <w:marTop w:val="0"/>
      <w:marBottom w:val="0"/>
      <w:divBdr>
        <w:top w:val="none" w:sz="0" w:space="0" w:color="auto"/>
        <w:left w:val="none" w:sz="0" w:space="0" w:color="auto"/>
        <w:bottom w:val="none" w:sz="0" w:space="0" w:color="auto"/>
        <w:right w:val="none" w:sz="0" w:space="0" w:color="auto"/>
      </w:divBdr>
      <w:divsChild>
        <w:div w:id="2085298760">
          <w:marLeft w:val="0"/>
          <w:marRight w:val="0"/>
          <w:marTop w:val="0"/>
          <w:marBottom w:val="0"/>
          <w:divBdr>
            <w:top w:val="none" w:sz="0" w:space="0" w:color="auto"/>
            <w:left w:val="none" w:sz="0" w:space="0" w:color="auto"/>
            <w:bottom w:val="none" w:sz="0" w:space="0" w:color="auto"/>
            <w:right w:val="none" w:sz="0" w:space="0" w:color="auto"/>
          </w:divBdr>
        </w:div>
      </w:divsChild>
    </w:div>
    <w:div w:id="1236168048">
      <w:bodyDiv w:val="1"/>
      <w:marLeft w:val="0"/>
      <w:marRight w:val="0"/>
      <w:marTop w:val="0"/>
      <w:marBottom w:val="0"/>
      <w:divBdr>
        <w:top w:val="none" w:sz="0" w:space="0" w:color="auto"/>
        <w:left w:val="none" w:sz="0" w:space="0" w:color="auto"/>
        <w:bottom w:val="none" w:sz="0" w:space="0" w:color="auto"/>
        <w:right w:val="none" w:sz="0" w:space="0" w:color="auto"/>
      </w:divBdr>
      <w:divsChild>
        <w:div w:id="1792287395">
          <w:marLeft w:val="0"/>
          <w:marRight w:val="0"/>
          <w:marTop w:val="0"/>
          <w:marBottom w:val="0"/>
          <w:divBdr>
            <w:top w:val="none" w:sz="0" w:space="0" w:color="auto"/>
            <w:left w:val="none" w:sz="0" w:space="0" w:color="auto"/>
            <w:bottom w:val="none" w:sz="0" w:space="0" w:color="auto"/>
            <w:right w:val="none" w:sz="0" w:space="0" w:color="auto"/>
          </w:divBdr>
        </w:div>
      </w:divsChild>
    </w:div>
    <w:div w:id="1257711202">
      <w:bodyDiv w:val="1"/>
      <w:marLeft w:val="0"/>
      <w:marRight w:val="0"/>
      <w:marTop w:val="0"/>
      <w:marBottom w:val="0"/>
      <w:divBdr>
        <w:top w:val="none" w:sz="0" w:space="0" w:color="auto"/>
        <w:left w:val="none" w:sz="0" w:space="0" w:color="auto"/>
        <w:bottom w:val="none" w:sz="0" w:space="0" w:color="auto"/>
        <w:right w:val="none" w:sz="0" w:space="0" w:color="auto"/>
      </w:divBdr>
    </w:div>
    <w:div w:id="1385107755">
      <w:bodyDiv w:val="1"/>
      <w:marLeft w:val="0"/>
      <w:marRight w:val="0"/>
      <w:marTop w:val="0"/>
      <w:marBottom w:val="0"/>
      <w:divBdr>
        <w:top w:val="none" w:sz="0" w:space="0" w:color="auto"/>
        <w:left w:val="none" w:sz="0" w:space="0" w:color="auto"/>
        <w:bottom w:val="none" w:sz="0" w:space="0" w:color="auto"/>
        <w:right w:val="none" w:sz="0" w:space="0" w:color="auto"/>
      </w:divBdr>
      <w:divsChild>
        <w:div w:id="1941183942">
          <w:marLeft w:val="0"/>
          <w:marRight w:val="0"/>
          <w:marTop w:val="0"/>
          <w:marBottom w:val="0"/>
          <w:divBdr>
            <w:top w:val="none" w:sz="0" w:space="0" w:color="auto"/>
            <w:left w:val="none" w:sz="0" w:space="0" w:color="auto"/>
            <w:bottom w:val="none" w:sz="0" w:space="0" w:color="auto"/>
            <w:right w:val="none" w:sz="0" w:space="0" w:color="auto"/>
          </w:divBdr>
        </w:div>
      </w:divsChild>
    </w:div>
    <w:div w:id="1450663960">
      <w:bodyDiv w:val="1"/>
      <w:marLeft w:val="0"/>
      <w:marRight w:val="0"/>
      <w:marTop w:val="0"/>
      <w:marBottom w:val="0"/>
      <w:divBdr>
        <w:top w:val="none" w:sz="0" w:space="0" w:color="auto"/>
        <w:left w:val="none" w:sz="0" w:space="0" w:color="auto"/>
        <w:bottom w:val="none" w:sz="0" w:space="0" w:color="auto"/>
        <w:right w:val="none" w:sz="0" w:space="0" w:color="auto"/>
      </w:divBdr>
    </w:div>
    <w:div w:id="1700549921">
      <w:bodyDiv w:val="1"/>
      <w:marLeft w:val="0"/>
      <w:marRight w:val="0"/>
      <w:marTop w:val="0"/>
      <w:marBottom w:val="0"/>
      <w:divBdr>
        <w:top w:val="none" w:sz="0" w:space="0" w:color="auto"/>
        <w:left w:val="none" w:sz="0" w:space="0" w:color="auto"/>
        <w:bottom w:val="none" w:sz="0" w:space="0" w:color="auto"/>
        <w:right w:val="none" w:sz="0" w:space="0" w:color="auto"/>
      </w:divBdr>
    </w:div>
    <w:div w:id="1806196719">
      <w:bodyDiv w:val="1"/>
      <w:marLeft w:val="0"/>
      <w:marRight w:val="0"/>
      <w:marTop w:val="0"/>
      <w:marBottom w:val="0"/>
      <w:divBdr>
        <w:top w:val="none" w:sz="0" w:space="0" w:color="auto"/>
        <w:left w:val="none" w:sz="0" w:space="0" w:color="auto"/>
        <w:bottom w:val="none" w:sz="0" w:space="0" w:color="auto"/>
        <w:right w:val="none" w:sz="0" w:space="0" w:color="auto"/>
      </w:divBdr>
    </w:div>
    <w:div w:id="1812791461">
      <w:bodyDiv w:val="1"/>
      <w:marLeft w:val="0"/>
      <w:marRight w:val="0"/>
      <w:marTop w:val="0"/>
      <w:marBottom w:val="0"/>
      <w:divBdr>
        <w:top w:val="none" w:sz="0" w:space="0" w:color="auto"/>
        <w:left w:val="none" w:sz="0" w:space="0" w:color="auto"/>
        <w:bottom w:val="none" w:sz="0" w:space="0" w:color="auto"/>
        <w:right w:val="none" w:sz="0" w:space="0" w:color="auto"/>
      </w:divBdr>
    </w:div>
    <w:div w:id="1826121567">
      <w:bodyDiv w:val="1"/>
      <w:marLeft w:val="0"/>
      <w:marRight w:val="0"/>
      <w:marTop w:val="0"/>
      <w:marBottom w:val="0"/>
      <w:divBdr>
        <w:top w:val="none" w:sz="0" w:space="0" w:color="auto"/>
        <w:left w:val="none" w:sz="0" w:space="0" w:color="auto"/>
        <w:bottom w:val="none" w:sz="0" w:space="0" w:color="auto"/>
        <w:right w:val="none" w:sz="0" w:space="0" w:color="auto"/>
      </w:divBdr>
      <w:divsChild>
        <w:div w:id="198933136">
          <w:marLeft w:val="274"/>
          <w:marRight w:val="0"/>
          <w:marTop w:val="77"/>
          <w:marBottom w:val="0"/>
          <w:divBdr>
            <w:top w:val="none" w:sz="0" w:space="0" w:color="auto"/>
            <w:left w:val="none" w:sz="0" w:space="0" w:color="auto"/>
            <w:bottom w:val="none" w:sz="0" w:space="0" w:color="auto"/>
            <w:right w:val="none" w:sz="0" w:space="0" w:color="auto"/>
          </w:divBdr>
        </w:div>
        <w:div w:id="534006195">
          <w:marLeft w:val="274"/>
          <w:marRight w:val="0"/>
          <w:marTop w:val="77"/>
          <w:marBottom w:val="0"/>
          <w:divBdr>
            <w:top w:val="none" w:sz="0" w:space="0" w:color="auto"/>
            <w:left w:val="none" w:sz="0" w:space="0" w:color="auto"/>
            <w:bottom w:val="none" w:sz="0" w:space="0" w:color="auto"/>
            <w:right w:val="none" w:sz="0" w:space="0" w:color="auto"/>
          </w:divBdr>
        </w:div>
      </w:divsChild>
    </w:div>
    <w:div w:id="2022464824">
      <w:bodyDiv w:val="1"/>
      <w:marLeft w:val="0"/>
      <w:marRight w:val="0"/>
      <w:marTop w:val="0"/>
      <w:marBottom w:val="0"/>
      <w:divBdr>
        <w:top w:val="none" w:sz="0" w:space="0" w:color="auto"/>
        <w:left w:val="none" w:sz="0" w:space="0" w:color="auto"/>
        <w:bottom w:val="none" w:sz="0" w:space="0" w:color="auto"/>
        <w:right w:val="none" w:sz="0" w:space="0" w:color="auto"/>
      </w:divBdr>
      <w:divsChild>
        <w:div w:id="1040320369">
          <w:marLeft w:val="0"/>
          <w:marRight w:val="0"/>
          <w:marTop w:val="0"/>
          <w:marBottom w:val="0"/>
          <w:divBdr>
            <w:top w:val="none" w:sz="0" w:space="0" w:color="auto"/>
            <w:left w:val="none" w:sz="0" w:space="0" w:color="auto"/>
            <w:bottom w:val="none" w:sz="0" w:space="0" w:color="auto"/>
            <w:right w:val="none" w:sz="0" w:space="0" w:color="auto"/>
          </w:divBdr>
        </w:div>
      </w:divsChild>
    </w:div>
    <w:div w:id="2102288964">
      <w:bodyDiv w:val="1"/>
      <w:marLeft w:val="0"/>
      <w:marRight w:val="0"/>
      <w:marTop w:val="0"/>
      <w:marBottom w:val="0"/>
      <w:divBdr>
        <w:top w:val="none" w:sz="0" w:space="0" w:color="auto"/>
        <w:left w:val="none" w:sz="0" w:space="0" w:color="auto"/>
        <w:bottom w:val="none" w:sz="0" w:space="0" w:color="auto"/>
        <w:right w:val="none" w:sz="0" w:space="0" w:color="auto"/>
      </w:divBdr>
    </w:div>
    <w:div w:id="2144810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jpg"/><Relationship Id="rId4" Type="http://schemas.microsoft.com/office/2007/relationships/stylesWithEffects" Target="stylesWithEffects.xml"/><Relationship Id="rId9" Type="http://schemas.openxmlformats.org/officeDocument/2006/relationships/image" Target="media/image1.jpg"/><Relationship Id="rId1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9C11D13-4F02-4AA9-AD75-D05F578E9E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918</Words>
  <Characters>6252</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groscope ART Reckenholz-Tänikon</Company>
  <LinksUpToDate>false</LinksUpToDate>
  <CharactersWithSpaces>7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r-goa</dc:creator>
  <cp:lastModifiedBy>Shine David S.A.</cp:lastModifiedBy>
  <cp:revision>8</cp:revision>
  <cp:lastPrinted>2013-04-17T11:08:00Z</cp:lastPrinted>
  <dcterms:created xsi:type="dcterms:W3CDTF">2016-05-13T07:37:00Z</dcterms:created>
  <dcterms:modified xsi:type="dcterms:W3CDTF">2016-05-14T07:31:00Z</dcterms:modified>
</cp:coreProperties>
</file>